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B8EA6" w14:textId="5415F6C6" w:rsidR="00AC4D65" w:rsidRDefault="00D5154A" w:rsidP="00AC4D65">
      <w:pPr>
        <w:pStyle w:val="Heading1"/>
      </w:pPr>
      <w:del w:id="0" w:author="Tessa Concepcion" w:date="2025-03-25T13:05:00Z" w16du:dateUtc="2025-03-25T20:05:00Z">
        <w:r w:rsidRPr="00D5154A" w:rsidDel="00A07134">
          <w:delText xml:space="preserve">Appendix </w:delText>
        </w:r>
      </w:del>
      <w:ins w:id="1" w:author="Tessa Concepcion" w:date="2025-03-25T13:05:00Z" w16du:dateUtc="2025-03-25T20:05:00Z">
        <w:r w:rsidR="00A07134">
          <w:t>Supplemental Figure</w:t>
        </w:r>
        <w:r w:rsidR="00A07134" w:rsidRPr="00D5154A">
          <w:t xml:space="preserve"> </w:t>
        </w:r>
      </w:ins>
      <w:r w:rsidR="00AC4D65">
        <w:t>1</w:t>
      </w:r>
      <w:r w:rsidR="00DB09E9">
        <w:t xml:space="preserve">. </w:t>
      </w:r>
      <w:r w:rsidR="00425C09">
        <w:t>Example DCE choice set for postpartum participants</w:t>
      </w:r>
    </w:p>
    <w:p w14:paraId="5CABDF7B" w14:textId="77777777" w:rsidR="00AC4D65" w:rsidRDefault="00AC4D65" w:rsidP="00AC4D65"/>
    <w:p w14:paraId="4ED7BC17" w14:textId="367FD442" w:rsidR="00F90B77" w:rsidRDefault="00F90B77" w:rsidP="00AC4D65">
      <w:pPr>
        <w:sectPr w:rsidR="00F90B77" w:rsidSect="00AC4D6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90B77">
        <w:drawing>
          <wp:inline distT="0" distB="0" distL="0" distR="0" wp14:anchorId="60FEAC29" wp14:editId="0C331A35">
            <wp:extent cx="5630452" cy="4604726"/>
            <wp:effectExtent l="0" t="0" r="8890" b="5715"/>
            <wp:docPr id="9" name="Picture 8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216D6D32-A8D8-F3C0-D399-71F80D92011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216D6D32-A8D8-F3C0-D399-71F80D92011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630452" cy="4604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E2821" w14:textId="394C5645" w:rsidR="00D5154A" w:rsidRPr="00D5154A" w:rsidRDefault="00D5154A" w:rsidP="00625CF4">
      <w:pPr>
        <w:pStyle w:val="Heading1"/>
      </w:pPr>
      <w:del w:id="2" w:author="Tessa Concepcion" w:date="2025-03-25T13:05:00Z" w16du:dateUtc="2025-03-25T20:05:00Z">
        <w:r w:rsidRPr="00D5154A" w:rsidDel="00A07134">
          <w:lastRenderedPageBreak/>
          <w:delText xml:space="preserve">Appendix </w:delText>
        </w:r>
      </w:del>
      <w:ins w:id="3" w:author="Tessa Concepcion" w:date="2025-03-25T13:05:00Z" w16du:dateUtc="2025-03-25T20:05:00Z">
        <w:r w:rsidR="00A07134">
          <w:t>Supplemental Table</w:t>
        </w:r>
        <w:r w:rsidR="00A07134" w:rsidRPr="00D5154A">
          <w:t xml:space="preserve"> </w:t>
        </w:r>
      </w:ins>
      <w:r w:rsidRPr="00D5154A">
        <w:t>2</w:t>
      </w:r>
      <w:r w:rsidR="00521D87">
        <w:t xml:space="preserve">. Goodness of fit statistics for </w:t>
      </w:r>
      <w:r w:rsidR="005E51D7">
        <w:t xml:space="preserve">latent class models in </w:t>
      </w:r>
      <w:del w:id="4" w:author="Tessa Concepcion" w:date="2025-03-25T13:05:00Z" w16du:dateUtc="2025-03-25T20:05:00Z">
        <w:r w:rsidR="005E51D7" w:rsidDel="00A07134">
          <w:delText xml:space="preserve">pregnancy </w:delText>
        </w:r>
      </w:del>
      <w:ins w:id="5" w:author="Tessa Concepcion" w:date="2025-03-25T13:05:00Z" w16du:dateUtc="2025-03-25T20:05:00Z">
        <w:r w:rsidR="00A07134">
          <w:t>antepartum</w:t>
        </w:r>
        <w:r w:rsidR="00A07134">
          <w:t xml:space="preserve"> </w:t>
        </w:r>
      </w:ins>
      <w:r w:rsidR="005E51D7">
        <w:t>(n=151) and postpartum (n=509) DC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97"/>
        <w:gridCol w:w="1446"/>
        <w:gridCol w:w="967"/>
        <w:gridCol w:w="967"/>
        <w:gridCol w:w="967"/>
        <w:gridCol w:w="967"/>
        <w:gridCol w:w="1177"/>
        <w:gridCol w:w="1917"/>
        <w:gridCol w:w="897"/>
      </w:tblGrid>
      <w:tr w:rsidR="00200B67" w:rsidRPr="000C39EC" w14:paraId="0821C42F" w14:textId="77777777" w:rsidTr="00DB15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666614" w14:textId="77777777" w:rsidR="00200B67" w:rsidRPr="00597DBA" w:rsidRDefault="00200B67" w:rsidP="00DB1561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Classes</w:t>
            </w:r>
          </w:p>
        </w:tc>
        <w:tc>
          <w:tcPr>
            <w:tcW w:w="0" w:type="auto"/>
            <w:noWrap/>
            <w:hideMark/>
          </w:tcPr>
          <w:p w14:paraId="3D66E7EE" w14:textId="77777777" w:rsidR="00200B67" w:rsidRPr="00597DBA" w:rsidRDefault="00200B67" w:rsidP="00DB1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Log-likelihood</w:t>
            </w:r>
          </w:p>
        </w:tc>
        <w:tc>
          <w:tcPr>
            <w:tcW w:w="0" w:type="auto"/>
            <w:noWrap/>
            <w:hideMark/>
          </w:tcPr>
          <w:p w14:paraId="2FDC670F" w14:textId="77777777" w:rsidR="00200B67" w:rsidRPr="00597DBA" w:rsidRDefault="00200B67" w:rsidP="00DB1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AIC</w:t>
            </w:r>
          </w:p>
        </w:tc>
        <w:tc>
          <w:tcPr>
            <w:tcW w:w="0" w:type="auto"/>
            <w:noWrap/>
            <w:hideMark/>
          </w:tcPr>
          <w:p w14:paraId="356A7CDF" w14:textId="77777777" w:rsidR="00200B67" w:rsidRPr="00597DBA" w:rsidRDefault="00200B67" w:rsidP="00DB1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CAIC</w:t>
            </w:r>
          </w:p>
        </w:tc>
        <w:tc>
          <w:tcPr>
            <w:tcW w:w="0" w:type="auto"/>
            <w:noWrap/>
            <w:hideMark/>
          </w:tcPr>
          <w:p w14:paraId="5145495B" w14:textId="77777777" w:rsidR="00200B67" w:rsidRPr="00597DBA" w:rsidRDefault="00200B67" w:rsidP="00DB1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BIC</w:t>
            </w:r>
          </w:p>
        </w:tc>
        <w:tc>
          <w:tcPr>
            <w:tcW w:w="0" w:type="auto"/>
            <w:noWrap/>
            <w:hideMark/>
          </w:tcPr>
          <w:p w14:paraId="6A1C19CC" w14:textId="77777777" w:rsidR="00200B67" w:rsidRPr="00597DBA" w:rsidRDefault="00200B67" w:rsidP="00DB1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ABIC</w:t>
            </w:r>
          </w:p>
        </w:tc>
        <w:tc>
          <w:tcPr>
            <w:tcW w:w="0" w:type="auto"/>
            <w:noWrap/>
            <w:hideMark/>
          </w:tcPr>
          <w:p w14:paraId="53169CF9" w14:textId="77777777" w:rsidR="00200B67" w:rsidRPr="00597DBA" w:rsidRDefault="00200B67" w:rsidP="00DB1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Chi-Square</w:t>
            </w:r>
          </w:p>
        </w:tc>
        <w:tc>
          <w:tcPr>
            <w:tcW w:w="0" w:type="auto"/>
            <w:noWrap/>
            <w:hideMark/>
          </w:tcPr>
          <w:p w14:paraId="2590CB95" w14:textId="77777777" w:rsidR="00200B67" w:rsidRPr="00597DBA" w:rsidRDefault="00200B67" w:rsidP="00DB1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Relative Chi-Square</w:t>
            </w:r>
          </w:p>
        </w:tc>
        <w:tc>
          <w:tcPr>
            <w:tcW w:w="0" w:type="auto"/>
            <w:noWrap/>
            <w:hideMark/>
          </w:tcPr>
          <w:p w14:paraId="3EDEE5C6" w14:textId="77777777" w:rsidR="00200B67" w:rsidRPr="00597DBA" w:rsidRDefault="00200B67" w:rsidP="00DB156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Entropy</w:t>
            </w:r>
          </w:p>
        </w:tc>
      </w:tr>
      <w:tr w:rsidR="00200B67" w:rsidRPr="000C39EC" w14:paraId="5166C6DF" w14:textId="77777777" w:rsidTr="00DB1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nil"/>
            </w:tcBorders>
            <w:noWrap/>
          </w:tcPr>
          <w:p w14:paraId="126FFE18" w14:textId="77777777" w:rsidR="00200B67" w:rsidRPr="000C39EC" w:rsidRDefault="00200B67" w:rsidP="00DB1561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9E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regnancy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6D7388FA" w14:textId="77777777" w:rsidR="00200B67" w:rsidRPr="000C39EC" w:rsidRDefault="00200B67" w:rsidP="00DB1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045AC9BF" w14:textId="77777777" w:rsidR="00200B67" w:rsidRPr="000C39EC" w:rsidRDefault="00200B67" w:rsidP="00DB1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29FA5FA8" w14:textId="77777777" w:rsidR="00200B67" w:rsidRPr="000C39EC" w:rsidRDefault="00200B67" w:rsidP="00DB1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05347D83" w14:textId="77777777" w:rsidR="00200B67" w:rsidRPr="000C39EC" w:rsidRDefault="00200B67" w:rsidP="00DB1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49BFB706" w14:textId="77777777" w:rsidR="00200B67" w:rsidRPr="000C39EC" w:rsidRDefault="00200B67" w:rsidP="00DB1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5ADD3001" w14:textId="77777777" w:rsidR="00200B67" w:rsidRPr="000C39EC" w:rsidRDefault="00200B67" w:rsidP="00DB1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7287737F" w14:textId="77777777" w:rsidR="00200B67" w:rsidRPr="000C39EC" w:rsidRDefault="00200B67" w:rsidP="00DB156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00B67" w:rsidRPr="000C39EC" w14:paraId="21B8FD84" w14:textId="77777777" w:rsidTr="00DB15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EE83D0A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E7A9547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793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BDAD52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37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AEE52D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800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29AC6A4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775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6C34C81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95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D5AE347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428.1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CE02B7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7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144B2437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9EC"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200B67" w:rsidRPr="000C39EC" w14:paraId="76E9BC2C" w14:textId="77777777" w:rsidTr="00DB1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0E278E2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445E54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663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8E38965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402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C1AA91B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49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5D63A3D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11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685104C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491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9CF2128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688.8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A37C470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4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0877CC6A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9EC">
              <w:rPr>
                <w:color w:val="000000"/>
                <w:sz w:val="18"/>
                <w:szCs w:val="18"/>
              </w:rPr>
              <w:t>0.93</w:t>
            </w:r>
          </w:p>
        </w:tc>
      </w:tr>
      <w:tr w:rsidR="00200B67" w:rsidRPr="000C39EC" w14:paraId="31D9EE03" w14:textId="77777777" w:rsidTr="00DB15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7FE4D0A0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249904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577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0EF0E9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257.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3D1F44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589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2E56105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538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4C7FD9E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376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7597987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859.8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E9815CB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5B890036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9EC"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200B67" w:rsidRPr="000C39EC" w14:paraId="630727D5" w14:textId="77777777" w:rsidTr="00DB1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08CAD21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FDA7BC3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523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BCAF18E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175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A1CF65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591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9E2470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527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E8D939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323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E20ED7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968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8600B3E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0.7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179C521F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9EC">
              <w:rPr>
                <w:color w:val="000000"/>
                <w:sz w:val="18"/>
                <w:szCs w:val="18"/>
              </w:rPr>
              <w:t>0.93</w:t>
            </w:r>
          </w:p>
        </w:tc>
      </w:tr>
      <w:tr w:rsidR="00200B67" w:rsidRPr="000C39EC" w14:paraId="656595C6" w14:textId="77777777" w:rsidTr="00DB15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248FF58A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CB7CD5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480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680DF15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115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FAEB18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16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19AF9E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539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730734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294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0E848AE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053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A391F8B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6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6C7BD349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9EC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200B67" w:rsidRPr="000C39EC" w14:paraId="52B22950" w14:textId="77777777" w:rsidTr="00DB1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052FA952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7F60D8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439.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B2FED6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058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E70C57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43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CD15315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553.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6CFF35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267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1875F08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137.3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1559A63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3.7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6C1091B1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9EC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200B67" w:rsidRPr="000C39EC" w14:paraId="7910CB46" w14:textId="77777777" w:rsidTr="00DB15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7E7BF33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9ED8E7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411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F3D36F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028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032809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98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D23AB87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595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780DBD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267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4B4189A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193.0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20990C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1.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799C37AC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9EC">
              <w:rPr>
                <w:color w:val="000000"/>
                <w:sz w:val="18"/>
                <w:szCs w:val="18"/>
              </w:rPr>
              <w:t>0.95</w:t>
            </w:r>
          </w:p>
        </w:tc>
      </w:tr>
      <w:tr w:rsidR="00200B67" w:rsidRPr="000C39EC" w14:paraId="12C1FF16" w14:textId="77777777" w:rsidTr="00DB1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4533E22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836203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377.2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53E7C1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86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EEA8B7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740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CB208A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624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5AC207A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255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766DA10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61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C86750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9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  <w:hideMark/>
          </w:tcPr>
          <w:p w14:paraId="56303730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9EC">
              <w:rPr>
                <w:color w:val="000000"/>
                <w:sz w:val="18"/>
                <w:szCs w:val="18"/>
              </w:rPr>
              <w:t>0.96</w:t>
            </w:r>
          </w:p>
        </w:tc>
      </w:tr>
      <w:tr w:rsidR="00200B67" w:rsidRPr="000C39EC" w14:paraId="0213E25F" w14:textId="77777777" w:rsidTr="00DB15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3763AFE2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65F301F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1369.78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CC5BF86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997.56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9513C3E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836.13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C80D1B7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707.13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4FA465A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3297.31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069C19D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2276.05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435727D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7.64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  <w:hideMark/>
          </w:tcPr>
          <w:p w14:paraId="6175DFB4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9EC">
              <w:rPr>
                <w:color w:val="000000"/>
                <w:sz w:val="18"/>
                <w:szCs w:val="18"/>
              </w:rPr>
              <w:t>0.96</w:t>
            </w:r>
          </w:p>
        </w:tc>
      </w:tr>
      <w:tr w:rsidR="00200B67" w:rsidRPr="000C39EC" w14:paraId="4CC95845" w14:textId="77777777" w:rsidTr="00DB1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nil"/>
            </w:tcBorders>
            <w:noWrap/>
            <w:vAlign w:val="center"/>
          </w:tcPr>
          <w:p w14:paraId="4FE01227" w14:textId="77777777" w:rsidR="00200B67" w:rsidRPr="000C39EC" w:rsidRDefault="00200B67" w:rsidP="00DB1561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C39EC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ostpartum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6225527C" w14:textId="77777777" w:rsidR="00200B67" w:rsidRPr="000C39EC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4CDA5A9A" w14:textId="77777777" w:rsidR="00200B67" w:rsidRPr="000C39EC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6FD2B3F0" w14:textId="77777777" w:rsidR="00200B67" w:rsidRPr="000C39EC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014DF0E8" w14:textId="77777777" w:rsidR="00200B67" w:rsidRPr="000C39EC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261FAB5B" w14:textId="77777777" w:rsidR="00200B67" w:rsidRPr="000C39EC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</w:tcPr>
          <w:p w14:paraId="27FD88F2" w14:textId="77777777" w:rsidR="00200B67" w:rsidRPr="000C39EC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bottom"/>
          </w:tcPr>
          <w:p w14:paraId="447B6473" w14:textId="77777777" w:rsidR="00200B67" w:rsidRPr="000C39EC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00B67" w:rsidRPr="000C39EC" w14:paraId="70DEE287" w14:textId="77777777" w:rsidTr="00DB15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34C31F8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D25EE4D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600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33FFCD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062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E930D0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301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902977E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270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37AA767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172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74B9BE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920.3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065EA8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58.7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F6A0217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23886">
              <w:rPr>
                <w:color w:val="000000"/>
                <w:sz w:val="18"/>
                <w:szCs w:val="18"/>
              </w:rPr>
              <w:t>0.90</w:t>
            </w:r>
          </w:p>
        </w:tc>
      </w:tr>
      <w:tr w:rsidR="00200B67" w:rsidRPr="000C39EC" w14:paraId="1CB4CA6A" w14:textId="77777777" w:rsidTr="00DB1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1A5490D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F050AA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5524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A53548A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143.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DEF041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506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8B390FB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459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BCDBCD5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309.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D21471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87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C66FD75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24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6163325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23886"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200B67" w:rsidRPr="000C39EC" w14:paraId="6B3765BD" w14:textId="77777777" w:rsidTr="00DB15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5EC61248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FB842D3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5313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AE87D5C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753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1DEAB2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239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C171F3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176.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3D5576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976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047612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293.5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326115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9.9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33C36CF3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23886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200B67" w:rsidRPr="000C39EC" w14:paraId="52F59A72" w14:textId="77777777" w:rsidTr="00DB1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4746FE18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8EB112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5172.4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2BA48E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502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F54AB16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112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E343A1F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033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A6638C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782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E45B2BE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576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E72EC4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83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9F9E5E8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23886">
              <w:rPr>
                <w:color w:val="000000"/>
                <w:sz w:val="18"/>
                <w:szCs w:val="18"/>
              </w:rPr>
              <w:t>0.94</w:t>
            </w:r>
          </w:p>
        </w:tc>
      </w:tr>
      <w:tr w:rsidR="00200B67" w:rsidRPr="000C39EC" w14:paraId="3476403C" w14:textId="77777777" w:rsidTr="00DB15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332E4DA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2824614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5070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AC740AA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33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08739A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063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447BD7B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968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F3CC5B0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666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78DF01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780.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D10230C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1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4F1D5C99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23886">
              <w:rPr>
                <w:color w:val="000000"/>
                <w:sz w:val="18"/>
                <w:szCs w:val="18"/>
              </w:rPr>
              <w:t>0.93</w:t>
            </w:r>
          </w:p>
        </w:tc>
      </w:tr>
      <w:tr w:rsidR="00200B67" w:rsidRPr="000C39EC" w14:paraId="7DBB6A8A" w14:textId="77777777" w:rsidTr="00DB1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378B11CB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D3663F9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4983.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AA62F62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189.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4749A0B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045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84670DC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934.5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1649218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581.8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A458B65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954.0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017203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62.6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777FD280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23886"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200B67" w:rsidRPr="000C39EC" w14:paraId="28267141" w14:textId="77777777" w:rsidTr="00DB15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19F31BA8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E78C8AF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4914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AB7B473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083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4924F36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063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F57D45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936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3D391D1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532.4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8DB8ED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09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5FBFFD8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5.8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2F92A73C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23886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200B67" w:rsidRPr="000C39EC" w14:paraId="57AFA1B8" w14:textId="77777777" w:rsidTr="00DB15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noWrap/>
            <w:hideMark/>
          </w:tcPr>
          <w:p w14:paraId="65D396E3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1507F39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4848.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82D71BF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983.9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715D2A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087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210031D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944.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B545271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489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CEB89E7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223.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161605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50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41579303" w14:textId="77777777" w:rsidR="00200B67" w:rsidRPr="00597DBA" w:rsidRDefault="00200B67" w:rsidP="00DB156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23886">
              <w:rPr>
                <w:color w:val="000000"/>
                <w:sz w:val="18"/>
                <w:szCs w:val="18"/>
              </w:rPr>
              <w:t>0.91</w:t>
            </w:r>
          </w:p>
        </w:tc>
      </w:tr>
      <w:tr w:rsidR="00200B67" w:rsidRPr="000C39EC" w14:paraId="5D1184F6" w14:textId="77777777" w:rsidTr="00DB1561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07DC0290" w14:textId="77777777" w:rsidR="00200B67" w:rsidRPr="00597DBA" w:rsidRDefault="00200B67" w:rsidP="00DB1561">
            <w:pPr>
              <w:jc w:val="right"/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E5B0550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-4790.35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24E78DFA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9898.69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623E8756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1125.62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3DACE14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966.62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4C2094F4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10461.36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8FF3D9E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7340.42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12EB9C3C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97DBA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46.17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  <w:noWrap/>
            <w:vAlign w:val="bottom"/>
          </w:tcPr>
          <w:p w14:paraId="73D5685C" w14:textId="77777777" w:rsidR="00200B67" w:rsidRPr="00597DBA" w:rsidRDefault="00200B67" w:rsidP="00DB156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23886">
              <w:rPr>
                <w:color w:val="000000"/>
                <w:sz w:val="18"/>
                <w:szCs w:val="18"/>
              </w:rPr>
              <w:t>0.92</w:t>
            </w:r>
          </w:p>
        </w:tc>
      </w:tr>
    </w:tbl>
    <w:p w14:paraId="46CE3072" w14:textId="77777777" w:rsidR="00D5154A" w:rsidRPr="00D5154A" w:rsidRDefault="00D5154A" w:rsidP="00625CF4"/>
    <w:p w14:paraId="0728D946" w14:textId="00B5DB1B" w:rsidR="00D5154A" w:rsidRPr="00D5154A" w:rsidDel="004762DC" w:rsidRDefault="00D5154A" w:rsidP="00625CF4">
      <w:pPr>
        <w:pStyle w:val="Heading1"/>
        <w:rPr>
          <w:del w:id="6" w:author="Tessa Concepcion" w:date="2025-03-26T12:06:00Z" w16du:dateUtc="2025-03-26T19:06:00Z"/>
        </w:rPr>
      </w:pPr>
      <w:del w:id="7" w:author="Tessa Concepcion" w:date="2025-03-25T13:04:00Z" w16du:dateUtc="2025-03-25T20:04:00Z">
        <w:r w:rsidRPr="00D5154A" w:rsidDel="00A07134">
          <w:delText xml:space="preserve">Appendix </w:delText>
        </w:r>
      </w:del>
      <w:del w:id="8" w:author="Tessa Concepcion" w:date="2025-03-26T12:06:00Z" w16du:dateUtc="2025-03-26T19:06:00Z">
        <w:r w:rsidRPr="00D5154A" w:rsidDel="004762DC">
          <w:delText>3</w:delText>
        </w:r>
        <w:r w:rsidR="00C03DBF" w:rsidDel="004762DC">
          <w:delText xml:space="preserve">. Positive (filled in) and negative (outlined) LA PrEP attribute utilities </w:delText>
        </w:r>
        <w:r w:rsidR="00682509" w:rsidDel="004762DC">
          <w:delText xml:space="preserve">by </w:delText>
        </w:r>
        <w:r w:rsidR="00C03DBF" w:rsidDel="004762DC">
          <w:delText>latent class assignment</w:delText>
        </w:r>
        <w:r w:rsidR="00682509" w:rsidDel="004762DC">
          <w:delText xml:space="preserve"> among </w:delText>
        </w:r>
      </w:del>
      <w:del w:id="9" w:author="Tessa Concepcion" w:date="2025-03-25T13:05:00Z" w16du:dateUtc="2025-03-25T20:05:00Z">
        <w:r w:rsidR="00682509" w:rsidDel="00A07134">
          <w:delText xml:space="preserve">pregnant </w:delText>
        </w:r>
      </w:del>
      <w:del w:id="10" w:author="Tessa Concepcion" w:date="2025-03-26T12:06:00Z" w16du:dateUtc="2025-03-26T19:06:00Z">
        <w:r w:rsidR="00682509" w:rsidDel="004762DC">
          <w:delText>participants</w:delText>
        </w:r>
        <w:r w:rsidR="008E43F6" w:rsidDel="004762DC">
          <w:delText xml:space="preserve"> (n=151)</w:delText>
        </w:r>
      </w:del>
    </w:p>
    <w:p w14:paraId="4798179E" w14:textId="2D73AEBA" w:rsidR="00D5154A" w:rsidDel="004762DC" w:rsidRDefault="00BA58A4" w:rsidP="00625CF4">
      <w:pPr>
        <w:rPr>
          <w:del w:id="11" w:author="Tessa Concepcion" w:date="2025-03-26T12:06:00Z" w16du:dateUtc="2025-03-26T19:06:00Z"/>
        </w:rPr>
      </w:pPr>
      <w:del w:id="12" w:author="Tessa Concepcion" w:date="2025-03-26T12:06:00Z" w16du:dateUtc="2025-03-26T19:06:00Z">
        <w:r w:rsidDel="004762DC">
          <w:rPr>
            <w:noProof/>
          </w:rPr>
          <w:drawing>
            <wp:inline distT="0" distB="0" distL="0" distR="0" wp14:anchorId="5A52FA87" wp14:editId="762B2F0F">
              <wp:extent cx="7534895" cy="5023263"/>
              <wp:effectExtent l="0" t="0" r="9525" b="6350"/>
              <wp:docPr id="472932389" name="Picture 4" descr="A screenshot of a computer screen&#10;&#10;Description automatically generated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72932389" name="Picture 4" descr="A screenshot of a computer screen&#10;&#10;Description automatically generated"/>
                      <pic:cNvPicPr>
                        <a:picLocks noChangeAspect="1" noChangeArrowheads="1"/>
                      </pic:cNvPicPr>
                    </pic:nvPicPr>
                    <pic:blipFill>
                      <a:blip r:embed="rId5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7538358" cy="5025572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1BE2859D" w14:textId="4400E0EA" w:rsidR="001619D9" w:rsidRPr="00A64605" w:rsidDel="004762DC" w:rsidRDefault="001619D9" w:rsidP="00625CF4">
      <w:pPr>
        <w:rPr>
          <w:del w:id="13" w:author="Tessa Concepcion" w:date="2025-03-26T12:06:00Z" w16du:dateUtc="2025-03-26T19:06:00Z"/>
          <w:sz w:val="18"/>
          <w:szCs w:val="18"/>
        </w:rPr>
      </w:pPr>
      <w:del w:id="14" w:author="Tessa Concepcion" w:date="2025-03-26T12:06:00Z" w16du:dateUtc="2025-03-26T19:06:00Z">
        <w:r w:rsidRPr="00A64605" w:rsidDel="004762DC">
          <w:rPr>
            <w:sz w:val="18"/>
            <w:szCs w:val="18"/>
          </w:rPr>
          <w:delText xml:space="preserve">* </w:delText>
        </w:r>
        <w:r w:rsidR="008B5D6E" w:rsidRPr="00A64605" w:rsidDel="004762DC">
          <w:rPr>
            <w:sz w:val="18"/>
            <w:szCs w:val="18"/>
          </w:rPr>
          <w:delText xml:space="preserve">To improve </w:delText>
        </w:r>
        <w:r w:rsidR="00B31CC9" w:rsidRPr="00A64605" w:rsidDel="004762DC">
          <w:rPr>
            <w:sz w:val="18"/>
            <w:szCs w:val="18"/>
          </w:rPr>
          <w:delText>readability</w:delText>
        </w:r>
        <w:r w:rsidR="008B5D6E" w:rsidRPr="00A64605" w:rsidDel="004762DC">
          <w:rPr>
            <w:sz w:val="18"/>
            <w:szCs w:val="18"/>
          </w:rPr>
          <w:delText xml:space="preserve">, confidence intervals are not shown </w:delText>
        </w:r>
        <w:r w:rsidR="006A04EB" w:rsidRPr="00A64605" w:rsidDel="004762DC">
          <w:rPr>
            <w:sz w:val="18"/>
            <w:szCs w:val="18"/>
          </w:rPr>
          <w:delText xml:space="preserve">for </w:delText>
        </w:r>
        <w:r w:rsidR="00B31CC9" w:rsidRPr="00A64605" w:rsidDel="004762DC">
          <w:rPr>
            <w:sz w:val="18"/>
            <w:szCs w:val="18"/>
          </w:rPr>
          <w:delText>“</w:delText>
        </w:r>
        <w:r w:rsidR="006A04EB" w:rsidRPr="00A64605" w:rsidDel="004762DC">
          <w:rPr>
            <w:sz w:val="18"/>
            <w:szCs w:val="18"/>
          </w:rPr>
          <w:delText>event driven oral PrEP</w:delText>
        </w:r>
        <w:r w:rsidR="00B31CC9" w:rsidRPr="00A64605" w:rsidDel="004762DC">
          <w:rPr>
            <w:sz w:val="18"/>
            <w:szCs w:val="18"/>
          </w:rPr>
          <w:delText>”</w:delText>
        </w:r>
        <w:r w:rsidR="00F750E9" w:rsidRPr="00A64605" w:rsidDel="004762DC">
          <w:rPr>
            <w:sz w:val="18"/>
            <w:szCs w:val="18"/>
          </w:rPr>
          <w:delText xml:space="preserve"> </w:delText>
        </w:r>
        <w:r w:rsidR="008B5D6E" w:rsidRPr="00A64605" w:rsidDel="004762DC">
          <w:rPr>
            <w:sz w:val="18"/>
            <w:szCs w:val="18"/>
          </w:rPr>
          <w:delText>(95% CI:</w:delText>
        </w:r>
        <w:r w:rsidR="00F750E9" w:rsidRPr="00A64605" w:rsidDel="004762DC">
          <w:rPr>
            <w:sz w:val="18"/>
            <w:szCs w:val="18"/>
          </w:rPr>
          <w:delText xml:space="preserve"> -111.0 - 124.0</w:delText>
        </w:r>
        <w:r w:rsidR="00B31CC9" w:rsidRPr="00A64605" w:rsidDel="004762DC">
          <w:rPr>
            <w:sz w:val="18"/>
            <w:szCs w:val="18"/>
          </w:rPr>
          <w:delText>)</w:delText>
        </w:r>
        <w:r w:rsidR="00D164B0" w:rsidRPr="00A64605" w:rsidDel="004762DC">
          <w:rPr>
            <w:sz w:val="18"/>
            <w:szCs w:val="18"/>
          </w:rPr>
          <w:delText xml:space="preserve">, </w:delText>
        </w:r>
        <w:r w:rsidR="00B31CC9" w:rsidRPr="00A64605" w:rsidDel="004762DC">
          <w:rPr>
            <w:sz w:val="18"/>
            <w:szCs w:val="18"/>
          </w:rPr>
          <w:delText>“</w:delText>
        </w:r>
        <w:r w:rsidR="006A04EB" w:rsidRPr="00A64605" w:rsidDel="004762DC">
          <w:rPr>
            <w:sz w:val="18"/>
            <w:szCs w:val="18"/>
          </w:rPr>
          <w:delText>daily oral PrEP</w:delText>
        </w:r>
        <w:r w:rsidR="00B31CC9" w:rsidRPr="00A64605" w:rsidDel="004762DC">
          <w:rPr>
            <w:sz w:val="18"/>
            <w:szCs w:val="18"/>
          </w:rPr>
          <w:delText>”</w:delText>
        </w:r>
        <w:r w:rsidR="006A04EB" w:rsidRPr="00A64605" w:rsidDel="004762DC">
          <w:rPr>
            <w:sz w:val="18"/>
            <w:szCs w:val="18"/>
          </w:rPr>
          <w:delText xml:space="preserve"> </w:delText>
        </w:r>
        <w:r w:rsidR="00B31CC9" w:rsidRPr="00A64605" w:rsidDel="004762DC">
          <w:rPr>
            <w:sz w:val="18"/>
            <w:szCs w:val="18"/>
          </w:rPr>
          <w:delText xml:space="preserve">(95% CI: </w:delText>
        </w:r>
        <w:r w:rsidR="00F750E9" w:rsidRPr="00A64605" w:rsidDel="004762DC">
          <w:rPr>
            <w:sz w:val="18"/>
            <w:szCs w:val="18"/>
          </w:rPr>
          <w:delText>-109.0 - 127.0</w:delText>
        </w:r>
        <w:r w:rsidR="00B31CC9" w:rsidRPr="00A64605" w:rsidDel="004762DC">
          <w:rPr>
            <w:sz w:val="18"/>
            <w:szCs w:val="18"/>
          </w:rPr>
          <w:delText>)</w:delText>
        </w:r>
        <w:r w:rsidR="00D164B0" w:rsidRPr="00A64605" w:rsidDel="004762DC">
          <w:rPr>
            <w:sz w:val="18"/>
            <w:szCs w:val="18"/>
          </w:rPr>
          <w:delText>, and “</w:delText>
        </w:r>
        <w:r w:rsidR="00F750E9" w:rsidRPr="00A64605" w:rsidDel="004762DC">
          <w:rPr>
            <w:sz w:val="18"/>
            <w:szCs w:val="18"/>
          </w:rPr>
          <w:delText>w</w:delText>
        </w:r>
        <w:r w:rsidR="00D164B0" w:rsidRPr="00A64605" w:rsidDel="004762DC">
          <w:rPr>
            <w:sz w:val="18"/>
            <w:szCs w:val="18"/>
          </w:rPr>
          <w:delText xml:space="preserve">ould rather not take PrEP” </w:delText>
        </w:r>
        <w:r w:rsidR="00F750E9" w:rsidRPr="00A64605" w:rsidDel="004762DC">
          <w:rPr>
            <w:sz w:val="18"/>
            <w:szCs w:val="18"/>
          </w:rPr>
          <w:delText>(95% CI: -111.0 - 124.0)</w:delText>
        </w:r>
        <w:r w:rsidR="00B31CC9" w:rsidRPr="00A64605" w:rsidDel="004762DC">
          <w:rPr>
            <w:sz w:val="18"/>
            <w:szCs w:val="18"/>
          </w:rPr>
          <w:delText xml:space="preserve"> in Class 1. Confidence intervals for “vaginal ring” and “bimonthly injection” in Class 1 could not be estimated. </w:delText>
        </w:r>
      </w:del>
    </w:p>
    <w:p w14:paraId="0B6E13F9" w14:textId="44BDA059" w:rsidR="00D5154A" w:rsidDel="00A07134" w:rsidRDefault="00D5154A" w:rsidP="00625CF4">
      <w:pPr>
        <w:pStyle w:val="Heading1"/>
        <w:rPr>
          <w:del w:id="15" w:author="Tessa Concepcion" w:date="2025-03-25T13:04:00Z" w16du:dateUtc="2025-03-25T20:04:00Z"/>
        </w:rPr>
      </w:pPr>
      <w:del w:id="16" w:author="Tessa Concepcion" w:date="2025-03-25T13:04:00Z" w16du:dateUtc="2025-03-25T20:04:00Z">
        <w:r w:rsidRPr="00D5154A" w:rsidDel="00A07134">
          <w:delText>Appendix 4</w:delText>
        </w:r>
        <w:r w:rsidR="00DF14C2" w:rsidDel="00A07134">
          <w:delText xml:space="preserve">. Full table of </w:delText>
        </w:r>
        <w:r w:rsidR="00CA35C2" w:rsidDel="00A07134">
          <w:delText>u</w:delText>
        </w:r>
        <w:r w:rsidR="00CA35C2" w:rsidRPr="00CA35C2" w:rsidDel="00A07134">
          <w:delText>nivariate</w:delText>
        </w:r>
        <w:r w:rsidR="0099144D" w:rsidDel="00A07134">
          <w:delText>*</w:delText>
        </w:r>
        <w:r w:rsidR="00CA35C2" w:rsidRPr="00CA35C2" w:rsidDel="00A07134">
          <w:delText xml:space="preserve"> associations of baseline, PrEP taking, and obstetric characteristics with latent class assignment </w:delText>
        </w:r>
        <w:r w:rsidR="00CA35C2" w:rsidDel="00A07134">
          <w:delText>among postpartum participants</w:delText>
        </w:r>
        <w:r w:rsidR="00CA35C2" w:rsidRPr="00CA35C2" w:rsidDel="00A07134">
          <w:delText xml:space="preserve"> </w:delText>
        </w:r>
        <w:r w:rsidR="00307CD6" w:rsidDel="00A07134">
          <w:delText>(n=509)</w:delText>
        </w:r>
      </w:del>
    </w:p>
    <w:tbl>
      <w:tblPr>
        <w:tblStyle w:val="PlainTable2"/>
        <w:tblW w:w="12960" w:type="dxa"/>
        <w:tblLook w:val="0420" w:firstRow="1" w:lastRow="0" w:firstColumn="0" w:lastColumn="0" w:noHBand="0" w:noVBand="1"/>
      </w:tblPr>
      <w:tblGrid>
        <w:gridCol w:w="3268"/>
        <w:gridCol w:w="1765"/>
        <w:gridCol w:w="1603"/>
        <w:gridCol w:w="886"/>
        <w:gridCol w:w="1711"/>
        <w:gridCol w:w="883"/>
        <w:gridCol w:w="1925"/>
        <w:gridCol w:w="919"/>
      </w:tblGrid>
      <w:tr w:rsidR="00F47BD5" w:rsidRPr="00C83F40" w:rsidDel="00A07134" w14:paraId="629BD54B" w14:textId="27533C1A" w:rsidTr="008072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  <w:del w:id="17" w:author="Tessa Concepcion" w:date="2025-03-25T13:04:00Z" w16du:dateUtc="2025-03-25T20:04:00Z"/>
        </w:trPr>
        <w:tc>
          <w:tcPr>
            <w:tcW w:w="3268" w:type="dxa"/>
            <w:vMerge w:val="restart"/>
            <w:noWrap/>
          </w:tcPr>
          <w:p w14:paraId="253FB1B8" w14:textId="39BD4D66" w:rsidR="00A2638F" w:rsidRPr="00F47BD5" w:rsidDel="00A07134" w:rsidRDefault="00A2638F" w:rsidP="00A2638F">
            <w:pPr>
              <w:rPr>
                <w:del w:id="18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vAlign w:val="bottom"/>
          </w:tcPr>
          <w:p w14:paraId="4BB55D20" w14:textId="2C4FAD78" w:rsidR="00A2638F" w:rsidRPr="00F47BD5" w:rsidDel="00A07134" w:rsidRDefault="00A2638F" w:rsidP="00A2638F">
            <w:pPr>
              <w:rPr>
                <w:del w:id="19" w:author="Tessa Concepcion" w:date="2025-03-25T13:04:00Z" w16du:dateUtc="2025-03-25T20:04:00Z"/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del w:id="20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Frequency</w:delText>
              </w:r>
            </w:del>
          </w:p>
          <w:p w14:paraId="61863EB3" w14:textId="0B9FD234" w:rsidR="00A2638F" w:rsidRPr="00F47BD5" w:rsidDel="00A07134" w:rsidRDefault="00A2638F" w:rsidP="00A2638F">
            <w:pPr>
              <w:rPr>
                <w:del w:id="21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del w:id="22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in sample</w:delText>
              </w:r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:vertAlign w:val="superscript"/>
                  <w14:ligatures w14:val="none"/>
                </w:rPr>
                <w:delText>1</w:delText>
              </w:r>
            </w:del>
          </w:p>
        </w:tc>
        <w:tc>
          <w:tcPr>
            <w:tcW w:w="0" w:type="auto"/>
            <w:gridSpan w:val="2"/>
            <w:noWrap/>
          </w:tcPr>
          <w:p w14:paraId="2D8A7E3C" w14:textId="279E1994" w:rsidR="00A2638F" w:rsidRPr="00F47BD5" w:rsidDel="00A07134" w:rsidRDefault="00A2638F" w:rsidP="00A2638F">
            <w:pPr>
              <w:rPr>
                <w:del w:id="23" w:author="Tessa Concepcion" w:date="2025-03-25T13:04:00Z" w16du:dateUtc="2025-03-25T20:04:00Z"/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del w:id="24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Class 2</w:delText>
              </w:r>
              <w:r w:rsidRPr="00F47BD5" w:rsidDel="00A07134">
                <w:rPr>
                  <w:rFonts w:eastAsia="Times New Roman"/>
                  <w:b w:val="0"/>
                  <w:bCs w:val="0"/>
                  <w:i/>
                  <w:iCs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(ref: Class 1)</w:delText>
              </w:r>
            </w:del>
          </w:p>
          <w:p w14:paraId="47885A0E" w14:textId="221713A9" w:rsidR="00A2638F" w:rsidRPr="00F47BD5" w:rsidDel="00A07134" w:rsidRDefault="00A2638F" w:rsidP="00A2638F">
            <w:pPr>
              <w:rPr>
                <w:del w:id="25" w:author="Tessa Concepcion" w:date="2025-03-25T13:04:00Z" w16du:dateUtc="2025-03-25T20:04:00Z"/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del w:id="26" w:author="Tessa Concepcion" w:date="2025-03-25T13:04:00Z" w16du:dateUtc="2025-03-25T20:04:00Z">
              <w:r w:rsidRPr="00F47BD5" w:rsidDel="00A07134">
                <w:rPr>
                  <w:rFonts w:eastAsia="Times New Roman"/>
                  <w:b w:val="0"/>
                  <w:bCs w:val="0"/>
                  <w:i/>
                  <w:iCs/>
                  <w:color w:val="000000"/>
                  <w:kern w:val="0"/>
                  <w:sz w:val="18"/>
                  <w:szCs w:val="18"/>
                  <w14:ligatures w14:val="none"/>
                </w:rPr>
                <w:delText>“Flexible PrEP adopters”</w:delText>
              </w:r>
            </w:del>
          </w:p>
        </w:tc>
        <w:tc>
          <w:tcPr>
            <w:tcW w:w="0" w:type="auto"/>
            <w:gridSpan w:val="2"/>
            <w:noWrap/>
          </w:tcPr>
          <w:p w14:paraId="54F3A526" w14:textId="6421FD46" w:rsidR="00A2638F" w:rsidRPr="00F47BD5" w:rsidDel="00A07134" w:rsidRDefault="00A2638F" w:rsidP="00A2638F">
            <w:pPr>
              <w:rPr>
                <w:del w:id="27" w:author="Tessa Concepcion" w:date="2025-03-25T13:04:00Z" w16du:dateUtc="2025-03-25T20:04:00Z"/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del w:id="28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Class 3</w:delText>
              </w:r>
              <w:r w:rsidRPr="00F47BD5" w:rsidDel="00A07134">
                <w:rPr>
                  <w:rFonts w:eastAsia="Times New Roman"/>
                  <w:b w:val="0"/>
                  <w:bCs w:val="0"/>
                  <w:i/>
                  <w:iCs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(ref: Class 2)</w:delText>
              </w:r>
            </w:del>
          </w:p>
          <w:p w14:paraId="22138962" w14:textId="664A2254" w:rsidR="00A2638F" w:rsidRPr="00F47BD5" w:rsidDel="00A07134" w:rsidRDefault="00A2638F" w:rsidP="00A2638F">
            <w:pPr>
              <w:rPr>
                <w:del w:id="29" w:author="Tessa Concepcion" w:date="2025-03-25T13:04:00Z" w16du:dateUtc="2025-03-25T20:04:00Z"/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del w:id="30" w:author="Tessa Concepcion" w:date="2025-03-25T13:04:00Z" w16du:dateUtc="2025-03-25T20:04:00Z">
              <w:r w:rsidRPr="00F47BD5" w:rsidDel="00A07134">
                <w:rPr>
                  <w:rFonts w:eastAsia="Times New Roman"/>
                  <w:b w:val="0"/>
                  <w:bCs w:val="0"/>
                  <w:i/>
                  <w:iCs/>
                  <w:color w:val="000000"/>
                  <w:kern w:val="0"/>
                  <w:sz w:val="18"/>
                  <w:szCs w:val="18"/>
                  <w14:ligatures w14:val="none"/>
                </w:rPr>
                <w:delText>“Safe, effective injection”</w:delText>
              </w:r>
            </w:del>
          </w:p>
        </w:tc>
        <w:tc>
          <w:tcPr>
            <w:tcW w:w="0" w:type="auto"/>
            <w:gridSpan w:val="2"/>
            <w:noWrap/>
          </w:tcPr>
          <w:p w14:paraId="628A41A0" w14:textId="757C669E" w:rsidR="00A2638F" w:rsidRPr="00F47BD5" w:rsidDel="00A07134" w:rsidRDefault="00A2638F" w:rsidP="00A2638F">
            <w:pPr>
              <w:rPr>
                <w:del w:id="31" w:author="Tessa Concepcion" w:date="2025-03-25T13:04:00Z" w16du:dateUtc="2025-03-25T20:04:00Z"/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del w:id="32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Class 4</w:delText>
              </w:r>
              <w:r w:rsidRPr="00F47BD5" w:rsidDel="00A07134">
                <w:rPr>
                  <w:rFonts w:eastAsia="Times New Roman"/>
                  <w:b w:val="0"/>
                  <w:bCs w:val="0"/>
                  <w:i/>
                  <w:iCs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(ref: Class 2)</w:delText>
              </w:r>
            </w:del>
          </w:p>
          <w:p w14:paraId="6D048CD6" w14:textId="19CB4CEF" w:rsidR="00A2638F" w:rsidRPr="00F47BD5" w:rsidDel="00A07134" w:rsidRDefault="00A2638F" w:rsidP="00A2638F">
            <w:pPr>
              <w:rPr>
                <w:del w:id="33" w:author="Tessa Concepcion" w:date="2025-03-25T13:04:00Z" w16du:dateUtc="2025-03-25T20:04:00Z"/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del w:id="34" w:author="Tessa Concepcion" w:date="2025-03-25T13:04:00Z" w16du:dateUtc="2025-03-25T20:04:00Z">
              <w:r w:rsidRPr="00F47BD5" w:rsidDel="00A07134">
                <w:rPr>
                  <w:rFonts w:eastAsia="Times New Roman"/>
                  <w:b w:val="0"/>
                  <w:bCs w:val="0"/>
                  <w:i/>
                  <w:iCs/>
                  <w:color w:val="000000"/>
                  <w:kern w:val="0"/>
                  <w:sz w:val="18"/>
                  <w:szCs w:val="18"/>
                  <w14:ligatures w14:val="none"/>
                </w:rPr>
                <w:delText>“Strong injection preference”</w:delText>
              </w:r>
            </w:del>
          </w:p>
        </w:tc>
      </w:tr>
      <w:tr w:rsidR="00316542" w:rsidRPr="00C83F40" w:rsidDel="00A07134" w14:paraId="50BD9FFB" w14:textId="66C4F14F" w:rsidTr="00807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35" w:author="Tessa Concepcion" w:date="2025-03-25T13:04:00Z" w16du:dateUtc="2025-03-25T20:04:00Z"/>
        </w:trPr>
        <w:tc>
          <w:tcPr>
            <w:tcW w:w="3268" w:type="dxa"/>
            <w:vMerge/>
            <w:noWrap/>
            <w:hideMark/>
          </w:tcPr>
          <w:p w14:paraId="0F52794A" w14:textId="3F356BAA" w:rsidR="006333CD" w:rsidRPr="00F47BD5" w:rsidDel="00A07134" w:rsidRDefault="006333CD" w:rsidP="00DB1561">
            <w:pPr>
              <w:rPr>
                <w:del w:id="36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bottom"/>
          </w:tcPr>
          <w:p w14:paraId="1D6DE92A" w14:textId="7F7037C3" w:rsidR="006333CD" w:rsidRPr="00F47BD5" w:rsidDel="00A07134" w:rsidRDefault="006333CD" w:rsidP="001E3BCE">
            <w:pPr>
              <w:jc w:val="center"/>
              <w:rPr>
                <w:del w:id="37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A03B398" w14:textId="3068C689" w:rsidR="006333CD" w:rsidRPr="00F47BD5" w:rsidDel="00A07134" w:rsidRDefault="006333CD" w:rsidP="00DB1561">
            <w:pPr>
              <w:rPr>
                <w:del w:id="38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39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OR (95% CI)</w:delText>
              </w:r>
            </w:del>
          </w:p>
        </w:tc>
        <w:tc>
          <w:tcPr>
            <w:tcW w:w="0" w:type="auto"/>
            <w:noWrap/>
            <w:hideMark/>
          </w:tcPr>
          <w:p w14:paraId="2B0DB266" w14:textId="7E89A2F5" w:rsidR="006333CD" w:rsidRPr="00F47BD5" w:rsidDel="00A07134" w:rsidRDefault="006333CD" w:rsidP="00DB1561">
            <w:pPr>
              <w:rPr>
                <w:del w:id="40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41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p</w:delText>
              </w:r>
            </w:del>
          </w:p>
        </w:tc>
        <w:tc>
          <w:tcPr>
            <w:tcW w:w="0" w:type="auto"/>
            <w:noWrap/>
            <w:hideMark/>
          </w:tcPr>
          <w:p w14:paraId="4781C746" w14:textId="2F99EB37" w:rsidR="006333CD" w:rsidRPr="00F47BD5" w:rsidDel="00A07134" w:rsidRDefault="006333CD" w:rsidP="00DB1561">
            <w:pPr>
              <w:rPr>
                <w:del w:id="42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43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OR (95% CI)</w:delText>
              </w:r>
            </w:del>
          </w:p>
        </w:tc>
        <w:tc>
          <w:tcPr>
            <w:tcW w:w="0" w:type="auto"/>
            <w:noWrap/>
            <w:hideMark/>
          </w:tcPr>
          <w:p w14:paraId="58C6A890" w14:textId="689B6A5A" w:rsidR="006333CD" w:rsidRPr="00F47BD5" w:rsidDel="00A07134" w:rsidRDefault="006333CD" w:rsidP="00DB1561">
            <w:pPr>
              <w:rPr>
                <w:del w:id="44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45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p</w:delText>
              </w:r>
            </w:del>
          </w:p>
        </w:tc>
        <w:tc>
          <w:tcPr>
            <w:tcW w:w="0" w:type="auto"/>
            <w:noWrap/>
            <w:hideMark/>
          </w:tcPr>
          <w:p w14:paraId="583D77E0" w14:textId="53F517F7" w:rsidR="006333CD" w:rsidRPr="00F47BD5" w:rsidDel="00A07134" w:rsidRDefault="006333CD" w:rsidP="00DB1561">
            <w:pPr>
              <w:rPr>
                <w:del w:id="46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47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OR (95% CI)</w:delText>
              </w:r>
            </w:del>
          </w:p>
        </w:tc>
        <w:tc>
          <w:tcPr>
            <w:tcW w:w="0" w:type="auto"/>
            <w:noWrap/>
            <w:hideMark/>
          </w:tcPr>
          <w:p w14:paraId="492CA4DD" w14:textId="68783638" w:rsidR="006333CD" w:rsidRPr="00F47BD5" w:rsidDel="00A07134" w:rsidRDefault="006333CD" w:rsidP="00DB1561">
            <w:pPr>
              <w:rPr>
                <w:del w:id="48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49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p</w:delText>
              </w:r>
            </w:del>
          </w:p>
        </w:tc>
      </w:tr>
      <w:tr w:rsidR="00316542" w:rsidRPr="00C83F40" w:rsidDel="00A07134" w14:paraId="79659C57" w14:textId="425806C5" w:rsidTr="0080727F">
        <w:trPr>
          <w:trHeight w:val="144"/>
          <w:del w:id="50" w:author="Tessa Concepcion" w:date="2025-03-25T13:04:00Z" w16du:dateUtc="2025-03-25T20:04:00Z"/>
        </w:trPr>
        <w:tc>
          <w:tcPr>
            <w:tcW w:w="3268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15AF3707" w14:textId="74D799B2" w:rsidR="005B2219" w:rsidRPr="00F47BD5" w:rsidDel="00A07134" w:rsidRDefault="009F0B62" w:rsidP="00DB1561">
            <w:pPr>
              <w:rPr>
                <w:del w:id="51" w:author="Tessa Concepcion" w:date="2025-03-25T13:04:00Z" w16du:dateUtc="2025-03-25T20:04:00Z"/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del w:id="52" w:author="Tessa Concepcion" w:date="2025-03-25T13:04:00Z" w16du:dateUtc="2025-03-25T20:04:00Z">
              <w:r w:rsidRPr="00F47BD5" w:rsidDel="00A07134">
                <w:rPr>
                  <w:rFonts w:eastAsia="Times New Roman"/>
                  <w:b/>
                  <w:bCs/>
                  <w:color w:val="000000"/>
                  <w:kern w:val="0"/>
                  <w:sz w:val="18"/>
                  <w:szCs w:val="18"/>
                  <w14:ligatures w14:val="none"/>
                </w:rPr>
                <w:delText>Enrollment</w:delText>
              </w:r>
              <w:r w:rsidR="005B2219" w:rsidRPr="00F47BD5" w:rsidDel="00A07134">
                <w:rPr>
                  <w:rFonts w:eastAsia="Times New Roman"/>
                  <w:b/>
                  <w:bCs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characteristics</w:delText>
              </w:r>
            </w:del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vAlign w:val="bottom"/>
          </w:tcPr>
          <w:p w14:paraId="254D822F" w14:textId="0E303821" w:rsidR="005B2219" w:rsidRPr="00F47BD5" w:rsidDel="00A07134" w:rsidRDefault="005B2219" w:rsidP="001E3BCE">
            <w:pPr>
              <w:jc w:val="center"/>
              <w:rPr>
                <w:del w:id="53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7DDECF05" w14:textId="6AE60435" w:rsidR="005B2219" w:rsidRPr="00F47BD5" w:rsidDel="00A07134" w:rsidRDefault="005B2219" w:rsidP="00DB1561">
            <w:pPr>
              <w:rPr>
                <w:del w:id="54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67B8FDF5" w14:textId="153C4444" w:rsidR="005B2219" w:rsidRPr="00F47BD5" w:rsidDel="00A07134" w:rsidRDefault="005B2219" w:rsidP="00DB1561">
            <w:pPr>
              <w:jc w:val="right"/>
              <w:rPr>
                <w:del w:id="55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3EF385AF" w14:textId="4413A478" w:rsidR="005B2219" w:rsidRPr="00F47BD5" w:rsidDel="00A07134" w:rsidRDefault="005B2219" w:rsidP="00DB1561">
            <w:pPr>
              <w:rPr>
                <w:del w:id="56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1F5C50B6" w14:textId="4099592C" w:rsidR="005B2219" w:rsidRPr="00F47BD5" w:rsidDel="00A07134" w:rsidRDefault="005B2219" w:rsidP="00DB1561">
            <w:pPr>
              <w:jc w:val="right"/>
              <w:rPr>
                <w:del w:id="57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33910A32" w14:textId="55FED50F" w:rsidR="005B2219" w:rsidRPr="00F47BD5" w:rsidDel="00A07134" w:rsidRDefault="005B2219" w:rsidP="00DB1561">
            <w:pPr>
              <w:rPr>
                <w:del w:id="58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5E40DCDB" w14:textId="2C4085C1" w:rsidR="005B2219" w:rsidRPr="00F47BD5" w:rsidDel="00A07134" w:rsidRDefault="005B2219" w:rsidP="00DB1561">
            <w:pPr>
              <w:jc w:val="right"/>
              <w:rPr>
                <w:del w:id="59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901B0" w:rsidRPr="00C83F40" w:rsidDel="00A07134" w14:paraId="481A66A5" w14:textId="4878CB9A" w:rsidTr="00807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60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</w:tcPr>
          <w:p w14:paraId="4A2BAD31" w14:textId="4E935E11" w:rsidR="001F68F3" w:rsidRPr="00F47BD5" w:rsidDel="00A07134" w:rsidRDefault="001F68F3" w:rsidP="001F68F3">
            <w:pPr>
              <w:rPr>
                <w:del w:id="61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62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Received mobile adherence support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7F8C25" w14:textId="5C458032" w:rsidR="001F68F3" w:rsidRPr="00F47BD5" w:rsidDel="00A07134" w:rsidRDefault="00A85A0C" w:rsidP="00B67ACF">
            <w:pPr>
              <w:rPr>
                <w:del w:id="63" w:author="Tessa Concepcion" w:date="2025-03-25T13:04:00Z" w16du:dateUtc="2025-03-25T20:04:00Z"/>
                <w:sz w:val="18"/>
                <w:szCs w:val="18"/>
              </w:rPr>
            </w:pPr>
            <w:del w:id="6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57 (50.5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A006BF" w14:textId="3C5564B6" w:rsidR="001F68F3" w:rsidRPr="00F47BD5" w:rsidDel="00A07134" w:rsidRDefault="001F68F3" w:rsidP="00B67ACF">
            <w:pPr>
              <w:rPr>
                <w:del w:id="65" w:author="Tessa Concepcion" w:date="2025-03-25T13:04:00Z" w16du:dateUtc="2025-03-25T20:04:00Z"/>
                <w:sz w:val="18"/>
                <w:szCs w:val="18"/>
              </w:rPr>
            </w:pPr>
            <w:del w:id="6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6 (0.3 - 1.2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2F8DF9" w14:textId="73440F6A" w:rsidR="001F68F3" w:rsidRPr="00F47BD5" w:rsidDel="00A07134" w:rsidRDefault="001F68F3" w:rsidP="00B67ACF">
            <w:pPr>
              <w:rPr>
                <w:del w:id="67" w:author="Tessa Concepcion" w:date="2025-03-25T13:04:00Z" w16du:dateUtc="2025-03-25T20:04:00Z"/>
                <w:sz w:val="18"/>
                <w:szCs w:val="18"/>
              </w:rPr>
            </w:pPr>
            <w:del w:id="6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138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667954" w14:textId="77D41B53" w:rsidR="001F68F3" w:rsidRPr="00F47BD5" w:rsidDel="00A07134" w:rsidRDefault="001F68F3" w:rsidP="00B67ACF">
            <w:pPr>
              <w:rPr>
                <w:del w:id="69" w:author="Tessa Concepcion" w:date="2025-03-25T13:04:00Z" w16du:dateUtc="2025-03-25T20:04:00Z"/>
                <w:sz w:val="18"/>
                <w:szCs w:val="18"/>
              </w:rPr>
            </w:pPr>
            <w:del w:id="7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6 (0.3 - 1.3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494655" w14:textId="09513BC3" w:rsidR="001F68F3" w:rsidRPr="00F47BD5" w:rsidDel="00A07134" w:rsidRDefault="001F68F3" w:rsidP="00B67ACF">
            <w:pPr>
              <w:rPr>
                <w:del w:id="71" w:author="Tessa Concepcion" w:date="2025-03-25T13:04:00Z" w16du:dateUtc="2025-03-25T20:04:00Z"/>
                <w:sz w:val="18"/>
                <w:szCs w:val="18"/>
              </w:rPr>
            </w:pPr>
            <w:del w:id="7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227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1C1B46" w14:textId="00E2E1E7" w:rsidR="001F68F3" w:rsidRPr="00F47BD5" w:rsidDel="00A07134" w:rsidRDefault="001F68F3" w:rsidP="00B67ACF">
            <w:pPr>
              <w:rPr>
                <w:del w:id="73" w:author="Tessa Concepcion" w:date="2025-03-25T13:04:00Z" w16du:dateUtc="2025-03-25T20:04:00Z"/>
                <w:sz w:val="18"/>
                <w:szCs w:val="18"/>
              </w:rPr>
            </w:pPr>
            <w:del w:id="7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7 (0.4 - 1.4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4F1D0D" w14:textId="13809FA2" w:rsidR="001F68F3" w:rsidRPr="00F47BD5" w:rsidDel="00A07134" w:rsidRDefault="001F68F3" w:rsidP="00B67ACF">
            <w:pPr>
              <w:rPr>
                <w:del w:id="75" w:author="Tessa Concepcion" w:date="2025-03-25T13:04:00Z" w16du:dateUtc="2025-03-25T20:04:00Z"/>
                <w:sz w:val="18"/>
                <w:szCs w:val="18"/>
              </w:rPr>
            </w:pPr>
            <w:del w:id="7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323</w:delText>
              </w:r>
            </w:del>
          </w:p>
        </w:tc>
      </w:tr>
      <w:tr w:rsidR="00D901B0" w:rsidRPr="00C83F40" w:rsidDel="00A07134" w14:paraId="19EED4B5" w14:textId="02DEB040" w:rsidTr="0080727F">
        <w:trPr>
          <w:trHeight w:val="144"/>
          <w:del w:id="77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hideMark/>
          </w:tcPr>
          <w:p w14:paraId="37E0A993" w14:textId="557A0409" w:rsidR="001F68F3" w:rsidRPr="00F47BD5" w:rsidDel="00A07134" w:rsidRDefault="001F68F3" w:rsidP="001F68F3">
            <w:pPr>
              <w:rPr>
                <w:del w:id="78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79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Age (years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7502BF" w14:textId="39672504" w:rsidR="001F68F3" w:rsidRPr="00F47BD5" w:rsidDel="00A07134" w:rsidRDefault="00EE4A14" w:rsidP="00B67ACF">
            <w:pPr>
              <w:rPr>
                <w:del w:id="80" w:author="Tessa Concepcion" w:date="2025-03-25T13:04:00Z" w16du:dateUtc="2025-03-25T20:04:00Z"/>
                <w:sz w:val="18"/>
                <w:szCs w:val="18"/>
              </w:rPr>
            </w:pPr>
            <w:del w:id="8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5.0 (22.0, 29.0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D639E1" w14:textId="0250A1A1" w:rsidR="001F68F3" w:rsidRPr="00F47BD5" w:rsidDel="00A07134" w:rsidRDefault="001F68F3" w:rsidP="00B67ACF">
            <w:pPr>
              <w:rPr>
                <w:del w:id="82" w:author="Tessa Concepcion" w:date="2025-03-25T13:04:00Z" w16du:dateUtc="2025-03-25T20:04:00Z"/>
                <w:sz w:val="18"/>
                <w:szCs w:val="18"/>
              </w:rPr>
            </w:pPr>
            <w:del w:id="8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</w:delText>
              </w:r>
              <w:r w:rsidR="001A3997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 xml:space="preserve"> (0.9 </w:delText>
              </w:r>
              <w:r w:rsidR="00E13539" w:rsidDel="00A07134">
                <w:rPr>
                  <w:sz w:val="18"/>
                  <w:szCs w:val="18"/>
                </w:rPr>
                <w:delText>–</w:delText>
              </w:r>
              <w:r w:rsidRPr="00F47BD5" w:rsidDel="00A07134">
                <w:rPr>
                  <w:sz w:val="18"/>
                  <w:szCs w:val="18"/>
                </w:rPr>
                <w:delText xml:space="preserve"> 1</w:delText>
              </w:r>
              <w:r w:rsidR="00E13539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773F88" w14:textId="672998BB" w:rsidR="001F68F3" w:rsidRPr="00F47BD5" w:rsidDel="00A07134" w:rsidRDefault="001F68F3" w:rsidP="00B67ACF">
            <w:pPr>
              <w:rPr>
                <w:del w:id="84" w:author="Tessa Concepcion" w:date="2025-03-25T13:04:00Z" w16du:dateUtc="2025-03-25T20:04:00Z"/>
                <w:sz w:val="18"/>
                <w:szCs w:val="18"/>
              </w:rPr>
            </w:pPr>
            <w:del w:id="8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108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CD3997" w14:textId="605918C0" w:rsidR="001F68F3" w:rsidRPr="00F47BD5" w:rsidDel="00A07134" w:rsidRDefault="001F68F3" w:rsidP="00B67ACF">
            <w:pPr>
              <w:rPr>
                <w:del w:id="86" w:author="Tessa Concepcion" w:date="2025-03-25T13:04:00Z" w16du:dateUtc="2025-03-25T20:04:00Z"/>
                <w:sz w:val="18"/>
                <w:szCs w:val="18"/>
              </w:rPr>
            </w:pPr>
            <w:del w:id="8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</w:delText>
              </w:r>
              <w:r w:rsidR="001A3997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 xml:space="preserve"> (0.9 - 1.1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27595B" w14:textId="000E796A" w:rsidR="001F68F3" w:rsidRPr="00F47BD5" w:rsidDel="00A07134" w:rsidRDefault="001F68F3" w:rsidP="00B67ACF">
            <w:pPr>
              <w:rPr>
                <w:del w:id="88" w:author="Tessa Concepcion" w:date="2025-03-25T13:04:00Z" w16du:dateUtc="2025-03-25T20:04:00Z"/>
                <w:sz w:val="18"/>
                <w:szCs w:val="18"/>
              </w:rPr>
            </w:pPr>
            <w:del w:id="8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95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9BC982" w14:textId="055032B6" w:rsidR="001F68F3" w:rsidRPr="00F47BD5" w:rsidDel="00A07134" w:rsidRDefault="001F68F3" w:rsidP="00B67ACF">
            <w:pPr>
              <w:rPr>
                <w:del w:id="90" w:author="Tessa Concepcion" w:date="2025-03-25T13:04:00Z" w16du:dateUtc="2025-03-25T20:04:00Z"/>
                <w:sz w:val="18"/>
                <w:szCs w:val="18"/>
              </w:rPr>
            </w:pPr>
            <w:del w:id="9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 xml:space="preserve">0.9 (0.9 </w:delText>
              </w:r>
              <w:r w:rsidR="001A3997" w:rsidDel="00A07134">
                <w:rPr>
                  <w:sz w:val="18"/>
                  <w:szCs w:val="18"/>
                </w:rPr>
                <w:delText>–</w:delText>
              </w:r>
              <w:r w:rsidRPr="00F47BD5" w:rsidDel="00A07134">
                <w:rPr>
                  <w:sz w:val="18"/>
                  <w:szCs w:val="18"/>
                </w:rPr>
                <w:delText xml:space="preserve"> 1</w:delText>
              </w:r>
              <w:r w:rsidR="001A3997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8E44B7" w14:textId="15FC15D8" w:rsidR="001F68F3" w:rsidRPr="00F47BD5" w:rsidDel="00A07134" w:rsidRDefault="001F68F3" w:rsidP="00B67ACF">
            <w:pPr>
              <w:rPr>
                <w:del w:id="92" w:author="Tessa Concepcion" w:date="2025-03-25T13:04:00Z" w16du:dateUtc="2025-03-25T20:04:00Z"/>
                <w:sz w:val="18"/>
                <w:szCs w:val="18"/>
              </w:rPr>
            </w:pPr>
            <w:del w:id="9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21</w:delText>
              </w:r>
            </w:del>
          </w:p>
        </w:tc>
      </w:tr>
      <w:tr w:rsidR="00316542" w:rsidRPr="00C83F40" w:rsidDel="00A07134" w14:paraId="507E850B" w14:textId="124A135F" w:rsidTr="00807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94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</w:tcPr>
          <w:p w14:paraId="43686C90" w14:textId="3B72D2D2" w:rsidR="00884A5B" w:rsidRPr="00F47BD5" w:rsidDel="00A07134" w:rsidRDefault="00884A5B" w:rsidP="00884A5B">
            <w:pPr>
              <w:rPr>
                <w:del w:id="95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96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Married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19BB76" w14:textId="2E37F348" w:rsidR="00884A5B" w:rsidRPr="00F47BD5" w:rsidDel="00A07134" w:rsidRDefault="00884A5B" w:rsidP="00B67ACF">
            <w:pPr>
              <w:rPr>
                <w:del w:id="97" w:author="Tessa Concepcion" w:date="2025-03-25T13:04:00Z" w16du:dateUtc="2025-03-25T20:04:00Z"/>
                <w:sz w:val="18"/>
                <w:szCs w:val="18"/>
              </w:rPr>
            </w:pPr>
            <w:del w:id="9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359 (70.5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396DF8" w14:textId="5A4A4A91" w:rsidR="00884A5B" w:rsidRPr="00F47BD5" w:rsidDel="00A07134" w:rsidRDefault="00884A5B" w:rsidP="00B67ACF">
            <w:pPr>
              <w:rPr>
                <w:del w:id="99" w:author="Tessa Concepcion" w:date="2025-03-25T13:04:00Z" w16du:dateUtc="2025-03-25T20:04:00Z"/>
                <w:sz w:val="18"/>
                <w:szCs w:val="18"/>
              </w:rPr>
            </w:pPr>
            <w:del w:id="10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6 (0.2 - 1.4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3C7D3C" w14:textId="25FB134C" w:rsidR="00884A5B" w:rsidRPr="00F47BD5" w:rsidDel="00A07134" w:rsidRDefault="00884A5B" w:rsidP="00B67ACF">
            <w:pPr>
              <w:rPr>
                <w:del w:id="101" w:author="Tessa Concepcion" w:date="2025-03-25T13:04:00Z" w16du:dateUtc="2025-03-25T20:04:00Z"/>
                <w:sz w:val="18"/>
                <w:szCs w:val="18"/>
              </w:rPr>
            </w:pPr>
            <w:del w:id="10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21</w:delText>
              </w:r>
              <w:r w:rsidR="00316542" w:rsidRPr="00F47BD5" w:rsidDel="00A07134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9D6533" w14:textId="061A88BA" w:rsidR="00884A5B" w:rsidRPr="00F47BD5" w:rsidDel="00A07134" w:rsidRDefault="00884A5B" w:rsidP="00B67ACF">
            <w:pPr>
              <w:rPr>
                <w:del w:id="103" w:author="Tessa Concepcion" w:date="2025-03-25T13:04:00Z" w16du:dateUtc="2025-03-25T20:04:00Z"/>
                <w:sz w:val="18"/>
                <w:szCs w:val="18"/>
              </w:rPr>
            </w:pPr>
            <w:del w:id="10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 xml:space="preserve">0.4 (0.2 </w:delText>
              </w:r>
              <w:r w:rsidR="00E13539" w:rsidDel="00A07134">
                <w:rPr>
                  <w:sz w:val="18"/>
                  <w:szCs w:val="18"/>
                </w:rPr>
                <w:delText>–</w:delText>
              </w:r>
              <w:r w:rsidRPr="00F47BD5" w:rsidDel="00A07134">
                <w:rPr>
                  <w:sz w:val="18"/>
                  <w:szCs w:val="18"/>
                </w:rPr>
                <w:delText xml:space="preserve"> 1</w:delText>
              </w:r>
              <w:r w:rsidR="00E13539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403FDA" w14:textId="585C2736" w:rsidR="00884A5B" w:rsidRPr="00F47BD5" w:rsidDel="00A07134" w:rsidRDefault="00884A5B" w:rsidP="00B67ACF">
            <w:pPr>
              <w:rPr>
                <w:del w:id="105" w:author="Tessa Concepcion" w:date="2025-03-25T13:04:00Z" w16du:dateUtc="2025-03-25T20:04:00Z"/>
                <w:sz w:val="18"/>
                <w:szCs w:val="18"/>
              </w:rPr>
            </w:pPr>
            <w:del w:id="10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52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DE5E5E" w14:textId="10889BF6" w:rsidR="00884A5B" w:rsidRPr="00F47BD5" w:rsidDel="00A07134" w:rsidRDefault="00884A5B" w:rsidP="00B67ACF">
            <w:pPr>
              <w:rPr>
                <w:del w:id="107" w:author="Tessa Concepcion" w:date="2025-03-25T13:04:00Z" w16du:dateUtc="2025-03-25T20:04:00Z"/>
                <w:sz w:val="18"/>
                <w:szCs w:val="18"/>
              </w:rPr>
            </w:pPr>
            <w:del w:id="10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3 (0.1 - 0.7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D723A0" w14:textId="5521F1E7" w:rsidR="00884A5B" w:rsidRPr="00F47BD5" w:rsidDel="00A07134" w:rsidRDefault="00884A5B" w:rsidP="00B67ACF">
            <w:pPr>
              <w:rPr>
                <w:del w:id="109" w:author="Tessa Concepcion" w:date="2025-03-25T13:04:00Z" w16du:dateUtc="2025-03-25T20:04:00Z"/>
                <w:sz w:val="18"/>
                <w:szCs w:val="18"/>
              </w:rPr>
            </w:pPr>
            <w:del w:id="11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09</w:delText>
              </w:r>
            </w:del>
          </w:p>
        </w:tc>
      </w:tr>
      <w:tr w:rsidR="00316542" w:rsidRPr="00C83F40" w:rsidDel="00A07134" w14:paraId="0DE32AD7" w14:textId="26287817" w:rsidTr="009C7C2A">
        <w:trPr>
          <w:trHeight w:val="144"/>
          <w:del w:id="111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vAlign w:val="bottom"/>
          </w:tcPr>
          <w:p w14:paraId="45EA724B" w14:textId="2DD62BE0" w:rsidR="00884A5B" w:rsidRPr="00F47BD5" w:rsidDel="00A07134" w:rsidRDefault="00884A5B" w:rsidP="00884A5B">
            <w:pPr>
              <w:rPr>
                <w:del w:id="112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113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  Secondary education or higher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EFBF51" w14:textId="0C704C0A" w:rsidR="00884A5B" w:rsidRPr="00F47BD5" w:rsidDel="00A07134" w:rsidRDefault="00884A5B" w:rsidP="00B67ACF">
            <w:pPr>
              <w:rPr>
                <w:del w:id="114" w:author="Tessa Concepcion" w:date="2025-03-25T13:04:00Z" w16du:dateUtc="2025-03-25T20:04:00Z"/>
                <w:sz w:val="18"/>
                <w:szCs w:val="18"/>
              </w:rPr>
            </w:pPr>
            <w:del w:id="11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319 (62.7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2F752C" w14:textId="6A837D4F" w:rsidR="00884A5B" w:rsidRPr="00F47BD5" w:rsidDel="00A07134" w:rsidRDefault="00884A5B" w:rsidP="00B67ACF">
            <w:pPr>
              <w:rPr>
                <w:del w:id="116" w:author="Tessa Concepcion" w:date="2025-03-25T13:04:00Z" w16du:dateUtc="2025-03-25T20:04:00Z"/>
                <w:sz w:val="18"/>
                <w:szCs w:val="18"/>
              </w:rPr>
            </w:pPr>
            <w:del w:id="11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.9 (1.5 - 5.6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AEEF3B" w14:textId="16D07D03" w:rsidR="00884A5B" w:rsidRPr="00F47BD5" w:rsidDel="00A07134" w:rsidRDefault="00884A5B" w:rsidP="00B67ACF">
            <w:pPr>
              <w:rPr>
                <w:del w:id="118" w:author="Tessa Concepcion" w:date="2025-03-25T13:04:00Z" w16du:dateUtc="2025-03-25T20:04:00Z"/>
                <w:sz w:val="18"/>
                <w:szCs w:val="18"/>
              </w:rPr>
            </w:pPr>
            <w:del w:id="11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02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1C6089" w14:textId="7CD0309A" w:rsidR="00884A5B" w:rsidRPr="00F47BD5" w:rsidDel="00A07134" w:rsidRDefault="00884A5B" w:rsidP="00B67ACF">
            <w:pPr>
              <w:rPr>
                <w:del w:id="120" w:author="Tessa Concepcion" w:date="2025-03-25T13:04:00Z" w16du:dateUtc="2025-03-25T20:04:00Z"/>
                <w:sz w:val="18"/>
                <w:szCs w:val="18"/>
              </w:rPr>
            </w:pPr>
            <w:del w:id="12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3.1 (1.5 - 6.6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B020CA" w14:textId="5390089F" w:rsidR="00884A5B" w:rsidRPr="00F47BD5" w:rsidDel="00A07134" w:rsidRDefault="00884A5B" w:rsidP="00B67ACF">
            <w:pPr>
              <w:rPr>
                <w:del w:id="122" w:author="Tessa Concepcion" w:date="2025-03-25T13:04:00Z" w16du:dateUtc="2025-03-25T20:04:00Z"/>
                <w:sz w:val="18"/>
                <w:szCs w:val="18"/>
              </w:rPr>
            </w:pPr>
            <w:del w:id="12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03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E6C7FD" w14:textId="7D8B54D3" w:rsidR="00884A5B" w:rsidRPr="00F47BD5" w:rsidDel="00A07134" w:rsidRDefault="00884A5B" w:rsidP="00B67ACF">
            <w:pPr>
              <w:rPr>
                <w:del w:id="124" w:author="Tessa Concepcion" w:date="2025-03-25T13:04:00Z" w16du:dateUtc="2025-03-25T20:04:00Z"/>
                <w:sz w:val="18"/>
                <w:szCs w:val="18"/>
              </w:rPr>
            </w:pPr>
            <w:del w:id="12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</w:delText>
              </w:r>
              <w:r w:rsidR="00DE697B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 xml:space="preserve"> (1</w:delText>
              </w:r>
              <w:r w:rsidR="00DE697B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 xml:space="preserve"> - 3.9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93103F" w14:textId="34CFE246" w:rsidR="00884A5B" w:rsidRPr="00F47BD5" w:rsidDel="00A07134" w:rsidRDefault="00884A5B" w:rsidP="00B67ACF">
            <w:pPr>
              <w:rPr>
                <w:del w:id="126" w:author="Tessa Concepcion" w:date="2025-03-25T13:04:00Z" w16du:dateUtc="2025-03-25T20:04:00Z"/>
                <w:sz w:val="18"/>
                <w:szCs w:val="18"/>
              </w:rPr>
            </w:pPr>
            <w:del w:id="12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36</w:delText>
              </w:r>
            </w:del>
          </w:p>
        </w:tc>
      </w:tr>
      <w:tr w:rsidR="00316542" w:rsidRPr="00C83F40" w:rsidDel="00A07134" w14:paraId="6DFE2469" w14:textId="5F20BC83" w:rsidTr="009C7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128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vAlign w:val="bottom"/>
          </w:tcPr>
          <w:p w14:paraId="493284FD" w14:textId="35B8111A" w:rsidR="00884A5B" w:rsidRPr="00F47BD5" w:rsidDel="00A07134" w:rsidRDefault="00884A5B" w:rsidP="00884A5B">
            <w:pPr>
              <w:rPr>
                <w:del w:id="129" w:author="Tessa Concepcion" w:date="2025-03-25T13:04:00Z" w16du:dateUtc="2025-03-25T20:04:00Z"/>
                <w:color w:val="000000"/>
                <w:sz w:val="18"/>
                <w:szCs w:val="18"/>
              </w:rPr>
            </w:pPr>
            <w:del w:id="130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  Has regular employment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4BE45" w14:textId="2B38199C" w:rsidR="00884A5B" w:rsidRPr="00F47BD5" w:rsidDel="00A07134" w:rsidRDefault="00884A5B" w:rsidP="00B67ACF">
            <w:pPr>
              <w:rPr>
                <w:del w:id="131" w:author="Tessa Concepcion" w:date="2025-03-25T13:04:00Z" w16du:dateUtc="2025-03-25T20:04:00Z"/>
                <w:sz w:val="18"/>
                <w:szCs w:val="18"/>
              </w:rPr>
            </w:pPr>
            <w:del w:id="13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06 (20.9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A4272C" w14:textId="570D35C8" w:rsidR="00884A5B" w:rsidRPr="00F47BD5" w:rsidDel="00A07134" w:rsidRDefault="00884A5B" w:rsidP="00B67ACF">
            <w:pPr>
              <w:rPr>
                <w:del w:id="133" w:author="Tessa Concepcion" w:date="2025-03-25T13:04:00Z" w16du:dateUtc="2025-03-25T20:04:00Z"/>
                <w:sz w:val="18"/>
                <w:szCs w:val="18"/>
              </w:rPr>
            </w:pPr>
            <w:del w:id="13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3 (0.6 - 2.6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7F8F1D" w14:textId="78A788D3" w:rsidR="00884A5B" w:rsidRPr="00F47BD5" w:rsidDel="00A07134" w:rsidRDefault="00884A5B" w:rsidP="00B67ACF">
            <w:pPr>
              <w:rPr>
                <w:del w:id="135" w:author="Tessa Concepcion" w:date="2025-03-25T13:04:00Z" w16du:dateUtc="2025-03-25T20:04:00Z"/>
                <w:sz w:val="18"/>
                <w:szCs w:val="18"/>
              </w:rPr>
            </w:pPr>
            <w:del w:id="13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482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A213FE" w14:textId="7AC36895" w:rsidR="00884A5B" w:rsidRPr="00F47BD5" w:rsidDel="00A07134" w:rsidRDefault="00884A5B" w:rsidP="00B67ACF">
            <w:pPr>
              <w:rPr>
                <w:del w:id="137" w:author="Tessa Concepcion" w:date="2025-03-25T13:04:00Z" w16du:dateUtc="2025-03-25T20:04:00Z"/>
                <w:sz w:val="18"/>
                <w:szCs w:val="18"/>
              </w:rPr>
            </w:pPr>
            <w:del w:id="13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8 (0.4 - 1.8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E5C38C" w14:textId="71C47B6B" w:rsidR="00884A5B" w:rsidRPr="00F47BD5" w:rsidDel="00A07134" w:rsidRDefault="00884A5B" w:rsidP="00B67ACF">
            <w:pPr>
              <w:rPr>
                <w:del w:id="139" w:author="Tessa Concepcion" w:date="2025-03-25T13:04:00Z" w16du:dateUtc="2025-03-25T20:04:00Z"/>
                <w:sz w:val="18"/>
                <w:szCs w:val="18"/>
              </w:rPr>
            </w:pPr>
            <w:del w:id="14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8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8BCE9D" w14:textId="53F0E4D3" w:rsidR="00884A5B" w:rsidRPr="00F47BD5" w:rsidDel="00A07134" w:rsidRDefault="00884A5B" w:rsidP="00B67ACF">
            <w:pPr>
              <w:rPr>
                <w:del w:id="141" w:author="Tessa Concepcion" w:date="2025-03-25T13:04:00Z" w16du:dateUtc="2025-03-25T20:04:00Z"/>
                <w:sz w:val="18"/>
                <w:szCs w:val="18"/>
              </w:rPr>
            </w:pPr>
            <w:del w:id="14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 xml:space="preserve">0.5 (0.2 </w:delText>
              </w:r>
              <w:r w:rsidR="00E13539" w:rsidDel="00A07134">
                <w:rPr>
                  <w:sz w:val="18"/>
                  <w:szCs w:val="18"/>
                </w:rPr>
                <w:delText>–</w:delText>
              </w:r>
              <w:r w:rsidRPr="00F47BD5" w:rsidDel="00A07134">
                <w:rPr>
                  <w:sz w:val="18"/>
                  <w:szCs w:val="18"/>
                </w:rPr>
                <w:delText xml:space="preserve"> 1</w:delText>
              </w:r>
              <w:r w:rsidR="00E13539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>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824782" w14:textId="72F293E5" w:rsidR="00884A5B" w:rsidRPr="00F47BD5" w:rsidDel="00A07134" w:rsidRDefault="00884A5B" w:rsidP="00B67ACF">
            <w:pPr>
              <w:rPr>
                <w:del w:id="143" w:author="Tessa Concepcion" w:date="2025-03-25T13:04:00Z" w16du:dateUtc="2025-03-25T20:04:00Z"/>
                <w:sz w:val="18"/>
                <w:szCs w:val="18"/>
              </w:rPr>
            </w:pPr>
            <w:del w:id="14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61</w:delText>
              </w:r>
            </w:del>
          </w:p>
        </w:tc>
      </w:tr>
      <w:tr w:rsidR="009C7C2A" w:rsidRPr="00C83F40" w:rsidDel="00A07134" w14:paraId="46065187" w14:textId="454D45BA" w:rsidTr="009C7C2A">
        <w:trPr>
          <w:trHeight w:val="144"/>
          <w:del w:id="145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</w:tcPr>
          <w:p w14:paraId="4677E386" w14:textId="6C2964E6" w:rsidR="00884A5B" w:rsidRPr="00F47BD5" w:rsidDel="00A07134" w:rsidRDefault="00884A5B" w:rsidP="00884A5B">
            <w:pPr>
              <w:rPr>
                <w:del w:id="146" w:author="Tessa Concepcion" w:date="2025-03-25T13:04:00Z" w16du:dateUtc="2025-03-25T20:04:00Z"/>
                <w:color w:val="000000"/>
                <w:sz w:val="18"/>
                <w:szCs w:val="18"/>
              </w:rPr>
            </w:pPr>
            <w:del w:id="147" w:author="Tessa Concepcion" w:date="2025-03-25T13:04:00Z" w16du:dateUtc="2025-03-25T20:04:00Z">
              <w:r w:rsidRPr="00F47BD5" w:rsidDel="00A07134">
                <w:rPr>
                  <w:rFonts w:eastAsia="Cambria"/>
                  <w:kern w:val="0"/>
                  <w:sz w:val="18"/>
                  <w:szCs w:val="18"/>
                  <w14:ligatures w14:val="none"/>
                </w:rPr>
                <w:delText xml:space="preserve">  &gt; 2 people per room in household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607136" w14:textId="1E8261EF" w:rsidR="00884A5B" w:rsidRPr="00F47BD5" w:rsidDel="00A07134" w:rsidRDefault="00884A5B" w:rsidP="00B67ACF">
            <w:pPr>
              <w:rPr>
                <w:del w:id="148" w:author="Tessa Concepcion" w:date="2025-03-25T13:04:00Z" w16du:dateUtc="2025-03-25T20:04:00Z"/>
                <w:sz w:val="18"/>
                <w:szCs w:val="18"/>
              </w:rPr>
            </w:pPr>
            <w:del w:id="14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47 (28.9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E3DCD1" w14:textId="44D8524F" w:rsidR="00884A5B" w:rsidRPr="00F47BD5" w:rsidDel="00A07134" w:rsidRDefault="00884A5B" w:rsidP="00B67ACF">
            <w:pPr>
              <w:rPr>
                <w:del w:id="150" w:author="Tessa Concepcion" w:date="2025-03-25T13:04:00Z" w16du:dateUtc="2025-03-25T20:04:00Z"/>
                <w:sz w:val="18"/>
                <w:szCs w:val="18"/>
              </w:rPr>
            </w:pPr>
            <w:del w:id="15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1 (0.5 - 2.7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9AFA3E" w14:textId="0C06840B" w:rsidR="00884A5B" w:rsidRPr="00F47BD5" w:rsidDel="00A07134" w:rsidRDefault="00884A5B" w:rsidP="00B67ACF">
            <w:pPr>
              <w:rPr>
                <w:del w:id="152" w:author="Tessa Concepcion" w:date="2025-03-25T13:04:00Z" w16du:dateUtc="2025-03-25T20:04:00Z"/>
                <w:sz w:val="18"/>
                <w:szCs w:val="18"/>
              </w:rPr>
            </w:pPr>
            <w:del w:id="15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824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7F0D33" w14:textId="4DE343B4" w:rsidR="00884A5B" w:rsidRPr="00F47BD5" w:rsidDel="00A07134" w:rsidRDefault="00884A5B" w:rsidP="00B67ACF">
            <w:pPr>
              <w:rPr>
                <w:del w:id="154" w:author="Tessa Concepcion" w:date="2025-03-25T13:04:00Z" w16du:dateUtc="2025-03-25T20:04:00Z"/>
                <w:sz w:val="18"/>
                <w:szCs w:val="18"/>
              </w:rPr>
            </w:pPr>
            <w:del w:id="15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.7 (1.1 - 6.7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2A2011" w14:textId="5218C4D3" w:rsidR="00884A5B" w:rsidRPr="00F47BD5" w:rsidDel="00A07134" w:rsidRDefault="00884A5B" w:rsidP="00B67ACF">
            <w:pPr>
              <w:rPr>
                <w:del w:id="156" w:author="Tessa Concepcion" w:date="2025-03-25T13:04:00Z" w16du:dateUtc="2025-03-25T20:04:00Z"/>
                <w:sz w:val="18"/>
                <w:szCs w:val="18"/>
              </w:rPr>
            </w:pPr>
            <w:del w:id="15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39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1CEB0A" w14:textId="0F56E2C6" w:rsidR="00884A5B" w:rsidRPr="00F47BD5" w:rsidDel="00A07134" w:rsidRDefault="00884A5B" w:rsidP="00B67ACF">
            <w:pPr>
              <w:rPr>
                <w:del w:id="158" w:author="Tessa Concepcion" w:date="2025-03-25T13:04:00Z" w16du:dateUtc="2025-03-25T20:04:00Z"/>
                <w:sz w:val="18"/>
                <w:szCs w:val="18"/>
              </w:rPr>
            </w:pPr>
            <w:del w:id="15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4 (0.6 - 3.4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71C7AF" w14:textId="1452BDEF" w:rsidR="00884A5B" w:rsidRPr="00F47BD5" w:rsidDel="00A07134" w:rsidRDefault="00884A5B" w:rsidP="00B67ACF">
            <w:pPr>
              <w:rPr>
                <w:del w:id="160" w:author="Tessa Concepcion" w:date="2025-03-25T13:04:00Z" w16du:dateUtc="2025-03-25T20:04:00Z"/>
                <w:sz w:val="18"/>
                <w:szCs w:val="18"/>
              </w:rPr>
            </w:pPr>
            <w:del w:id="16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426</w:delText>
              </w:r>
            </w:del>
          </w:p>
        </w:tc>
      </w:tr>
      <w:tr w:rsidR="00D901B0" w:rsidRPr="00C83F40" w:rsidDel="00A07134" w14:paraId="2539DBC8" w14:textId="5518982C" w:rsidTr="009C7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162" w:author="Tessa Concepcion" w:date="2025-03-25T13:04:00Z" w16du:dateUtc="2025-03-25T20:04:00Z"/>
        </w:trPr>
        <w:tc>
          <w:tcPr>
            <w:tcW w:w="3268" w:type="dxa"/>
            <w:tcBorders>
              <w:top w:val="nil"/>
            </w:tcBorders>
            <w:noWrap/>
          </w:tcPr>
          <w:p w14:paraId="5EEF2796" w14:textId="74FCCFAF" w:rsidR="00884A5B" w:rsidRPr="00F47BD5" w:rsidDel="00A07134" w:rsidRDefault="00884A5B" w:rsidP="00884A5B">
            <w:pPr>
              <w:rPr>
                <w:del w:id="163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164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High ACE score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7E66D44F" w14:textId="3A828801" w:rsidR="00884A5B" w:rsidRPr="00F47BD5" w:rsidDel="00A07134" w:rsidRDefault="00884A5B" w:rsidP="00B67ACF">
            <w:pPr>
              <w:rPr>
                <w:del w:id="165" w:author="Tessa Concepcion" w:date="2025-03-25T13:04:00Z" w16du:dateUtc="2025-03-25T20:04:00Z"/>
                <w:sz w:val="18"/>
                <w:szCs w:val="18"/>
              </w:rPr>
            </w:pPr>
            <w:del w:id="16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30 (25.5%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7CE8926" w14:textId="23258AE7" w:rsidR="00884A5B" w:rsidRPr="00F47BD5" w:rsidDel="00A07134" w:rsidRDefault="00884A5B" w:rsidP="00B67ACF">
            <w:pPr>
              <w:rPr>
                <w:del w:id="167" w:author="Tessa Concepcion" w:date="2025-03-25T13:04:00Z" w16du:dateUtc="2025-03-25T20:04:00Z"/>
                <w:sz w:val="18"/>
                <w:szCs w:val="18"/>
              </w:rPr>
            </w:pPr>
            <w:del w:id="16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1 (0.6 - 2.3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970409B" w14:textId="23751426" w:rsidR="00884A5B" w:rsidRPr="00F47BD5" w:rsidDel="00A07134" w:rsidRDefault="00884A5B" w:rsidP="00B67ACF">
            <w:pPr>
              <w:rPr>
                <w:del w:id="169" w:author="Tessa Concepcion" w:date="2025-03-25T13:04:00Z" w16du:dateUtc="2025-03-25T20:04:00Z"/>
                <w:sz w:val="18"/>
                <w:szCs w:val="18"/>
              </w:rPr>
            </w:pPr>
            <w:del w:id="17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71</w:delText>
              </w:r>
              <w:r w:rsidR="00316542" w:rsidRPr="00F47BD5" w:rsidDel="00A07134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26B774B" w14:textId="0ECD0868" w:rsidR="00884A5B" w:rsidRPr="00F47BD5" w:rsidDel="00A07134" w:rsidRDefault="00884A5B" w:rsidP="00B67ACF">
            <w:pPr>
              <w:rPr>
                <w:del w:id="171" w:author="Tessa Concepcion" w:date="2025-03-25T13:04:00Z" w16du:dateUtc="2025-03-25T20:04:00Z"/>
                <w:sz w:val="18"/>
                <w:szCs w:val="18"/>
              </w:rPr>
            </w:pPr>
            <w:del w:id="17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</w:delText>
              </w:r>
              <w:r w:rsidR="00D60B3A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 xml:space="preserve"> (0.5 - 2.3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FCC2AD3" w14:textId="1DC01B05" w:rsidR="00884A5B" w:rsidRPr="00F47BD5" w:rsidDel="00A07134" w:rsidRDefault="00884A5B" w:rsidP="00B67ACF">
            <w:pPr>
              <w:rPr>
                <w:del w:id="173" w:author="Tessa Concepcion" w:date="2025-03-25T13:04:00Z" w16du:dateUtc="2025-03-25T20:04:00Z"/>
                <w:sz w:val="18"/>
                <w:szCs w:val="18"/>
              </w:rPr>
            </w:pPr>
            <w:del w:id="17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964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693AB6F" w14:textId="46911DB9" w:rsidR="00884A5B" w:rsidRPr="00F47BD5" w:rsidDel="00A07134" w:rsidRDefault="00884A5B" w:rsidP="00B67ACF">
            <w:pPr>
              <w:rPr>
                <w:del w:id="175" w:author="Tessa Concepcion" w:date="2025-03-25T13:04:00Z" w16du:dateUtc="2025-03-25T20:04:00Z"/>
                <w:sz w:val="18"/>
                <w:szCs w:val="18"/>
              </w:rPr>
            </w:pPr>
            <w:del w:id="17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9 (0.4 - 1.8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A247F71" w14:textId="2C97C2CA" w:rsidR="00884A5B" w:rsidRPr="00F47BD5" w:rsidDel="00A07134" w:rsidRDefault="00884A5B" w:rsidP="00B67ACF">
            <w:pPr>
              <w:rPr>
                <w:del w:id="177" w:author="Tessa Concepcion" w:date="2025-03-25T13:04:00Z" w16du:dateUtc="2025-03-25T20:04:00Z"/>
                <w:sz w:val="18"/>
                <w:szCs w:val="18"/>
              </w:rPr>
            </w:pPr>
            <w:del w:id="17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683</w:delText>
              </w:r>
            </w:del>
          </w:p>
        </w:tc>
      </w:tr>
      <w:tr w:rsidR="00316542" w:rsidRPr="00C83F40" w:rsidDel="00A07134" w14:paraId="5EBF8048" w14:textId="79A062C6" w:rsidTr="0080727F">
        <w:trPr>
          <w:trHeight w:val="144"/>
          <w:del w:id="179" w:author="Tessa Concepcion" w:date="2025-03-25T13:04:00Z" w16du:dateUtc="2025-03-25T20:04:00Z"/>
        </w:trPr>
        <w:tc>
          <w:tcPr>
            <w:tcW w:w="3268" w:type="dxa"/>
            <w:tcBorders>
              <w:bottom w:val="nil"/>
            </w:tcBorders>
            <w:shd w:val="clear" w:color="auto" w:fill="D1D1D1" w:themeFill="background2" w:themeFillShade="E6"/>
            <w:noWrap/>
          </w:tcPr>
          <w:p w14:paraId="37B1574E" w14:textId="35F12529" w:rsidR="00FC712B" w:rsidRPr="00F47BD5" w:rsidDel="00A07134" w:rsidRDefault="00FC712B" w:rsidP="00FC712B">
            <w:pPr>
              <w:rPr>
                <w:del w:id="180" w:author="Tessa Concepcion" w:date="2025-03-25T13:04:00Z" w16du:dateUtc="2025-03-25T20:04:00Z"/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del w:id="181" w:author="Tessa Concepcion" w:date="2025-03-25T13:04:00Z" w16du:dateUtc="2025-03-25T20:04:00Z">
              <w:r w:rsidRPr="00F47BD5" w:rsidDel="00A07134">
                <w:rPr>
                  <w:rFonts w:eastAsia="Times New Roman"/>
                  <w:b/>
                  <w:bCs/>
                  <w:color w:val="000000"/>
                  <w:kern w:val="0"/>
                  <w:sz w:val="18"/>
                  <w:szCs w:val="18"/>
                  <w14:ligatures w14:val="none"/>
                </w:rPr>
                <w:delText>PrEP characteristics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vAlign w:val="bottom"/>
          </w:tcPr>
          <w:p w14:paraId="453991C4" w14:textId="7F2B5EDF" w:rsidR="00FC712B" w:rsidRPr="00F47BD5" w:rsidDel="00A07134" w:rsidRDefault="00FC712B" w:rsidP="00B67ACF">
            <w:pPr>
              <w:rPr>
                <w:del w:id="182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296F2866" w14:textId="3DE38E11" w:rsidR="00FC712B" w:rsidRPr="00F47BD5" w:rsidDel="00A07134" w:rsidRDefault="00FC712B" w:rsidP="00B67ACF">
            <w:pPr>
              <w:rPr>
                <w:del w:id="183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286D9B76" w14:textId="5DCE0228" w:rsidR="00FC712B" w:rsidRPr="00F47BD5" w:rsidDel="00A07134" w:rsidRDefault="00FC712B" w:rsidP="00B67ACF">
            <w:pPr>
              <w:rPr>
                <w:del w:id="184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0FF1BF82" w14:textId="4335AC85" w:rsidR="00FC712B" w:rsidRPr="00F47BD5" w:rsidDel="00A07134" w:rsidRDefault="00FC712B" w:rsidP="00B67ACF">
            <w:pPr>
              <w:rPr>
                <w:del w:id="185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484C9633" w14:textId="7D284B0C" w:rsidR="00FC712B" w:rsidRPr="00F47BD5" w:rsidDel="00A07134" w:rsidRDefault="00FC712B" w:rsidP="00B67ACF">
            <w:pPr>
              <w:rPr>
                <w:del w:id="186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3D2AF04E" w14:textId="0DD3F84F" w:rsidR="00FC712B" w:rsidRPr="00F47BD5" w:rsidDel="00A07134" w:rsidRDefault="00FC712B" w:rsidP="00B67ACF">
            <w:pPr>
              <w:rPr>
                <w:del w:id="187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3351A8A5" w14:textId="17E9A660" w:rsidR="00FC712B" w:rsidRPr="00F47BD5" w:rsidDel="00A07134" w:rsidRDefault="00FC712B" w:rsidP="00B67ACF">
            <w:pPr>
              <w:rPr>
                <w:del w:id="188" w:author="Tessa Concepcion" w:date="2025-03-25T13:04:00Z" w16du:dateUtc="2025-03-25T20:04:00Z"/>
                <w:sz w:val="18"/>
                <w:szCs w:val="18"/>
              </w:rPr>
            </w:pPr>
          </w:p>
        </w:tc>
      </w:tr>
      <w:tr w:rsidR="00D901B0" w:rsidRPr="00C83F40" w:rsidDel="00A07134" w14:paraId="3ABC33B2" w14:textId="6D0B0E76" w:rsidTr="00807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189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hideMark/>
          </w:tcPr>
          <w:p w14:paraId="73A928CA" w14:textId="543919E8" w:rsidR="009623B5" w:rsidRPr="00F47BD5" w:rsidDel="00A07134" w:rsidRDefault="009623B5" w:rsidP="009623B5">
            <w:pPr>
              <w:rPr>
                <w:del w:id="190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191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Discontinued PrEP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DC1840" w14:textId="7FFB3150" w:rsidR="009623B5" w:rsidRPr="00F47BD5" w:rsidDel="00A07134" w:rsidRDefault="009623B5" w:rsidP="00B67ACF">
            <w:pPr>
              <w:rPr>
                <w:del w:id="192" w:author="Tessa Concepcion" w:date="2025-03-25T13:04:00Z" w16du:dateUtc="2025-03-25T20:04:00Z"/>
                <w:sz w:val="18"/>
                <w:szCs w:val="18"/>
              </w:rPr>
            </w:pPr>
            <w:del w:id="19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78 (35.0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8EB708" w14:textId="26B50950" w:rsidR="009623B5" w:rsidRPr="00F47BD5" w:rsidDel="00A07134" w:rsidRDefault="009623B5" w:rsidP="00B67ACF">
            <w:pPr>
              <w:rPr>
                <w:del w:id="194" w:author="Tessa Concepcion" w:date="2025-03-25T13:04:00Z" w16du:dateUtc="2025-03-25T20:04:00Z"/>
                <w:sz w:val="18"/>
                <w:szCs w:val="18"/>
              </w:rPr>
            </w:pPr>
            <w:del w:id="19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1.7 (3.5 - 39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108C3D" w14:textId="61E28B35" w:rsidR="009623B5" w:rsidRPr="00F47BD5" w:rsidDel="00A07134" w:rsidRDefault="00316542" w:rsidP="00B67ACF">
            <w:pPr>
              <w:rPr>
                <w:del w:id="196" w:author="Tessa Concepcion" w:date="2025-03-25T13:04:00Z" w16du:dateUtc="2025-03-25T20:04:00Z"/>
                <w:sz w:val="18"/>
                <w:szCs w:val="18"/>
              </w:rPr>
            </w:pPr>
            <w:del w:id="19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&lt;0.00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E0F44D" w14:textId="58862928" w:rsidR="009623B5" w:rsidRPr="00F47BD5" w:rsidDel="00A07134" w:rsidRDefault="009623B5" w:rsidP="00B67ACF">
            <w:pPr>
              <w:rPr>
                <w:del w:id="198" w:author="Tessa Concepcion" w:date="2025-03-25T13:04:00Z" w16du:dateUtc="2025-03-25T20:04:00Z"/>
                <w:sz w:val="18"/>
                <w:szCs w:val="18"/>
              </w:rPr>
            </w:pPr>
            <w:del w:id="19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2.1 (3.5 - 42.2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08F66F" w14:textId="635C4323" w:rsidR="009623B5" w:rsidRPr="00F47BD5" w:rsidDel="00A07134" w:rsidRDefault="00316542" w:rsidP="00B67ACF">
            <w:pPr>
              <w:rPr>
                <w:del w:id="200" w:author="Tessa Concepcion" w:date="2025-03-25T13:04:00Z" w16du:dateUtc="2025-03-25T20:04:00Z"/>
                <w:sz w:val="18"/>
                <w:szCs w:val="18"/>
              </w:rPr>
            </w:pPr>
            <w:del w:id="20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&lt;0.00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E2A63C" w14:textId="401DB5E2" w:rsidR="009623B5" w:rsidRPr="00F47BD5" w:rsidDel="00A07134" w:rsidRDefault="009623B5" w:rsidP="00B67ACF">
            <w:pPr>
              <w:rPr>
                <w:del w:id="202" w:author="Tessa Concepcion" w:date="2025-03-25T13:04:00Z" w16du:dateUtc="2025-03-25T20:04:00Z"/>
                <w:sz w:val="18"/>
                <w:szCs w:val="18"/>
              </w:rPr>
            </w:pPr>
            <w:del w:id="20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5 (1.5 - 16.9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10488D" w14:textId="3D9A8C74" w:rsidR="009623B5" w:rsidRPr="00F47BD5" w:rsidDel="00A07134" w:rsidRDefault="009623B5" w:rsidP="00B67ACF">
            <w:pPr>
              <w:rPr>
                <w:del w:id="204" w:author="Tessa Concepcion" w:date="2025-03-25T13:04:00Z" w16du:dateUtc="2025-03-25T20:04:00Z"/>
                <w:sz w:val="18"/>
                <w:szCs w:val="18"/>
              </w:rPr>
            </w:pPr>
            <w:del w:id="20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09</w:delText>
              </w:r>
            </w:del>
          </w:p>
        </w:tc>
      </w:tr>
      <w:tr w:rsidR="00D901B0" w:rsidRPr="00C83F40" w:rsidDel="00A07134" w14:paraId="0B4EF0AF" w14:textId="331819A0" w:rsidTr="006F6EA1">
        <w:trPr>
          <w:trHeight w:val="144"/>
          <w:del w:id="206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hideMark/>
          </w:tcPr>
          <w:p w14:paraId="611811D9" w14:textId="466471A5" w:rsidR="009623B5" w:rsidRPr="00F47BD5" w:rsidDel="00A07134" w:rsidRDefault="009623B5" w:rsidP="009623B5">
            <w:pPr>
              <w:rPr>
                <w:del w:id="207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208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Missed </w:delText>
              </w:r>
              <w:r w:rsidR="009A27A6"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≥</w:delText>
              </w:r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1 pills in last month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7FF812" w14:textId="745F13AA" w:rsidR="009623B5" w:rsidRPr="00F47BD5" w:rsidDel="00A07134" w:rsidRDefault="009623B5" w:rsidP="00B67ACF">
            <w:pPr>
              <w:rPr>
                <w:del w:id="209" w:author="Tessa Concepcion" w:date="2025-03-25T13:04:00Z" w16du:dateUtc="2025-03-25T20:04:00Z"/>
                <w:sz w:val="18"/>
                <w:szCs w:val="18"/>
              </w:rPr>
            </w:pPr>
            <w:del w:id="21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87 (56.5%)*</w:delText>
              </w:r>
              <w:r w:rsidR="00F47BD5" w:rsidDel="00A07134">
                <w:rPr>
                  <w:sz w:val="18"/>
                  <w:szCs w:val="18"/>
                </w:rPr>
                <w:delText>*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719808" w14:textId="217B57E5" w:rsidR="009623B5" w:rsidRPr="00F47BD5" w:rsidDel="00A07134" w:rsidRDefault="009623B5" w:rsidP="00B67ACF">
            <w:pPr>
              <w:rPr>
                <w:del w:id="211" w:author="Tessa Concepcion" w:date="2025-03-25T13:04:00Z" w16du:dateUtc="2025-03-25T20:04:00Z"/>
                <w:sz w:val="18"/>
                <w:szCs w:val="18"/>
              </w:rPr>
            </w:pPr>
            <w:del w:id="21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</w:delText>
              </w:r>
              <w:r w:rsidR="00E13539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 xml:space="preserve"> (1</w:delText>
              </w:r>
              <w:r w:rsidR="00E13539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 xml:space="preserve"> - 4.2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E261D1" w14:textId="3B159011" w:rsidR="009623B5" w:rsidRPr="00F47BD5" w:rsidDel="00A07134" w:rsidRDefault="009623B5" w:rsidP="00B67ACF">
            <w:pPr>
              <w:rPr>
                <w:del w:id="213" w:author="Tessa Concepcion" w:date="2025-03-25T13:04:00Z" w16du:dateUtc="2025-03-25T20:04:00Z"/>
                <w:sz w:val="18"/>
                <w:szCs w:val="18"/>
              </w:rPr>
            </w:pPr>
            <w:del w:id="21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67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CF72F4" w14:textId="750AEB86" w:rsidR="009623B5" w:rsidRPr="00F47BD5" w:rsidDel="00A07134" w:rsidRDefault="009623B5" w:rsidP="00B67ACF">
            <w:pPr>
              <w:rPr>
                <w:del w:id="215" w:author="Tessa Concepcion" w:date="2025-03-25T13:04:00Z" w16du:dateUtc="2025-03-25T20:04:00Z"/>
                <w:sz w:val="18"/>
                <w:szCs w:val="18"/>
              </w:rPr>
            </w:pPr>
            <w:del w:id="21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9 (0.8 - 4.5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79E74A" w14:textId="26B893D2" w:rsidR="009623B5" w:rsidRPr="00F47BD5" w:rsidDel="00A07134" w:rsidRDefault="009623B5" w:rsidP="00B67ACF">
            <w:pPr>
              <w:rPr>
                <w:del w:id="217" w:author="Tessa Concepcion" w:date="2025-03-25T13:04:00Z" w16du:dateUtc="2025-03-25T20:04:00Z"/>
                <w:sz w:val="18"/>
                <w:szCs w:val="18"/>
              </w:rPr>
            </w:pPr>
            <w:del w:id="21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172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AAC40C" w14:textId="62604B7C" w:rsidR="009623B5" w:rsidRPr="00F47BD5" w:rsidDel="00A07134" w:rsidRDefault="009623B5" w:rsidP="00B67ACF">
            <w:pPr>
              <w:rPr>
                <w:del w:id="219" w:author="Tessa Concepcion" w:date="2025-03-25T13:04:00Z" w16du:dateUtc="2025-03-25T20:04:00Z"/>
                <w:sz w:val="18"/>
                <w:szCs w:val="18"/>
              </w:rPr>
            </w:pPr>
            <w:del w:id="22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7 (0.3 - 1.4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2FC2BE" w14:textId="6B15818E" w:rsidR="009623B5" w:rsidRPr="00F47BD5" w:rsidDel="00A07134" w:rsidRDefault="009623B5" w:rsidP="00B67ACF">
            <w:pPr>
              <w:rPr>
                <w:del w:id="221" w:author="Tessa Concepcion" w:date="2025-03-25T13:04:00Z" w16du:dateUtc="2025-03-25T20:04:00Z"/>
                <w:sz w:val="18"/>
                <w:szCs w:val="18"/>
              </w:rPr>
            </w:pPr>
            <w:del w:id="22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295</w:delText>
              </w:r>
            </w:del>
          </w:p>
        </w:tc>
      </w:tr>
      <w:tr w:rsidR="00D901B0" w:rsidRPr="00C83F40" w:rsidDel="00A07134" w14:paraId="53119141" w14:textId="3CAF9A05" w:rsidTr="006F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223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hideMark/>
          </w:tcPr>
          <w:p w14:paraId="6E740E23" w14:textId="7CB2AF81" w:rsidR="009623B5" w:rsidRPr="00F47BD5" w:rsidDel="00A07134" w:rsidRDefault="009623B5" w:rsidP="009623B5">
            <w:pPr>
              <w:rPr>
                <w:del w:id="224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225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Experienced side effects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A3D5E6" w14:textId="1AC5F9A4" w:rsidR="009623B5" w:rsidRPr="00F47BD5" w:rsidDel="00A07134" w:rsidRDefault="009623B5" w:rsidP="00B67ACF">
            <w:pPr>
              <w:rPr>
                <w:del w:id="226" w:author="Tessa Concepcion" w:date="2025-03-25T13:04:00Z" w16du:dateUtc="2025-03-25T20:04:00Z"/>
                <w:sz w:val="18"/>
                <w:szCs w:val="18"/>
              </w:rPr>
            </w:pPr>
            <w:del w:id="22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52 (15.7%)*</w:delText>
              </w:r>
              <w:r w:rsidR="00F47BD5" w:rsidDel="00A07134">
                <w:rPr>
                  <w:sz w:val="18"/>
                  <w:szCs w:val="18"/>
                </w:rPr>
                <w:delText>*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4F4721" w14:textId="74E21CD5" w:rsidR="009623B5" w:rsidRPr="00F47BD5" w:rsidDel="00A07134" w:rsidRDefault="009623B5" w:rsidP="00B67ACF">
            <w:pPr>
              <w:rPr>
                <w:del w:id="228" w:author="Tessa Concepcion" w:date="2025-03-25T13:04:00Z" w16du:dateUtc="2025-03-25T20:04:00Z"/>
                <w:sz w:val="18"/>
                <w:szCs w:val="18"/>
              </w:rPr>
            </w:pPr>
            <w:del w:id="22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7.1 (2.3 - 22.3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68A4E9" w14:textId="3DC11E7E" w:rsidR="009623B5" w:rsidRPr="00F47BD5" w:rsidDel="00A07134" w:rsidRDefault="009623B5" w:rsidP="00B67ACF">
            <w:pPr>
              <w:rPr>
                <w:del w:id="230" w:author="Tessa Concepcion" w:date="2025-03-25T13:04:00Z" w16du:dateUtc="2025-03-25T20:04:00Z"/>
                <w:sz w:val="18"/>
                <w:szCs w:val="18"/>
              </w:rPr>
            </w:pPr>
            <w:del w:id="23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8B7C73" w14:textId="1EFCE126" w:rsidR="009623B5" w:rsidRPr="00F47BD5" w:rsidDel="00A07134" w:rsidRDefault="009623B5" w:rsidP="00B67ACF">
            <w:pPr>
              <w:rPr>
                <w:del w:id="232" w:author="Tessa Concepcion" w:date="2025-03-25T13:04:00Z" w16du:dateUtc="2025-03-25T20:04:00Z"/>
                <w:sz w:val="18"/>
                <w:szCs w:val="18"/>
              </w:rPr>
            </w:pPr>
            <w:del w:id="23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3.8 (1.1 - 13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3220B8" w14:textId="10E6DBE9" w:rsidR="009623B5" w:rsidRPr="00F47BD5" w:rsidDel="00A07134" w:rsidRDefault="009623B5" w:rsidP="00B67ACF">
            <w:pPr>
              <w:rPr>
                <w:del w:id="234" w:author="Tessa Concepcion" w:date="2025-03-25T13:04:00Z" w16du:dateUtc="2025-03-25T20:04:00Z"/>
                <w:sz w:val="18"/>
                <w:szCs w:val="18"/>
              </w:rPr>
            </w:pPr>
            <w:del w:id="23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37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1DFDA0" w14:textId="26F96D7A" w:rsidR="009623B5" w:rsidRPr="00F47BD5" w:rsidDel="00A07134" w:rsidRDefault="009623B5" w:rsidP="00B67ACF">
            <w:pPr>
              <w:rPr>
                <w:del w:id="236" w:author="Tessa Concepcion" w:date="2025-03-25T13:04:00Z" w16du:dateUtc="2025-03-25T20:04:00Z"/>
                <w:sz w:val="18"/>
                <w:szCs w:val="18"/>
              </w:rPr>
            </w:pPr>
            <w:del w:id="23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 (0.4 - 2.1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97A13E" w14:textId="2670490F" w:rsidR="009623B5" w:rsidRPr="00F47BD5" w:rsidDel="00A07134" w:rsidRDefault="009623B5" w:rsidP="00B67ACF">
            <w:pPr>
              <w:rPr>
                <w:del w:id="238" w:author="Tessa Concepcion" w:date="2025-03-25T13:04:00Z" w16du:dateUtc="2025-03-25T20:04:00Z"/>
                <w:sz w:val="18"/>
                <w:szCs w:val="18"/>
              </w:rPr>
            </w:pPr>
            <w:del w:id="23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909</w:delText>
              </w:r>
            </w:del>
          </w:p>
        </w:tc>
      </w:tr>
      <w:tr w:rsidR="00B83115" w:rsidRPr="00C83F40" w:rsidDel="00A07134" w14:paraId="5935E026" w14:textId="6D3C27AE" w:rsidTr="00B431CD">
        <w:trPr>
          <w:trHeight w:val="144"/>
          <w:del w:id="240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single" w:sz="4" w:space="0" w:color="auto"/>
            </w:tcBorders>
            <w:noWrap/>
          </w:tcPr>
          <w:p w14:paraId="07AABD62" w14:textId="211CE336" w:rsidR="00B83115" w:rsidRPr="00F47BD5" w:rsidDel="00A07134" w:rsidRDefault="00B83115" w:rsidP="00B83115">
            <w:pPr>
              <w:rPr>
                <w:del w:id="241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242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PrEP self-efficacy score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3011B3" w14:textId="45B6F1FF" w:rsidR="00B83115" w:rsidRPr="00F47BD5" w:rsidDel="00A07134" w:rsidRDefault="00B83115" w:rsidP="00B83115">
            <w:pPr>
              <w:rPr>
                <w:del w:id="243" w:author="Tessa Concepcion" w:date="2025-03-25T13:04:00Z" w16du:dateUtc="2025-03-25T20:04:00Z"/>
                <w:sz w:val="18"/>
                <w:szCs w:val="18"/>
              </w:rPr>
            </w:pPr>
            <w:del w:id="244" w:author="Tessa Concepcion" w:date="2025-03-25T13:04:00Z" w16du:dateUtc="2025-03-25T20:04:00Z">
              <w:r w:rsidRPr="00F47BD5" w:rsidDel="00A07134">
                <w:rPr>
                  <w:rFonts w:eastAsia="Aptos"/>
                  <w:sz w:val="18"/>
                  <w:szCs w:val="18"/>
                </w:rPr>
                <w:delText>9.0 (7.7, 10.0)</w:delText>
              </w:r>
              <w:r w:rsidR="00F47BD5" w:rsidDel="00A07134">
                <w:rPr>
                  <w:rFonts w:eastAsia="Aptos"/>
                  <w:sz w:val="18"/>
                  <w:szCs w:val="18"/>
                </w:rPr>
                <w:delText>**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23C33E" w14:textId="2B4052A4" w:rsidR="00B83115" w:rsidRPr="00F47BD5" w:rsidDel="00A07134" w:rsidRDefault="00B83115" w:rsidP="00B83115">
            <w:pPr>
              <w:rPr>
                <w:del w:id="245" w:author="Tessa Concepcion" w:date="2025-03-25T13:04:00Z" w16du:dateUtc="2025-03-25T20:04:00Z"/>
                <w:sz w:val="18"/>
                <w:szCs w:val="18"/>
              </w:rPr>
            </w:pPr>
            <w:del w:id="246" w:author="Tessa Concepcion" w:date="2025-03-25T13:04:00Z" w16du:dateUtc="2025-03-25T20:04:00Z">
              <w:r w:rsidRPr="00F47BD5" w:rsidDel="00A07134">
                <w:rPr>
                  <w:rFonts w:eastAsia="Aptos"/>
                  <w:color w:val="000000"/>
                  <w:sz w:val="18"/>
                  <w:szCs w:val="18"/>
                </w:rPr>
                <w:delText>0.7 (0.6 - 0.8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05D260" w14:textId="25D9B673" w:rsidR="00B83115" w:rsidRPr="00F47BD5" w:rsidDel="00A07134" w:rsidRDefault="00B83115" w:rsidP="00B83115">
            <w:pPr>
              <w:rPr>
                <w:del w:id="247" w:author="Tessa Concepcion" w:date="2025-03-25T13:04:00Z" w16du:dateUtc="2025-03-25T20:04:00Z"/>
                <w:sz w:val="18"/>
                <w:szCs w:val="18"/>
              </w:rPr>
            </w:pPr>
            <w:del w:id="248" w:author="Tessa Concepcion" w:date="2025-03-25T13:04:00Z" w16du:dateUtc="2025-03-25T20:04:00Z">
              <w:r w:rsidRPr="00F47BD5" w:rsidDel="00A07134">
                <w:rPr>
                  <w:rFonts w:eastAsia="Aptos"/>
                  <w:color w:val="000000"/>
                  <w:sz w:val="18"/>
                  <w:szCs w:val="18"/>
                </w:rPr>
                <w:delText>&lt;0.001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649732" w14:textId="27FFB746" w:rsidR="00B83115" w:rsidRPr="00F47BD5" w:rsidDel="00A07134" w:rsidRDefault="00B83115" w:rsidP="00B83115">
            <w:pPr>
              <w:rPr>
                <w:del w:id="249" w:author="Tessa Concepcion" w:date="2025-03-25T13:04:00Z" w16du:dateUtc="2025-03-25T20:04:00Z"/>
                <w:sz w:val="18"/>
                <w:szCs w:val="18"/>
              </w:rPr>
            </w:pPr>
            <w:del w:id="250" w:author="Tessa Concepcion" w:date="2025-03-25T13:04:00Z" w16du:dateUtc="2025-03-25T20:04:00Z">
              <w:r w:rsidRPr="00F47BD5" w:rsidDel="00A07134">
                <w:rPr>
                  <w:rFonts w:eastAsia="Aptos"/>
                  <w:color w:val="000000"/>
                  <w:sz w:val="18"/>
                  <w:szCs w:val="18"/>
                </w:rPr>
                <w:delText>0.8 (0.6 - 1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094FB3" w14:textId="203302B8" w:rsidR="00B83115" w:rsidRPr="00F47BD5" w:rsidDel="00A07134" w:rsidRDefault="00B83115" w:rsidP="00B83115">
            <w:pPr>
              <w:rPr>
                <w:del w:id="251" w:author="Tessa Concepcion" w:date="2025-03-25T13:04:00Z" w16du:dateUtc="2025-03-25T20:04:00Z"/>
                <w:sz w:val="18"/>
                <w:szCs w:val="18"/>
              </w:rPr>
            </w:pPr>
            <w:del w:id="252" w:author="Tessa Concepcion" w:date="2025-03-25T13:04:00Z" w16du:dateUtc="2025-03-25T20:04:00Z">
              <w:r w:rsidRPr="00F47BD5" w:rsidDel="00A07134">
                <w:rPr>
                  <w:rFonts w:eastAsia="Aptos"/>
                  <w:color w:val="000000"/>
                  <w:sz w:val="18"/>
                  <w:szCs w:val="18"/>
                </w:rPr>
                <w:delText>0.022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436D80" w14:textId="667C03B8" w:rsidR="00B83115" w:rsidRPr="00F47BD5" w:rsidDel="00A07134" w:rsidRDefault="00B83115" w:rsidP="00B83115">
            <w:pPr>
              <w:rPr>
                <w:del w:id="253" w:author="Tessa Concepcion" w:date="2025-03-25T13:04:00Z" w16du:dateUtc="2025-03-25T20:04:00Z"/>
                <w:sz w:val="18"/>
                <w:szCs w:val="18"/>
              </w:rPr>
            </w:pPr>
            <w:del w:id="254" w:author="Tessa Concepcion" w:date="2025-03-25T13:04:00Z" w16du:dateUtc="2025-03-25T20:04:00Z">
              <w:r w:rsidRPr="00F47BD5" w:rsidDel="00A07134">
                <w:rPr>
                  <w:rFonts w:eastAsia="Aptos"/>
                  <w:color w:val="000000"/>
                  <w:sz w:val="18"/>
                  <w:szCs w:val="18"/>
                </w:rPr>
                <w:delText>0.8 (0.6 - 1)</w:delText>
              </w:r>
            </w:del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CCC1DB" w14:textId="3F6A5498" w:rsidR="00B83115" w:rsidRPr="00F47BD5" w:rsidDel="00A07134" w:rsidRDefault="00B83115" w:rsidP="00B83115">
            <w:pPr>
              <w:rPr>
                <w:del w:id="255" w:author="Tessa Concepcion" w:date="2025-03-25T13:04:00Z" w16du:dateUtc="2025-03-25T20:04:00Z"/>
                <w:sz w:val="18"/>
                <w:szCs w:val="18"/>
              </w:rPr>
            </w:pPr>
            <w:del w:id="256" w:author="Tessa Concepcion" w:date="2025-03-25T13:04:00Z" w16du:dateUtc="2025-03-25T20:04:00Z">
              <w:r w:rsidRPr="00F47BD5" w:rsidDel="00A07134">
                <w:rPr>
                  <w:rFonts w:eastAsia="Aptos"/>
                  <w:color w:val="000000"/>
                  <w:sz w:val="18"/>
                  <w:szCs w:val="18"/>
                </w:rPr>
                <w:delText>0.030</w:delText>
              </w:r>
            </w:del>
          </w:p>
        </w:tc>
      </w:tr>
      <w:tr w:rsidR="00B83115" w:rsidRPr="009F0B62" w:rsidDel="00A07134" w14:paraId="18461CFA" w14:textId="1230061A" w:rsidTr="006F6E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257" w:author="Tessa Concepcion" w:date="2025-03-25T13:04:00Z" w16du:dateUtc="2025-03-25T20:04:00Z"/>
        </w:trPr>
        <w:tc>
          <w:tcPr>
            <w:tcW w:w="3268" w:type="dxa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  <w:noWrap/>
          </w:tcPr>
          <w:p w14:paraId="11C61598" w14:textId="281C83DD" w:rsidR="00B83115" w:rsidRPr="00F47BD5" w:rsidDel="00A07134" w:rsidRDefault="00B83115" w:rsidP="00B83115">
            <w:pPr>
              <w:rPr>
                <w:del w:id="258" w:author="Tessa Concepcion" w:date="2025-03-25T13:04:00Z" w16du:dateUtc="2025-03-25T20:04:00Z"/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del w:id="259" w:author="Tessa Concepcion" w:date="2025-03-25T13:04:00Z" w16du:dateUtc="2025-03-25T20:04:00Z">
              <w:r w:rsidRPr="00F47BD5" w:rsidDel="00A07134">
                <w:rPr>
                  <w:rFonts w:eastAsia="Times New Roman"/>
                  <w:b/>
                  <w:bCs/>
                  <w:color w:val="000000"/>
                  <w:kern w:val="0"/>
                  <w:sz w:val="18"/>
                  <w:szCs w:val="18"/>
                  <w14:ligatures w14:val="none"/>
                </w:rPr>
                <w:delText>Sexual behavior characteristics</w:delText>
              </w:r>
            </w:del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  <w:vAlign w:val="bottom"/>
          </w:tcPr>
          <w:p w14:paraId="77371D7D" w14:textId="68FB74BF" w:rsidR="00B83115" w:rsidRPr="00F47BD5" w:rsidDel="00A07134" w:rsidRDefault="00B83115" w:rsidP="00B83115">
            <w:pPr>
              <w:rPr>
                <w:del w:id="260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18734A3C" w14:textId="11BABDD3" w:rsidR="00B83115" w:rsidRPr="00F47BD5" w:rsidDel="00A07134" w:rsidRDefault="00B83115" w:rsidP="00B83115">
            <w:pPr>
              <w:rPr>
                <w:del w:id="261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19F3A329" w14:textId="4410F37C" w:rsidR="00B83115" w:rsidRPr="00F47BD5" w:rsidDel="00A07134" w:rsidRDefault="00B83115" w:rsidP="00B83115">
            <w:pPr>
              <w:rPr>
                <w:del w:id="262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32C71AB0" w14:textId="5959BFDA" w:rsidR="00B83115" w:rsidRPr="00F47BD5" w:rsidDel="00A07134" w:rsidRDefault="00B83115" w:rsidP="00B83115">
            <w:pPr>
              <w:rPr>
                <w:del w:id="263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1B578DA8" w14:textId="6321E5EF" w:rsidR="00B83115" w:rsidRPr="00F47BD5" w:rsidDel="00A07134" w:rsidRDefault="00B83115" w:rsidP="00B83115">
            <w:pPr>
              <w:rPr>
                <w:del w:id="264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08E236F5" w14:textId="267EF690" w:rsidR="00B83115" w:rsidRPr="00F47BD5" w:rsidDel="00A07134" w:rsidRDefault="00B83115" w:rsidP="00B83115">
            <w:pPr>
              <w:rPr>
                <w:del w:id="265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69630F12" w14:textId="6FC5CC00" w:rsidR="00B83115" w:rsidRPr="00F47BD5" w:rsidDel="00A07134" w:rsidRDefault="00B83115" w:rsidP="00B83115">
            <w:pPr>
              <w:rPr>
                <w:del w:id="266" w:author="Tessa Concepcion" w:date="2025-03-25T13:04:00Z" w16du:dateUtc="2025-03-25T20:04:00Z"/>
                <w:sz w:val="18"/>
                <w:szCs w:val="18"/>
              </w:rPr>
            </w:pPr>
          </w:p>
        </w:tc>
      </w:tr>
      <w:tr w:rsidR="00B83115" w:rsidRPr="00C83F40" w:rsidDel="00A07134" w14:paraId="5EC0093C" w14:textId="64B5BEF6" w:rsidTr="009C7C2A">
        <w:trPr>
          <w:trHeight w:val="144"/>
          <w:del w:id="267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</w:tcPr>
          <w:p w14:paraId="5F0B537C" w14:textId="1E150FF5" w:rsidR="00B83115" w:rsidRPr="00F47BD5" w:rsidDel="00A07134" w:rsidRDefault="00B83115" w:rsidP="00B83115">
            <w:pPr>
              <w:rPr>
                <w:del w:id="268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269" w:author="Tessa Concepcion" w:date="2025-03-25T13:04:00Z" w16du:dateUtc="2025-03-25T20:04:00Z">
              <w:r w:rsidRPr="00F47BD5" w:rsidDel="00A07134">
                <w:rPr>
                  <w:rFonts w:eastAsia="Times New Roman"/>
                  <w:i/>
                  <w:iCs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Partner HIV negative (reference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8EA5B2" w14:textId="321C134C" w:rsidR="00B83115" w:rsidRPr="00F47BD5" w:rsidDel="00A07134" w:rsidRDefault="00B83115" w:rsidP="00B83115">
            <w:pPr>
              <w:rPr>
                <w:del w:id="270" w:author="Tessa Concepcion" w:date="2025-03-25T13:04:00Z" w16du:dateUtc="2025-03-25T20:04:00Z"/>
                <w:sz w:val="18"/>
                <w:szCs w:val="18"/>
              </w:rPr>
            </w:pPr>
            <w:del w:id="27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8 (5.8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777BDA" w14:textId="4B8A9BC2" w:rsidR="00B83115" w:rsidRPr="00F47BD5" w:rsidDel="00A07134" w:rsidRDefault="00B83115" w:rsidP="00B83115">
            <w:pPr>
              <w:rPr>
                <w:del w:id="272" w:author="Tessa Concepcion" w:date="2025-03-25T13:04:00Z" w16du:dateUtc="2025-03-25T20:04:00Z"/>
                <w:sz w:val="18"/>
                <w:szCs w:val="18"/>
              </w:rPr>
            </w:pPr>
            <w:del w:id="27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Ref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D71A0A" w14:textId="1F864582" w:rsidR="00B83115" w:rsidRPr="00F47BD5" w:rsidDel="00A07134" w:rsidRDefault="00B83115" w:rsidP="00B83115">
            <w:pPr>
              <w:rPr>
                <w:del w:id="274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0E9BD2" w14:textId="1BDB2D9B" w:rsidR="00B83115" w:rsidRPr="00F47BD5" w:rsidDel="00A07134" w:rsidRDefault="00B83115" w:rsidP="00B83115">
            <w:pPr>
              <w:rPr>
                <w:del w:id="275" w:author="Tessa Concepcion" w:date="2025-03-25T13:04:00Z" w16du:dateUtc="2025-03-25T20:04:00Z"/>
                <w:sz w:val="18"/>
                <w:szCs w:val="18"/>
              </w:rPr>
            </w:pPr>
            <w:del w:id="27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Ref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7C84E2" w14:textId="427147D5" w:rsidR="00B83115" w:rsidRPr="00F47BD5" w:rsidDel="00A07134" w:rsidRDefault="00B83115" w:rsidP="00B83115">
            <w:pPr>
              <w:rPr>
                <w:del w:id="277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02A86B" w14:textId="66D85028" w:rsidR="00B83115" w:rsidRPr="00F47BD5" w:rsidDel="00A07134" w:rsidRDefault="00B83115" w:rsidP="00B83115">
            <w:pPr>
              <w:rPr>
                <w:del w:id="278" w:author="Tessa Concepcion" w:date="2025-03-25T13:04:00Z" w16du:dateUtc="2025-03-25T20:04:00Z"/>
                <w:sz w:val="18"/>
                <w:szCs w:val="18"/>
              </w:rPr>
            </w:pPr>
            <w:del w:id="27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Ref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03F44E" w14:textId="1388085E" w:rsidR="00B83115" w:rsidRPr="00F47BD5" w:rsidDel="00A07134" w:rsidRDefault="00B83115" w:rsidP="00B83115">
            <w:pPr>
              <w:rPr>
                <w:del w:id="280" w:author="Tessa Concepcion" w:date="2025-03-25T13:04:00Z" w16du:dateUtc="2025-03-25T20:04:00Z"/>
                <w:sz w:val="18"/>
                <w:szCs w:val="18"/>
              </w:rPr>
            </w:pPr>
          </w:p>
        </w:tc>
      </w:tr>
      <w:tr w:rsidR="00B83115" w:rsidRPr="00C83F40" w:rsidDel="00A07134" w14:paraId="41D4C51B" w14:textId="6CA349ED" w:rsidTr="009C7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281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</w:tcPr>
          <w:p w14:paraId="093B6CA5" w14:textId="5FF5C409" w:rsidR="00B83115" w:rsidRPr="00F47BD5" w:rsidDel="00A07134" w:rsidRDefault="00B83115" w:rsidP="00B83115">
            <w:pPr>
              <w:rPr>
                <w:del w:id="282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283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Partner HIV positive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C3A97E" w14:textId="12F77202" w:rsidR="00B83115" w:rsidRPr="00F47BD5" w:rsidDel="00A07134" w:rsidRDefault="00B83115" w:rsidP="00B83115">
            <w:pPr>
              <w:rPr>
                <w:del w:id="284" w:author="Tessa Concepcion" w:date="2025-03-25T13:04:00Z" w16du:dateUtc="2025-03-25T20:04:00Z"/>
                <w:sz w:val="18"/>
                <w:szCs w:val="18"/>
              </w:rPr>
            </w:pPr>
            <w:del w:id="28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5 (3.1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4A1F6A" w14:textId="26B29258" w:rsidR="00B83115" w:rsidRPr="00F47BD5" w:rsidDel="00A07134" w:rsidRDefault="00B83115" w:rsidP="00B83115">
            <w:pPr>
              <w:rPr>
                <w:del w:id="286" w:author="Tessa Concepcion" w:date="2025-03-25T13:04:00Z" w16du:dateUtc="2025-03-25T20:04:00Z"/>
                <w:sz w:val="18"/>
                <w:szCs w:val="18"/>
              </w:rPr>
            </w:pPr>
            <w:del w:id="28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6 (0</w:delText>
              </w:r>
              <w:r w:rsidR="006C1A7C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 xml:space="preserve"> - 11.3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A3FAC8" w14:textId="72249559" w:rsidR="00B83115" w:rsidRPr="00F47BD5" w:rsidDel="00A07134" w:rsidRDefault="00B83115" w:rsidP="00B83115">
            <w:pPr>
              <w:rPr>
                <w:del w:id="288" w:author="Tessa Concepcion" w:date="2025-03-25T13:04:00Z" w16du:dateUtc="2025-03-25T20:04:00Z"/>
                <w:sz w:val="18"/>
                <w:szCs w:val="18"/>
              </w:rPr>
            </w:pPr>
            <w:del w:id="28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744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D872E5" w14:textId="289AEFA8" w:rsidR="00B83115" w:rsidRPr="00F47BD5" w:rsidDel="00A07134" w:rsidRDefault="00B83115" w:rsidP="00B83115">
            <w:pPr>
              <w:rPr>
                <w:del w:id="290" w:author="Tessa Concepcion" w:date="2025-03-25T13:04:00Z" w16du:dateUtc="2025-03-25T20:04:00Z"/>
                <w:sz w:val="18"/>
                <w:szCs w:val="18"/>
              </w:rPr>
            </w:pPr>
            <w:del w:id="29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 (0 - 10.3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BC836C" w14:textId="320F3C48" w:rsidR="00B83115" w:rsidRPr="00F47BD5" w:rsidDel="00A07134" w:rsidRDefault="00B83115" w:rsidP="00B83115">
            <w:pPr>
              <w:rPr>
                <w:del w:id="292" w:author="Tessa Concepcion" w:date="2025-03-25T13:04:00Z" w16du:dateUtc="2025-03-25T20:04:00Z"/>
                <w:sz w:val="18"/>
                <w:szCs w:val="18"/>
              </w:rPr>
            </w:pPr>
            <w:del w:id="29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653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0AA3F9" w14:textId="440CD487" w:rsidR="00B83115" w:rsidRPr="00F47BD5" w:rsidDel="00A07134" w:rsidRDefault="00B83115" w:rsidP="00B83115">
            <w:pPr>
              <w:rPr>
                <w:del w:id="294" w:author="Tessa Concepcion" w:date="2025-03-25T13:04:00Z" w16du:dateUtc="2025-03-25T20:04:00Z"/>
                <w:sz w:val="18"/>
                <w:szCs w:val="18"/>
              </w:rPr>
            </w:pPr>
            <w:del w:id="29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3 (0 - 8.2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4143D9" w14:textId="71628C0A" w:rsidR="00B83115" w:rsidRPr="00F47BD5" w:rsidDel="00A07134" w:rsidRDefault="00B83115" w:rsidP="00B83115">
            <w:pPr>
              <w:rPr>
                <w:del w:id="296" w:author="Tessa Concepcion" w:date="2025-03-25T13:04:00Z" w16du:dateUtc="2025-03-25T20:04:00Z"/>
                <w:sz w:val="18"/>
                <w:szCs w:val="18"/>
              </w:rPr>
            </w:pPr>
            <w:del w:id="29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01</w:delText>
              </w:r>
            </w:del>
          </w:p>
        </w:tc>
      </w:tr>
      <w:tr w:rsidR="00B83115" w:rsidRPr="00C83F40" w:rsidDel="00A07134" w14:paraId="525724BC" w14:textId="7C462064" w:rsidTr="009C7C2A">
        <w:trPr>
          <w:trHeight w:val="144"/>
          <w:del w:id="298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</w:tcPr>
          <w:p w14:paraId="7C6F66D7" w14:textId="7BD1CA1A" w:rsidR="00B83115" w:rsidRPr="00F47BD5" w:rsidDel="00A07134" w:rsidRDefault="00B83115" w:rsidP="00B83115">
            <w:pPr>
              <w:rPr>
                <w:del w:id="299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300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Partner status unknown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C94D46" w14:textId="3F82BB42" w:rsidR="00B83115" w:rsidRPr="00F47BD5" w:rsidDel="00A07134" w:rsidRDefault="00B83115" w:rsidP="00B83115">
            <w:pPr>
              <w:rPr>
                <w:del w:id="301" w:author="Tessa Concepcion" w:date="2025-03-25T13:04:00Z" w16du:dateUtc="2025-03-25T20:04:00Z"/>
                <w:sz w:val="18"/>
                <w:szCs w:val="18"/>
              </w:rPr>
            </w:pPr>
            <w:del w:id="30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436 (91.0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66A58" w14:textId="3745FB39" w:rsidR="00B83115" w:rsidRPr="00F47BD5" w:rsidDel="00A07134" w:rsidRDefault="00B83115" w:rsidP="00B83115">
            <w:pPr>
              <w:rPr>
                <w:del w:id="303" w:author="Tessa Concepcion" w:date="2025-03-25T13:04:00Z" w16du:dateUtc="2025-03-25T20:04:00Z"/>
                <w:sz w:val="18"/>
                <w:szCs w:val="18"/>
              </w:rPr>
            </w:pPr>
            <w:del w:id="30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3 (0</w:delText>
              </w:r>
              <w:r w:rsidR="006C1A7C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 xml:space="preserve"> - 2.5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4A8BBC" w14:textId="7276653F" w:rsidR="00B83115" w:rsidRPr="00F47BD5" w:rsidDel="00A07134" w:rsidRDefault="00B83115" w:rsidP="00B83115">
            <w:pPr>
              <w:rPr>
                <w:del w:id="305" w:author="Tessa Concepcion" w:date="2025-03-25T13:04:00Z" w16du:dateUtc="2025-03-25T20:04:00Z"/>
                <w:sz w:val="18"/>
                <w:szCs w:val="18"/>
              </w:rPr>
            </w:pPr>
            <w:del w:id="30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270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DF7601" w14:textId="6DC9D671" w:rsidR="00B83115" w:rsidRPr="00F47BD5" w:rsidDel="00A07134" w:rsidRDefault="00B83115" w:rsidP="00B83115">
            <w:pPr>
              <w:rPr>
                <w:del w:id="307" w:author="Tessa Concepcion" w:date="2025-03-25T13:04:00Z" w16du:dateUtc="2025-03-25T20:04:00Z"/>
                <w:sz w:val="18"/>
                <w:szCs w:val="18"/>
              </w:rPr>
            </w:pPr>
            <w:del w:id="30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2 (0 - 1.7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BEBB82" w14:textId="426F5BD5" w:rsidR="00B83115" w:rsidRPr="00F47BD5" w:rsidDel="00A07134" w:rsidRDefault="00B83115" w:rsidP="00B83115">
            <w:pPr>
              <w:rPr>
                <w:del w:id="309" w:author="Tessa Concepcion" w:date="2025-03-25T13:04:00Z" w16du:dateUtc="2025-03-25T20:04:00Z"/>
                <w:sz w:val="18"/>
                <w:szCs w:val="18"/>
              </w:rPr>
            </w:pPr>
            <w:del w:id="31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144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2C5E72" w14:textId="63C6FEEE" w:rsidR="00B83115" w:rsidRPr="00F47BD5" w:rsidDel="00A07134" w:rsidRDefault="00B83115" w:rsidP="00B83115">
            <w:pPr>
              <w:rPr>
                <w:del w:id="311" w:author="Tessa Concepcion" w:date="2025-03-25T13:04:00Z" w16du:dateUtc="2025-03-25T20:04:00Z"/>
                <w:sz w:val="18"/>
                <w:szCs w:val="18"/>
              </w:rPr>
            </w:pPr>
            <w:del w:id="31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7 (0.1 - 5.9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2FE454" w14:textId="727B38FC" w:rsidR="00B83115" w:rsidRPr="00F47BD5" w:rsidDel="00A07134" w:rsidRDefault="00B83115" w:rsidP="00B83115">
            <w:pPr>
              <w:rPr>
                <w:del w:id="313" w:author="Tessa Concepcion" w:date="2025-03-25T13:04:00Z" w16du:dateUtc="2025-03-25T20:04:00Z"/>
                <w:sz w:val="18"/>
                <w:szCs w:val="18"/>
              </w:rPr>
            </w:pPr>
            <w:del w:id="31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740</w:delText>
              </w:r>
            </w:del>
          </w:p>
        </w:tc>
      </w:tr>
      <w:tr w:rsidR="00135F1A" w:rsidRPr="00C83F40" w:rsidDel="00A07134" w14:paraId="0DE20B4F" w14:textId="7086751E" w:rsidTr="009C7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315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</w:tcPr>
          <w:p w14:paraId="4584A6F0" w14:textId="54AD9BCA" w:rsidR="00135F1A" w:rsidRPr="00F47BD5" w:rsidDel="00A07134" w:rsidRDefault="00135F1A" w:rsidP="00135F1A">
            <w:pPr>
              <w:rPr>
                <w:del w:id="316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317" w:author="Tessa Concepcion" w:date="2025-03-25T13:04:00Z" w16du:dateUtc="2025-03-25T20:04:00Z">
              <w:r w:rsidRPr="00F47BD5" w:rsidDel="00A07134">
                <w:rPr>
                  <w:rFonts w:eastAsia="Cambria"/>
                  <w:kern w:val="0"/>
                  <w:sz w:val="18"/>
                  <w:szCs w:val="18"/>
                  <w14:ligatures w14:val="none"/>
                </w:rPr>
                <w:delText xml:space="preserve">  Number of lifetime sexual partners*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05300A" w14:textId="2F42196C" w:rsidR="00135F1A" w:rsidRPr="00F47BD5" w:rsidDel="00A07134" w:rsidRDefault="00135F1A" w:rsidP="00135F1A">
            <w:pPr>
              <w:rPr>
                <w:del w:id="318" w:author="Tessa Concepcion" w:date="2025-03-25T13:04:00Z" w16du:dateUtc="2025-03-25T20:04:00Z"/>
                <w:sz w:val="18"/>
                <w:szCs w:val="18"/>
              </w:rPr>
            </w:pPr>
            <w:del w:id="31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3.0 (2.0, 4.0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10A3DC" w14:textId="4E0561D9" w:rsidR="00135F1A" w:rsidRPr="00F47BD5" w:rsidDel="00A07134" w:rsidRDefault="00135F1A" w:rsidP="00135F1A">
            <w:pPr>
              <w:rPr>
                <w:del w:id="320" w:author="Tessa Concepcion" w:date="2025-03-25T13:04:00Z" w16du:dateUtc="2025-03-25T20:04:00Z"/>
                <w:sz w:val="18"/>
                <w:szCs w:val="18"/>
              </w:rPr>
            </w:pPr>
            <w:del w:id="321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1.1 (0.9-1.3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6AF98C" w14:textId="4FF04CB7" w:rsidR="00135F1A" w:rsidRPr="00F47BD5" w:rsidDel="00A07134" w:rsidRDefault="00135F1A" w:rsidP="00135F1A">
            <w:pPr>
              <w:rPr>
                <w:del w:id="322" w:author="Tessa Concepcion" w:date="2025-03-25T13:04:00Z" w16du:dateUtc="2025-03-25T20:04:00Z"/>
                <w:sz w:val="18"/>
                <w:szCs w:val="18"/>
              </w:rPr>
            </w:pPr>
            <w:del w:id="323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285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F46CC3" w14:textId="56642D3D" w:rsidR="00135F1A" w:rsidRPr="00F47BD5" w:rsidDel="00A07134" w:rsidRDefault="00135F1A" w:rsidP="00135F1A">
            <w:pPr>
              <w:rPr>
                <w:del w:id="324" w:author="Tessa Concepcion" w:date="2025-03-25T13:04:00Z" w16du:dateUtc="2025-03-25T20:04:00Z"/>
                <w:sz w:val="18"/>
                <w:szCs w:val="18"/>
              </w:rPr>
            </w:pPr>
            <w:del w:id="325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1.1 (1-1.3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FD6D2D" w14:textId="15F42644" w:rsidR="00135F1A" w:rsidRPr="00F47BD5" w:rsidDel="00A07134" w:rsidRDefault="00135F1A" w:rsidP="00135F1A">
            <w:pPr>
              <w:rPr>
                <w:del w:id="326" w:author="Tessa Concepcion" w:date="2025-03-25T13:04:00Z" w16du:dateUtc="2025-03-25T20:04:00Z"/>
                <w:sz w:val="18"/>
                <w:szCs w:val="18"/>
              </w:rPr>
            </w:pPr>
            <w:del w:id="327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115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522666" w14:textId="2F77FAD3" w:rsidR="00135F1A" w:rsidRPr="00F47BD5" w:rsidDel="00A07134" w:rsidRDefault="00135F1A" w:rsidP="00135F1A">
            <w:pPr>
              <w:rPr>
                <w:del w:id="328" w:author="Tessa Concepcion" w:date="2025-03-25T13:04:00Z" w16du:dateUtc="2025-03-25T20:04:00Z"/>
                <w:sz w:val="18"/>
                <w:szCs w:val="18"/>
              </w:rPr>
            </w:pPr>
            <w:del w:id="329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1 (0.8-1.2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7E2BB" w14:textId="6F3C1F37" w:rsidR="00135F1A" w:rsidRPr="00F47BD5" w:rsidDel="00A07134" w:rsidRDefault="00135F1A" w:rsidP="00135F1A">
            <w:pPr>
              <w:rPr>
                <w:del w:id="330" w:author="Tessa Concepcion" w:date="2025-03-25T13:04:00Z" w16du:dateUtc="2025-03-25T20:04:00Z"/>
                <w:sz w:val="18"/>
                <w:szCs w:val="18"/>
              </w:rPr>
            </w:pPr>
            <w:del w:id="331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747</w:delText>
              </w:r>
            </w:del>
          </w:p>
        </w:tc>
      </w:tr>
      <w:tr w:rsidR="00F47BD5" w:rsidRPr="00C83F40" w:rsidDel="00A07134" w14:paraId="4C2474BB" w14:textId="1BAA71BA" w:rsidTr="009C7C2A">
        <w:trPr>
          <w:trHeight w:val="144"/>
          <w:del w:id="332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</w:tcPr>
          <w:p w14:paraId="1A98F0AC" w14:textId="6F9DD531" w:rsidR="00B83115" w:rsidRPr="00F47BD5" w:rsidDel="00A07134" w:rsidRDefault="00B83115" w:rsidP="00B83115">
            <w:pPr>
              <w:rPr>
                <w:del w:id="333" w:author="Tessa Concepcion" w:date="2025-03-25T13:04:00Z" w16du:dateUtc="2025-03-25T20:04:00Z"/>
                <w:sz w:val="18"/>
                <w:szCs w:val="18"/>
              </w:rPr>
            </w:pPr>
            <w:del w:id="33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 xml:space="preserve">  Has engaged in sex in exchange for money or other favors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55BF29" w14:textId="0B3826E8" w:rsidR="00B83115" w:rsidRPr="00F47BD5" w:rsidDel="00A07134" w:rsidRDefault="00B83115" w:rsidP="00B83115">
            <w:pPr>
              <w:rPr>
                <w:del w:id="335" w:author="Tessa Concepcion" w:date="2025-03-25T13:04:00Z" w16du:dateUtc="2025-03-25T20:04:00Z"/>
                <w:sz w:val="18"/>
                <w:szCs w:val="18"/>
              </w:rPr>
            </w:pPr>
            <w:del w:id="33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8 (3.5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938F71" w14:textId="244A143F" w:rsidR="00B83115" w:rsidRPr="00F47BD5" w:rsidDel="00A07134" w:rsidRDefault="00B83115" w:rsidP="00B83115">
            <w:pPr>
              <w:rPr>
                <w:del w:id="337" w:author="Tessa Concepcion" w:date="2025-03-25T13:04:00Z" w16du:dateUtc="2025-03-25T20:04:00Z"/>
                <w:sz w:val="18"/>
                <w:szCs w:val="18"/>
              </w:rPr>
            </w:pPr>
            <w:del w:id="33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9 (0.2 - 16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F2AC28" w14:textId="57C759CF" w:rsidR="00B83115" w:rsidRPr="00F47BD5" w:rsidDel="00A07134" w:rsidRDefault="00B83115" w:rsidP="00B83115">
            <w:pPr>
              <w:rPr>
                <w:del w:id="339" w:author="Tessa Concepcion" w:date="2025-03-25T13:04:00Z" w16du:dateUtc="2025-03-25T20:04:00Z"/>
                <w:sz w:val="18"/>
                <w:szCs w:val="18"/>
              </w:rPr>
            </w:pPr>
            <w:del w:id="34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36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C346A8" w14:textId="7C43D5F3" w:rsidR="00B83115" w:rsidRPr="00F47BD5" w:rsidDel="00A07134" w:rsidRDefault="00B83115" w:rsidP="00B83115">
            <w:pPr>
              <w:rPr>
                <w:del w:id="341" w:author="Tessa Concepcion" w:date="2025-03-25T13:04:00Z" w16du:dateUtc="2025-03-25T20:04:00Z"/>
                <w:sz w:val="18"/>
                <w:szCs w:val="18"/>
              </w:rPr>
            </w:pPr>
            <w:del w:id="34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7 (0.2 - 16.6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7A89D9" w14:textId="5F977EC8" w:rsidR="00B83115" w:rsidRPr="00F47BD5" w:rsidDel="00A07134" w:rsidRDefault="00B83115" w:rsidP="00B83115">
            <w:pPr>
              <w:rPr>
                <w:del w:id="343" w:author="Tessa Concepcion" w:date="2025-03-25T13:04:00Z" w16du:dateUtc="2025-03-25T20:04:00Z"/>
                <w:sz w:val="18"/>
                <w:szCs w:val="18"/>
              </w:rPr>
            </w:pPr>
            <w:del w:id="34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66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073C79" w14:textId="3D592BBB" w:rsidR="00B83115" w:rsidRPr="00F47BD5" w:rsidDel="00A07134" w:rsidRDefault="00B83115" w:rsidP="00B83115">
            <w:pPr>
              <w:rPr>
                <w:del w:id="345" w:author="Tessa Concepcion" w:date="2025-03-25T13:04:00Z" w16du:dateUtc="2025-03-25T20:04:00Z"/>
                <w:sz w:val="18"/>
                <w:szCs w:val="18"/>
              </w:rPr>
            </w:pPr>
            <w:del w:id="34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4 (0.2 - 12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A7C459" w14:textId="1E86279D" w:rsidR="00B83115" w:rsidRPr="00F47BD5" w:rsidDel="00A07134" w:rsidRDefault="00B83115" w:rsidP="00B83115">
            <w:pPr>
              <w:rPr>
                <w:del w:id="347" w:author="Tessa Concepcion" w:date="2025-03-25T13:04:00Z" w16du:dateUtc="2025-03-25T20:04:00Z"/>
                <w:sz w:val="18"/>
                <w:szCs w:val="18"/>
              </w:rPr>
            </w:pPr>
            <w:del w:id="34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752</w:delText>
              </w:r>
            </w:del>
          </w:p>
        </w:tc>
      </w:tr>
      <w:tr w:rsidR="00B83115" w:rsidRPr="00C83F40" w:rsidDel="00A07134" w14:paraId="4C23766C" w14:textId="6BB4812A" w:rsidTr="009C7C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  <w:del w:id="349" w:author="Tessa Concepcion" w:date="2025-03-25T13:04:00Z" w16du:dateUtc="2025-03-25T20:04:00Z"/>
        </w:trPr>
        <w:tc>
          <w:tcPr>
            <w:tcW w:w="3268" w:type="dxa"/>
            <w:tcBorders>
              <w:top w:val="nil"/>
            </w:tcBorders>
            <w:noWrap/>
          </w:tcPr>
          <w:p w14:paraId="264AC672" w14:textId="5E2263E8" w:rsidR="00B83115" w:rsidRPr="00F47BD5" w:rsidDel="00A07134" w:rsidRDefault="00B83115" w:rsidP="00B83115">
            <w:pPr>
              <w:rPr>
                <w:del w:id="350" w:author="Tessa Concepcion" w:date="2025-03-25T13:04:00Z" w16du:dateUtc="2025-03-25T20:04:00Z"/>
                <w:sz w:val="18"/>
                <w:szCs w:val="18"/>
              </w:rPr>
            </w:pPr>
            <w:del w:id="35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 xml:space="preserve">  Has been diagnosed with or treated for an STI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1DABCA13" w14:textId="379204CB" w:rsidR="00B83115" w:rsidRPr="00F47BD5" w:rsidDel="00A07134" w:rsidRDefault="00B83115" w:rsidP="00B83115">
            <w:pPr>
              <w:rPr>
                <w:del w:id="352" w:author="Tessa Concepcion" w:date="2025-03-25T13:04:00Z" w16du:dateUtc="2025-03-25T20:04:00Z"/>
                <w:sz w:val="18"/>
                <w:szCs w:val="18"/>
              </w:rPr>
            </w:pPr>
            <w:del w:id="35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6 (1.2%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273F964" w14:textId="448C74DB" w:rsidR="00B83115" w:rsidRPr="00F47BD5" w:rsidDel="00A07134" w:rsidRDefault="00B83115" w:rsidP="00B83115">
            <w:pPr>
              <w:rPr>
                <w:del w:id="354" w:author="Tessa Concepcion" w:date="2025-03-25T13:04:00Z" w16du:dateUtc="2025-03-25T20:04:00Z"/>
                <w:sz w:val="18"/>
                <w:szCs w:val="18"/>
              </w:rPr>
            </w:pPr>
            <w:del w:id="35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 (0</w:delText>
              </w:r>
              <w:r w:rsidR="006C1A7C" w:rsidDel="00A07134">
                <w:rPr>
                  <w:sz w:val="18"/>
                  <w:szCs w:val="18"/>
                </w:rPr>
                <w:delText>.0</w:delText>
              </w:r>
              <w:r w:rsidRPr="00F47BD5" w:rsidDel="00A07134">
                <w:rPr>
                  <w:sz w:val="18"/>
                  <w:szCs w:val="18"/>
                </w:rPr>
                <w:delText xml:space="preserve"> - 5.3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6335DE7" w14:textId="545BF291" w:rsidR="00B83115" w:rsidRPr="00F47BD5" w:rsidDel="00A07134" w:rsidRDefault="00B83115" w:rsidP="00B83115">
            <w:pPr>
              <w:rPr>
                <w:del w:id="356" w:author="Tessa Concepcion" w:date="2025-03-25T13:04:00Z" w16du:dateUtc="2025-03-25T20:04:00Z"/>
                <w:sz w:val="18"/>
                <w:szCs w:val="18"/>
              </w:rPr>
            </w:pPr>
            <w:del w:id="35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45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BA621F6" w14:textId="46FBC32C" w:rsidR="00B83115" w:rsidRPr="00F47BD5" w:rsidDel="00A07134" w:rsidRDefault="00B83115" w:rsidP="00B83115">
            <w:pPr>
              <w:rPr>
                <w:del w:id="358" w:author="Tessa Concepcion" w:date="2025-03-25T13:04:00Z" w16du:dateUtc="2025-03-25T20:04:00Z"/>
                <w:sz w:val="18"/>
                <w:szCs w:val="18"/>
              </w:rPr>
            </w:pPr>
            <w:del w:id="35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 (0 - 8.9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F71B94D" w14:textId="6DB0C0C9" w:rsidR="00B83115" w:rsidRPr="00F47BD5" w:rsidDel="00A07134" w:rsidRDefault="00B83115" w:rsidP="00B83115">
            <w:pPr>
              <w:rPr>
                <w:del w:id="360" w:author="Tessa Concepcion" w:date="2025-03-25T13:04:00Z" w16du:dateUtc="2025-03-25T20:04:00Z"/>
                <w:sz w:val="18"/>
                <w:szCs w:val="18"/>
              </w:rPr>
            </w:pPr>
            <w:del w:id="36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669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8DE9E23" w14:textId="3AA484B3" w:rsidR="00B83115" w:rsidRPr="00F47BD5" w:rsidDel="00A07134" w:rsidRDefault="00B83115" w:rsidP="00B83115">
            <w:pPr>
              <w:rPr>
                <w:del w:id="362" w:author="Tessa Concepcion" w:date="2025-03-25T13:04:00Z" w16du:dateUtc="2025-03-25T20:04:00Z"/>
                <w:sz w:val="18"/>
                <w:szCs w:val="18"/>
              </w:rPr>
            </w:pPr>
            <w:del w:id="36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 (0 - 5.2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5F654C0D" w14:textId="595D4F35" w:rsidR="00B83115" w:rsidRPr="00F47BD5" w:rsidDel="00A07134" w:rsidRDefault="00B83115" w:rsidP="00B83115">
            <w:pPr>
              <w:rPr>
                <w:del w:id="364" w:author="Tessa Concepcion" w:date="2025-03-25T13:04:00Z" w16du:dateUtc="2025-03-25T20:04:00Z"/>
                <w:sz w:val="18"/>
                <w:szCs w:val="18"/>
              </w:rPr>
            </w:pPr>
            <w:del w:id="36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31</w:delText>
              </w:r>
            </w:del>
          </w:p>
        </w:tc>
      </w:tr>
      <w:tr w:rsidR="00B83115" w:rsidRPr="00C83F40" w:rsidDel="00A07134" w14:paraId="7297B960" w14:textId="4331F1BB" w:rsidTr="009C7C2A">
        <w:trPr>
          <w:trHeight w:val="144"/>
          <w:del w:id="366" w:author="Tessa Concepcion" w:date="2025-03-25T13:04:00Z" w16du:dateUtc="2025-03-25T20:04:00Z"/>
        </w:trPr>
        <w:tc>
          <w:tcPr>
            <w:tcW w:w="3268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63FE3A43" w14:textId="5CD23B4F" w:rsidR="00B83115" w:rsidRPr="00F47BD5" w:rsidDel="00A07134" w:rsidRDefault="00B83115" w:rsidP="00B83115">
            <w:pPr>
              <w:rPr>
                <w:del w:id="367" w:author="Tessa Concepcion" w:date="2025-03-25T13:04:00Z" w16du:dateUtc="2025-03-25T20:04:00Z"/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del w:id="368" w:author="Tessa Concepcion" w:date="2025-03-25T13:04:00Z" w16du:dateUtc="2025-03-25T20:04:00Z">
              <w:r w:rsidRPr="00F47BD5" w:rsidDel="00A07134">
                <w:rPr>
                  <w:rFonts w:eastAsia="Times New Roman"/>
                  <w:b/>
                  <w:bCs/>
                  <w:color w:val="000000"/>
                  <w:kern w:val="0"/>
                  <w:sz w:val="18"/>
                  <w:szCs w:val="18"/>
                  <w14:ligatures w14:val="none"/>
                </w:rPr>
                <w:delText>Obstetric history</w:delText>
              </w:r>
            </w:del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vAlign w:val="bottom"/>
          </w:tcPr>
          <w:p w14:paraId="4078D6BA" w14:textId="083A2A42" w:rsidR="00B83115" w:rsidRPr="00F47BD5" w:rsidDel="00A07134" w:rsidRDefault="00B83115" w:rsidP="00B83115">
            <w:pPr>
              <w:rPr>
                <w:del w:id="369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2B0DF967" w14:textId="3A73D050" w:rsidR="00B83115" w:rsidRPr="00F47BD5" w:rsidDel="00A07134" w:rsidRDefault="00B83115" w:rsidP="00B83115">
            <w:pPr>
              <w:rPr>
                <w:del w:id="370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5225AED2" w14:textId="080B5898" w:rsidR="00B83115" w:rsidRPr="00F47BD5" w:rsidDel="00A07134" w:rsidRDefault="00B83115" w:rsidP="00B83115">
            <w:pPr>
              <w:rPr>
                <w:del w:id="371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0AB0964B" w14:textId="3652764B" w:rsidR="00B83115" w:rsidRPr="00F47BD5" w:rsidDel="00A07134" w:rsidRDefault="00B83115" w:rsidP="00B83115">
            <w:pPr>
              <w:rPr>
                <w:del w:id="372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33827338" w14:textId="1490E222" w:rsidR="00B83115" w:rsidRPr="00F47BD5" w:rsidDel="00A07134" w:rsidRDefault="00B83115" w:rsidP="00B83115">
            <w:pPr>
              <w:rPr>
                <w:del w:id="373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2E8AF91F" w14:textId="153FDF63" w:rsidR="00B83115" w:rsidRPr="00F47BD5" w:rsidDel="00A07134" w:rsidRDefault="00B83115" w:rsidP="00B83115">
            <w:pPr>
              <w:rPr>
                <w:del w:id="374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2483E292" w14:textId="4E6992CF" w:rsidR="00B83115" w:rsidRPr="00F47BD5" w:rsidDel="00A07134" w:rsidRDefault="00B83115" w:rsidP="00B83115">
            <w:pPr>
              <w:rPr>
                <w:del w:id="375" w:author="Tessa Concepcion" w:date="2025-03-25T13:04:00Z" w16du:dateUtc="2025-03-25T20:04:00Z"/>
                <w:sz w:val="18"/>
                <w:szCs w:val="18"/>
              </w:rPr>
            </w:pPr>
          </w:p>
        </w:tc>
      </w:tr>
      <w:tr w:rsidR="00135F1A" w:rsidRPr="00C83F40" w:rsidDel="00A07134" w14:paraId="6D921E7B" w14:textId="3D3A933D" w:rsidTr="00807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376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hideMark/>
          </w:tcPr>
          <w:p w14:paraId="41AF9CDF" w14:textId="796EE30A" w:rsidR="00135F1A" w:rsidRPr="00F47BD5" w:rsidDel="00A07134" w:rsidRDefault="00135F1A" w:rsidP="00135F1A">
            <w:pPr>
              <w:rPr>
                <w:del w:id="377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378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# of previous pregnancies*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DE7585" w14:textId="27FB0C9D" w:rsidR="00135F1A" w:rsidRPr="00F47BD5" w:rsidDel="00A07134" w:rsidRDefault="00135F1A" w:rsidP="00135F1A">
            <w:pPr>
              <w:rPr>
                <w:del w:id="379" w:author="Tessa Concepcion" w:date="2025-03-25T13:04:00Z" w16du:dateUtc="2025-03-25T20:04:00Z"/>
                <w:sz w:val="18"/>
                <w:szCs w:val="18"/>
              </w:rPr>
            </w:pPr>
            <w:del w:id="38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.0 (1.0, 3.0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2200BD" w14:textId="0A36B63C" w:rsidR="00135F1A" w:rsidRPr="00F47BD5" w:rsidDel="00A07134" w:rsidRDefault="00135F1A" w:rsidP="00135F1A">
            <w:pPr>
              <w:rPr>
                <w:del w:id="381" w:author="Tessa Concepcion" w:date="2025-03-25T13:04:00Z" w16du:dateUtc="2025-03-25T20:04:00Z"/>
                <w:sz w:val="18"/>
                <w:szCs w:val="18"/>
              </w:rPr>
            </w:pPr>
            <w:del w:id="382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0.6 (0.4-0.8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831172" w14:textId="60A7FE89" w:rsidR="00135F1A" w:rsidRPr="00F47BD5" w:rsidDel="00A07134" w:rsidRDefault="00135F1A" w:rsidP="00135F1A">
            <w:pPr>
              <w:rPr>
                <w:del w:id="383" w:author="Tessa Concepcion" w:date="2025-03-25T13:04:00Z" w16du:dateUtc="2025-03-25T20:04:00Z"/>
                <w:sz w:val="18"/>
                <w:szCs w:val="18"/>
              </w:rPr>
            </w:pPr>
            <w:del w:id="384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14ADB" w14:textId="59ABFF99" w:rsidR="00135F1A" w:rsidRPr="00F47BD5" w:rsidDel="00A07134" w:rsidRDefault="00135F1A" w:rsidP="00135F1A">
            <w:pPr>
              <w:rPr>
                <w:del w:id="385" w:author="Tessa Concepcion" w:date="2025-03-25T13:04:00Z" w16du:dateUtc="2025-03-25T20:04:00Z"/>
                <w:sz w:val="18"/>
                <w:szCs w:val="18"/>
              </w:rPr>
            </w:pPr>
            <w:del w:id="386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0.6 (0.4-0.8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E1AAEA" w14:textId="6C927048" w:rsidR="00135F1A" w:rsidRPr="00F47BD5" w:rsidDel="00A07134" w:rsidRDefault="00135F1A" w:rsidP="00135F1A">
            <w:pPr>
              <w:rPr>
                <w:del w:id="387" w:author="Tessa Concepcion" w:date="2025-03-25T13:04:00Z" w16du:dateUtc="2025-03-25T20:04:00Z"/>
                <w:sz w:val="18"/>
                <w:szCs w:val="18"/>
              </w:rPr>
            </w:pPr>
            <w:del w:id="388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003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66E0C6" w14:textId="63A1CCFB" w:rsidR="00135F1A" w:rsidRPr="00F47BD5" w:rsidDel="00A07134" w:rsidRDefault="00135F1A" w:rsidP="00135F1A">
            <w:pPr>
              <w:rPr>
                <w:del w:id="389" w:author="Tessa Concepcion" w:date="2025-03-25T13:04:00Z" w16du:dateUtc="2025-03-25T20:04:00Z"/>
                <w:sz w:val="18"/>
                <w:szCs w:val="18"/>
              </w:rPr>
            </w:pPr>
            <w:del w:id="390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0.7 (0.5-1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C9D8E2" w14:textId="5F1ED768" w:rsidR="00135F1A" w:rsidRPr="00F47BD5" w:rsidDel="00A07134" w:rsidRDefault="00135F1A" w:rsidP="00135F1A">
            <w:pPr>
              <w:rPr>
                <w:del w:id="391" w:author="Tessa Concepcion" w:date="2025-03-25T13:04:00Z" w16du:dateUtc="2025-03-25T20:04:00Z"/>
                <w:sz w:val="18"/>
                <w:szCs w:val="18"/>
              </w:rPr>
            </w:pPr>
            <w:del w:id="392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027</w:delText>
              </w:r>
            </w:del>
          </w:p>
        </w:tc>
      </w:tr>
      <w:tr w:rsidR="00135F1A" w:rsidRPr="00C83F40" w:rsidDel="00A07134" w14:paraId="5B0B2C74" w14:textId="35E70FF5" w:rsidTr="0080727F">
        <w:trPr>
          <w:trHeight w:val="144"/>
          <w:del w:id="393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</w:tcPr>
          <w:p w14:paraId="19A8405C" w14:textId="32655824" w:rsidR="00135F1A" w:rsidRPr="00F47BD5" w:rsidDel="00A07134" w:rsidRDefault="00135F1A" w:rsidP="00135F1A">
            <w:pPr>
              <w:rPr>
                <w:del w:id="394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395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Primigravida*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370321" w14:textId="308632F1" w:rsidR="00135F1A" w:rsidRPr="00F47BD5" w:rsidDel="00A07134" w:rsidRDefault="00135F1A" w:rsidP="00135F1A">
            <w:pPr>
              <w:rPr>
                <w:del w:id="396" w:author="Tessa Concepcion" w:date="2025-03-25T13:04:00Z" w16du:dateUtc="2025-03-25T20:04:00Z"/>
                <w:sz w:val="18"/>
                <w:szCs w:val="18"/>
              </w:rPr>
            </w:pPr>
            <w:del w:id="39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325 (63.9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9BDA5" w14:textId="3F6CF594" w:rsidR="00135F1A" w:rsidRPr="00F47BD5" w:rsidDel="00A07134" w:rsidRDefault="00135F1A" w:rsidP="00135F1A">
            <w:pPr>
              <w:rPr>
                <w:del w:id="398" w:author="Tessa Concepcion" w:date="2025-03-25T13:04:00Z" w16du:dateUtc="2025-03-25T20:04:00Z"/>
                <w:sz w:val="18"/>
                <w:szCs w:val="18"/>
              </w:rPr>
            </w:pPr>
            <w:del w:id="399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2</w:delText>
              </w:r>
              <w:r w:rsidR="00406EDE" w:rsidDel="00A07134">
                <w:rPr>
                  <w:color w:val="000000"/>
                  <w:sz w:val="18"/>
                  <w:szCs w:val="18"/>
                </w:rPr>
                <w:delText>.0</w:delText>
              </w:r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 (0.8-5.1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AD53EE" w14:textId="2F809492" w:rsidR="00135F1A" w:rsidRPr="00F47BD5" w:rsidDel="00A07134" w:rsidRDefault="00135F1A" w:rsidP="00135F1A">
            <w:pPr>
              <w:rPr>
                <w:del w:id="400" w:author="Tessa Concepcion" w:date="2025-03-25T13:04:00Z" w16du:dateUtc="2025-03-25T20:04:00Z"/>
                <w:sz w:val="18"/>
                <w:szCs w:val="18"/>
              </w:rPr>
            </w:pPr>
            <w:del w:id="401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127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79CE5D" w14:textId="43F68B88" w:rsidR="00135F1A" w:rsidRPr="00F47BD5" w:rsidDel="00A07134" w:rsidRDefault="00135F1A" w:rsidP="00135F1A">
            <w:pPr>
              <w:rPr>
                <w:del w:id="402" w:author="Tessa Concepcion" w:date="2025-03-25T13:04:00Z" w16du:dateUtc="2025-03-25T20:04:00Z"/>
                <w:sz w:val="18"/>
                <w:szCs w:val="18"/>
              </w:rPr>
            </w:pPr>
            <w:del w:id="403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2.8 (1-7.9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EEBE33" w14:textId="79C3E413" w:rsidR="00135F1A" w:rsidRPr="00F47BD5" w:rsidDel="00A07134" w:rsidRDefault="00135F1A" w:rsidP="00135F1A">
            <w:pPr>
              <w:rPr>
                <w:del w:id="404" w:author="Tessa Concepcion" w:date="2025-03-25T13:04:00Z" w16du:dateUtc="2025-03-25T20:04:00Z"/>
                <w:sz w:val="18"/>
                <w:szCs w:val="18"/>
              </w:rPr>
            </w:pPr>
            <w:del w:id="405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0.046  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035A09" w14:textId="1F787E93" w:rsidR="00135F1A" w:rsidRPr="00F47BD5" w:rsidDel="00A07134" w:rsidRDefault="00135F1A" w:rsidP="00135F1A">
            <w:pPr>
              <w:rPr>
                <w:del w:id="406" w:author="Tessa Concepcion" w:date="2025-03-25T13:04:00Z" w16du:dateUtc="2025-03-25T20:04:00Z"/>
                <w:sz w:val="18"/>
                <w:szCs w:val="18"/>
              </w:rPr>
            </w:pPr>
            <w:del w:id="407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2.1 (0.9-5.4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A1C4E3" w14:textId="4FD19251" w:rsidR="00135F1A" w:rsidRPr="00F47BD5" w:rsidDel="00A07134" w:rsidRDefault="00135F1A" w:rsidP="00135F1A">
            <w:pPr>
              <w:rPr>
                <w:del w:id="408" w:author="Tessa Concepcion" w:date="2025-03-25T13:04:00Z" w16du:dateUtc="2025-03-25T20:04:00Z"/>
                <w:sz w:val="18"/>
                <w:szCs w:val="18"/>
              </w:rPr>
            </w:pPr>
            <w:del w:id="409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102</w:delText>
              </w:r>
            </w:del>
          </w:p>
        </w:tc>
      </w:tr>
      <w:tr w:rsidR="00B83115" w:rsidRPr="00C83F40" w:rsidDel="00A07134" w14:paraId="659EA626" w14:textId="10B864C0" w:rsidTr="00807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410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53EDF" w14:textId="703A7094" w:rsidR="00B83115" w:rsidRPr="00F47BD5" w:rsidDel="00A07134" w:rsidRDefault="00B83115" w:rsidP="00B83115">
            <w:pPr>
              <w:rPr>
                <w:del w:id="411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412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  Previous pregnancy loss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17716" w14:textId="01420FF7" w:rsidR="00B83115" w:rsidRPr="00F47BD5" w:rsidDel="00A07134" w:rsidRDefault="00B83115" w:rsidP="00B83115">
            <w:pPr>
              <w:rPr>
                <w:del w:id="413" w:author="Tessa Concepcion" w:date="2025-03-25T13:04:00Z" w16du:dateUtc="2025-03-25T20:04:00Z"/>
                <w:sz w:val="18"/>
                <w:szCs w:val="18"/>
              </w:rPr>
            </w:pPr>
            <w:del w:id="41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64 (12.6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39DDF6" w14:textId="5297C9E6" w:rsidR="00B83115" w:rsidRPr="00F47BD5" w:rsidDel="00A07134" w:rsidRDefault="00B83115" w:rsidP="00B83115">
            <w:pPr>
              <w:rPr>
                <w:del w:id="415" w:author="Tessa Concepcion" w:date="2025-03-25T13:04:00Z" w16du:dateUtc="2025-03-25T20:04:00Z"/>
                <w:sz w:val="18"/>
                <w:szCs w:val="18"/>
              </w:rPr>
            </w:pPr>
            <w:del w:id="41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6 (0.3 - 1.5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04DDE5" w14:textId="5FF2BD3A" w:rsidR="00B83115" w:rsidRPr="00F47BD5" w:rsidDel="00A07134" w:rsidRDefault="00B83115" w:rsidP="00B83115">
            <w:pPr>
              <w:rPr>
                <w:del w:id="417" w:author="Tessa Concepcion" w:date="2025-03-25T13:04:00Z" w16du:dateUtc="2025-03-25T20:04:00Z"/>
                <w:sz w:val="18"/>
                <w:szCs w:val="18"/>
              </w:rPr>
            </w:pPr>
            <w:del w:id="41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272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C13E29" w14:textId="32AF828B" w:rsidR="00B83115" w:rsidRPr="00F47BD5" w:rsidDel="00A07134" w:rsidRDefault="00B83115" w:rsidP="00B83115">
            <w:pPr>
              <w:rPr>
                <w:del w:id="419" w:author="Tessa Concepcion" w:date="2025-03-25T13:04:00Z" w16du:dateUtc="2025-03-25T20:04:00Z"/>
                <w:sz w:val="18"/>
                <w:szCs w:val="18"/>
              </w:rPr>
            </w:pPr>
            <w:del w:id="42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7 (0.3 - 1.9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7A7C90" w14:textId="4F2B285E" w:rsidR="00B83115" w:rsidRPr="00F47BD5" w:rsidDel="00A07134" w:rsidRDefault="00B83115" w:rsidP="00B83115">
            <w:pPr>
              <w:rPr>
                <w:del w:id="421" w:author="Tessa Concepcion" w:date="2025-03-25T13:04:00Z" w16du:dateUtc="2025-03-25T20:04:00Z"/>
                <w:sz w:val="18"/>
                <w:szCs w:val="18"/>
              </w:rPr>
            </w:pPr>
            <w:del w:id="42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1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096690" w14:textId="5158B126" w:rsidR="00B83115" w:rsidRPr="00F47BD5" w:rsidDel="00A07134" w:rsidRDefault="00B83115" w:rsidP="00B83115">
            <w:pPr>
              <w:rPr>
                <w:del w:id="423" w:author="Tessa Concepcion" w:date="2025-03-25T13:04:00Z" w16du:dateUtc="2025-03-25T20:04:00Z"/>
                <w:sz w:val="18"/>
                <w:szCs w:val="18"/>
              </w:rPr>
            </w:pPr>
            <w:del w:id="42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6 (0.3 - 1.5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B04D9E" w14:textId="1C91640F" w:rsidR="00B83115" w:rsidRPr="00F47BD5" w:rsidDel="00A07134" w:rsidRDefault="00B83115" w:rsidP="00B83115">
            <w:pPr>
              <w:rPr>
                <w:del w:id="425" w:author="Tessa Concepcion" w:date="2025-03-25T13:04:00Z" w16du:dateUtc="2025-03-25T20:04:00Z"/>
                <w:sz w:val="18"/>
                <w:szCs w:val="18"/>
              </w:rPr>
            </w:pPr>
            <w:del w:id="42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296</w:delText>
              </w:r>
            </w:del>
          </w:p>
        </w:tc>
      </w:tr>
      <w:tr w:rsidR="00135F1A" w:rsidRPr="00C83F40" w:rsidDel="00A07134" w14:paraId="04709CC9" w14:textId="0192053D" w:rsidTr="000E1896">
        <w:trPr>
          <w:trHeight w:val="144"/>
          <w:del w:id="427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hideMark/>
          </w:tcPr>
          <w:p w14:paraId="1258F479" w14:textId="002CD672" w:rsidR="00135F1A" w:rsidRPr="00F47BD5" w:rsidDel="00A07134" w:rsidRDefault="00135F1A" w:rsidP="00135F1A">
            <w:pPr>
              <w:rPr>
                <w:del w:id="428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429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# of previous live births*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CB0FDF" w14:textId="457E660C" w:rsidR="00135F1A" w:rsidRPr="00F47BD5" w:rsidDel="00A07134" w:rsidRDefault="00135F1A" w:rsidP="00135F1A">
            <w:pPr>
              <w:rPr>
                <w:del w:id="430" w:author="Tessa Concepcion" w:date="2025-03-25T13:04:00Z" w16du:dateUtc="2025-03-25T20:04:00Z"/>
                <w:sz w:val="18"/>
                <w:szCs w:val="18"/>
              </w:rPr>
            </w:pPr>
            <w:del w:id="43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.0 (1.0, 2.0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77250" w14:textId="18FE2A09" w:rsidR="00135F1A" w:rsidRPr="00F47BD5" w:rsidDel="00A07134" w:rsidRDefault="00135F1A" w:rsidP="00135F1A">
            <w:pPr>
              <w:rPr>
                <w:del w:id="432" w:author="Tessa Concepcion" w:date="2025-03-25T13:04:00Z" w16du:dateUtc="2025-03-25T20:04:00Z"/>
                <w:sz w:val="18"/>
                <w:szCs w:val="18"/>
              </w:rPr>
            </w:pPr>
            <w:del w:id="433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0.5 (0.4-0.8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D95549" w14:textId="22D5C1F2" w:rsidR="00135F1A" w:rsidRPr="00F47BD5" w:rsidDel="00A07134" w:rsidRDefault="00135F1A" w:rsidP="00135F1A">
            <w:pPr>
              <w:rPr>
                <w:del w:id="434" w:author="Tessa Concepcion" w:date="2025-03-25T13:04:00Z" w16du:dateUtc="2025-03-25T20:04:00Z"/>
                <w:sz w:val="18"/>
                <w:szCs w:val="18"/>
              </w:rPr>
            </w:pPr>
            <w:del w:id="435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003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A98C7D" w14:textId="69C9E786" w:rsidR="00135F1A" w:rsidRPr="00F47BD5" w:rsidDel="00A07134" w:rsidRDefault="00135F1A" w:rsidP="00135F1A">
            <w:pPr>
              <w:rPr>
                <w:del w:id="436" w:author="Tessa Concepcion" w:date="2025-03-25T13:04:00Z" w16du:dateUtc="2025-03-25T20:04:00Z"/>
                <w:sz w:val="18"/>
                <w:szCs w:val="18"/>
              </w:rPr>
            </w:pPr>
            <w:del w:id="437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0.6 (0.4-0.9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7F6F61" w14:textId="532601D9" w:rsidR="00135F1A" w:rsidRPr="00F47BD5" w:rsidDel="00A07134" w:rsidRDefault="00135F1A" w:rsidP="00135F1A">
            <w:pPr>
              <w:rPr>
                <w:del w:id="438" w:author="Tessa Concepcion" w:date="2025-03-25T13:04:00Z" w16du:dateUtc="2025-03-25T20:04:00Z"/>
                <w:sz w:val="18"/>
                <w:szCs w:val="18"/>
              </w:rPr>
            </w:pPr>
            <w:del w:id="439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017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E09928" w14:textId="4DADD836" w:rsidR="00135F1A" w:rsidRPr="00F47BD5" w:rsidDel="00A07134" w:rsidRDefault="00135F1A" w:rsidP="00135F1A">
            <w:pPr>
              <w:rPr>
                <w:del w:id="440" w:author="Tessa Concepcion" w:date="2025-03-25T13:04:00Z" w16du:dateUtc="2025-03-25T20:04:00Z"/>
                <w:sz w:val="18"/>
                <w:szCs w:val="18"/>
              </w:rPr>
            </w:pPr>
            <w:del w:id="441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0.7 (0.5-1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6060DB" w14:textId="0A628B98" w:rsidR="00135F1A" w:rsidRPr="00F47BD5" w:rsidDel="00A07134" w:rsidRDefault="00135F1A" w:rsidP="00135F1A">
            <w:pPr>
              <w:rPr>
                <w:del w:id="442" w:author="Tessa Concepcion" w:date="2025-03-25T13:04:00Z" w16du:dateUtc="2025-03-25T20:04:00Z"/>
                <w:sz w:val="18"/>
                <w:szCs w:val="18"/>
              </w:rPr>
            </w:pPr>
            <w:del w:id="443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057</w:delText>
              </w:r>
            </w:del>
          </w:p>
        </w:tc>
      </w:tr>
      <w:tr w:rsidR="00135F1A" w:rsidRPr="00C83F40" w:rsidDel="00A07134" w14:paraId="5B7D0393" w14:textId="2D48AFC5" w:rsidTr="00E133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444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hideMark/>
          </w:tcPr>
          <w:p w14:paraId="6F3B7BB8" w14:textId="0AB876C5" w:rsidR="00135F1A" w:rsidRPr="00F47BD5" w:rsidDel="00A07134" w:rsidRDefault="00135F1A" w:rsidP="00135F1A">
            <w:pPr>
              <w:rPr>
                <w:del w:id="445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446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# of children</w:delText>
              </w:r>
              <w:r w:rsidR="005B7763"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*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36C9E8C" w14:textId="63773F87" w:rsidR="00135F1A" w:rsidRPr="00F47BD5" w:rsidDel="00A07134" w:rsidRDefault="00135F1A" w:rsidP="00135F1A">
            <w:pPr>
              <w:rPr>
                <w:del w:id="447" w:author="Tessa Concepcion" w:date="2025-03-25T13:04:00Z" w16du:dateUtc="2025-03-25T20:04:00Z"/>
                <w:sz w:val="18"/>
                <w:szCs w:val="18"/>
              </w:rPr>
            </w:pPr>
            <w:del w:id="44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.0 (1.0, 2.0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064498" w14:textId="02D2A4D4" w:rsidR="00135F1A" w:rsidRPr="00F47BD5" w:rsidDel="00A07134" w:rsidRDefault="00135F1A" w:rsidP="00135F1A">
            <w:pPr>
              <w:rPr>
                <w:del w:id="449" w:author="Tessa Concepcion" w:date="2025-03-25T13:04:00Z" w16du:dateUtc="2025-03-25T20:04:00Z"/>
                <w:sz w:val="18"/>
                <w:szCs w:val="18"/>
              </w:rPr>
            </w:pPr>
            <w:del w:id="450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0.5 (0.3-0.8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8253B7" w14:textId="2AD30C58" w:rsidR="00135F1A" w:rsidRPr="00F47BD5" w:rsidDel="00A07134" w:rsidRDefault="00135F1A" w:rsidP="00135F1A">
            <w:pPr>
              <w:rPr>
                <w:del w:id="451" w:author="Tessa Concepcion" w:date="2025-03-25T13:04:00Z" w16du:dateUtc="2025-03-25T20:04:00Z"/>
                <w:sz w:val="18"/>
                <w:szCs w:val="18"/>
              </w:rPr>
            </w:pPr>
            <w:del w:id="452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00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D23473" w14:textId="3495E73A" w:rsidR="00135F1A" w:rsidRPr="00F47BD5" w:rsidDel="00A07134" w:rsidRDefault="00135F1A" w:rsidP="00135F1A">
            <w:pPr>
              <w:rPr>
                <w:del w:id="453" w:author="Tessa Concepcion" w:date="2025-03-25T13:04:00Z" w16du:dateUtc="2025-03-25T20:04:00Z"/>
                <w:sz w:val="18"/>
                <w:szCs w:val="18"/>
              </w:rPr>
            </w:pPr>
            <w:del w:id="454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0.6 (0.4-0.9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32F69E" w14:textId="6F976186" w:rsidR="00135F1A" w:rsidRPr="00F47BD5" w:rsidDel="00A07134" w:rsidRDefault="00135F1A" w:rsidP="00135F1A">
            <w:pPr>
              <w:rPr>
                <w:del w:id="455" w:author="Tessa Concepcion" w:date="2025-03-25T13:04:00Z" w16du:dateUtc="2025-03-25T20:04:00Z"/>
                <w:sz w:val="18"/>
                <w:szCs w:val="18"/>
              </w:rPr>
            </w:pPr>
            <w:del w:id="456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017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2BF93E" w14:textId="1F0A9832" w:rsidR="00135F1A" w:rsidRPr="00F47BD5" w:rsidDel="00A07134" w:rsidRDefault="00135F1A" w:rsidP="00135F1A">
            <w:pPr>
              <w:rPr>
                <w:del w:id="457" w:author="Tessa Concepcion" w:date="2025-03-25T13:04:00Z" w16du:dateUtc="2025-03-25T20:04:00Z"/>
                <w:sz w:val="18"/>
                <w:szCs w:val="18"/>
              </w:rPr>
            </w:pPr>
            <w:del w:id="458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0.6 (0.4-1) 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05A44E" w14:textId="0C081635" w:rsidR="00135F1A" w:rsidRPr="00F47BD5" w:rsidDel="00A07134" w:rsidRDefault="00135F1A" w:rsidP="00135F1A">
            <w:pPr>
              <w:rPr>
                <w:del w:id="459" w:author="Tessa Concepcion" w:date="2025-03-25T13:04:00Z" w16du:dateUtc="2025-03-25T20:04:00Z"/>
                <w:sz w:val="18"/>
                <w:szCs w:val="18"/>
              </w:rPr>
            </w:pPr>
            <w:del w:id="460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>0.033</w:delText>
              </w:r>
            </w:del>
          </w:p>
        </w:tc>
      </w:tr>
      <w:tr w:rsidR="00B83115" w:rsidRPr="00C83F40" w:rsidDel="00A07134" w14:paraId="258A1A9E" w14:textId="469E3B88" w:rsidTr="0080727F">
        <w:trPr>
          <w:trHeight w:val="144"/>
          <w:del w:id="461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FF03EE" w14:textId="086159AD" w:rsidR="00B83115" w:rsidRPr="00F47BD5" w:rsidDel="00A07134" w:rsidRDefault="00B83115" w:rsidP="00B83115">
            <w:pPr>
              <w:rPr>
                <w:del w:id="462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463" w:author="Tessa Concepcion" w:date="2025-03-25T13:04:00Z" w16du:dateUtc="2025-03-25T20:04:00Z">
              <w:r w:rsidRPr="00F47BD5" w:rsidDel="00A07134">
                <w:rPr>
                  <w:color w:val="000000"/>
                  <w:sz w:val="18"/>
                  <w:szCs w:val="18"/>
                </w:rPr>
                <w:delText xml:space="preserve">  Currently using FP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832C0B" w14:textId="104CC893" w:rsidR="00B83115" w:rsidRPr="00F47BD5" w:rsidDel="00A07134" w:rsidRDefault="00B83115" w:rsidP="00B83115">
            <w:pPr>
              <w:rPr>
                <w:del w:id="464" w:author="Tessa Concepcion" w:date="2025-03-25T13:04:00Z" w16du:dateUtc="2025-03-25T20:04:00Z"/>
                <w:sz w:val="18"/>
                <w:szCs w:val="18"/>
              </w:rPr>
            </w:pPr>
            <w:del w:id="46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40 (65.6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46A006" w14:textId="53647762" w:rsidR="00B83115" w:rsidRPr="00F47BD5" w:rsidDel="00A07134" w:rsidRDefault="00B83115" w:rsidP="00B83115">
            <w:pPr>
              <w:rPr>
                <w:del w:id="466" w:author="Tessa Concepcion" w:date="2025-03-25T13:04:00Z" w16du:dateUtc="2025-03-25T20:04:00Z"/>
                <w:sz w:val="18"/>
                <w:szCs w:val="18"/>
              </w:rPr>
            </w:pPr>
            <w:del w:id="46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2 (0.6 - 2.5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75C27F" w14:textId="7930F4B8" w:rsidR="00B83115" w:rsidRPr="00F47BD5" w:rsidDel="00A07134" w:rsidRDefault="00B83115" w:rsidP="00B83115">
            <w:pPr>
              <w:rPr>
                <w:del w:id="468" w:author="Tessa Concepcion" w:date="2025-03-25T13:04:00Z" w16du:dateUtc="2025-03-25T20:04:00Z"/>
                <w:sz w:val="18"/>
                <w:szCs w:val="18"/>
              </w:rPr>
            </w:pPr>
            <w:del w:id="46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92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B36473" w14:textId="562059E2" w:rsidR="00B83115" w:rsidRPr="00F47BD5" w:rsidDel="00A07134" w:rsidRDefault="00B83115" w:rsidP="00B83115">
            <w:pPr>
              <w:rPr>
                <w:del w:id="470" w:author="Tessa Concepcion" w:date="2025-03-25T13:04:00Z" w16du:dateUtc="2025-03-25T20:04:00Z"/>
                <w:sz w:val="18"/>
                <w:szCs w:val="18"/>
              </w:rPr>
            </w:pPr>
            <w:del w:id="47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7 (0.7 - 4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213FE1" w14:textId="515D3782" w:rsidR="00B83115" w:rsidRPr="00F47BD5" w:rsidDel="00A07134" w:rsidRDefault="00B83115" w:rsidP="00B83115">
            <w:pPr>
              <w:rPr>
                <w:del w:id="472" w:author="Tessa Concepcion" w:date="2025-03-25T13:04:00Z" w16du:dateUtc="2025-03-25T20:04:00Z"/>
                <w:sz w:val="18"/>
                <w:szCs w:val="18"/>
              </w:rPr>
            </w:pPr>
            <w:del w:id="47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202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9C8C1B" w14:textId="0054010C" w:rsidR="00B83115" w:rsidRPr="00F47BD5" w:rsidDel="00A07134" w:rsidRDefault="00B83115" w:rsidP="00B83115">
            <w:pPr>
              <w:rPr>
                <w:del w:id="474" w:author="Tessa Concepcion" w:date="2025-03-25T13:04:00Z" w16du:dateUtc="2025-03-25T20:04:00Z"/>
                <w:sz w:val="18"/>
                <w:szCs w:val="18"/>
              </w:rPr>
            </w:pPr>
            <w:del w:id="47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 (1 - 3.9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B7BAE7" w14:textId="1E052662" w:rsidR="00B83115" w:rsidRPr="00F47BD5" w:rsidDel="00A07134" w:rsidRDefault="00B83115" w:rsidP="00B83115">
            <w:pPr>
              <w:rPr>
                <w:del w:id="476" w:author="Tessa Concepcion" w:date="2025-03-25T13:04:00Z" w16du:dateUtc="2025-03-25T20:04:00Z"/>
                <w:sz w:val="18"/>
                <w:szCs w:val="18"/>
              </w:rPr>
            </w:pPr>
            <w:del w:id="47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58</w:delText>
              </w:r>
            </w:del>
          </w:p>
        </w:tc>
      </w:tr>
      <w:tr w:rsidR="00B83115" w:rsidRPr="00C83F40" w:rsidDel="00A07134" w14:paraId="3C7510D6" w14:textId="38281322" w:rsidTr="00807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478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2BEC0D" w14:textId="2B8F8D4A" w:rsidR="00B83115" w:rsidRPr="00F47BD5" w:rsidDel="00A07134" w:rsidRDefault="00B83115" w:rsidP="00B83115">
            <w:pPr>
              <w:rPr>
                <w:del w:id="479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480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Currently using injectable FP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348C4F" w14:textId="5F3B930E" w:rsidR="00B83115" w:rsidRPr="00F47BD5" w:rsidDel="00A07134" w:rsidRDefault="00B83115" w:rsidP="00B83115">
            <w:pPr>
              <w:rPr>
                <w:del w:id="481" w:author="Tessa Concepcion" w:date="2025-03-25T13:04:00Z" w16du:dateUtc="2025-03-25T20:04:00Z"/>
                <w:sz w:val="18"/>
                <w:szCs w:val="18"/>
              </w:rPr>
            </w:pPr>
            <w:del w:id="48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58 (11.4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0B8198" w14:textId="17085D10" w:rsidR="00B83115" w:rsidRPr="00F47BD5" w:rsidDel="00A07134" w:rsidRDefault="00B83115" w:rsidP="00B83115">
            <w:pPr>
              <w:rPr>
                <w:del w:id="483" w:author="Tessa Concepcion" w:date="2025-03-25T13:04:00Z" w16du:dateUtc="2025-03-25T20:04:00Z"/>
                <w:sz w:val="18"/>
                <w:szCs w:val="18"/>
              </w:rPr>
            </w:pPr>
            <w:del w:id="48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8 (0.5 - 6.1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777A02" w14:textId="55F95AB9" w:rsidR="00B83115" w:rsidRPr="00F47BD5" w:rsidDel="00A07134" w:rsidRDefault="00B83115" w:rsidP="00B83115">
            <w:pPr>
              <w:rPr>
                <w:del w:id="485" w:author="Tessa Concepcion" w:date="2025-03-25T13:04:00Z" w16du:dateUtc="2025-03-25T20:04:00Z"/>
                <w:sz w:val="18"/>
                <w:szCs w:val="18"/>
              </w:rPr>
            </w:pPr>
            <w:del w:id="486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383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909E1A" w14:textId="3C47F580" w:rsidR="00B83115" w:rsidRPr="00F47BD5" w:rsidDel="00A07134" w:rsidRDefault="00B83115" w:rsidP="00B83115">
            <w:pPr>
              <w:rPr>
                <w:del w:id="487" w:author="Tessa Concepcion" w:date="2025-03-25T13:04:00Z" w16du:dateUtc="2025-03-25T20:04:00Z"/>
                <w:sz w:val="18"/>
                <w:szCs w:val="18"/>
              </w:rPr>
            </w:pPr>
            <w:del w:id="488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1 (0.3 - 4.6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E438F" w14:textId="729E4AB2" w:rsidR="00B83115" w:rsidRPr="00F47BD5" w:rsidDel="00A07134" w:rsidRDefault="00B83115" w:rsidP="00B83115">
            <w:pPr>
              <w:rPr>
                <w:del w:id="489" w:author="Tessa Concepcion" w:date="2025-03-25T13:04:00Z" w16du:dateUtc="2025-03-25T20:04:00Z"/>
                <w:sz w:val="18"/>
                <w:szCs w:val="18"/>
              </w:rPr>
            </w:pPr>
            <w:del w:id="490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89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427F05" w14:textId="35AEDE91" w:rsidR="00B83115" w:rsidRPr="00F47BD5" w:rsidDel="00A07134" w:rsidRDefault="00B83115" w:rsidP="00B83115">
            <w:pPr>
              <w:rPr>
                <w:del w:id="491" w:author="Tessa Concepcion" w:date="2025-03-25T13:04:00Z" w16du:dateUtc="2025-03-25T20:04:00Z"/>
                <w:sz w:val="18"/>
                <w:szCs w:val="18"/>
              </w:rPr>
            </w:pPr>
            <w:del w:id="492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.4 (0.7 - 8.2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0FB3E3" w14:textId="7925BF48" w:rsidR="00B83115" w:rsidRPr="00F47BD5" w:rsidDel="00A07134" w:rsidRDefault="00B83115" w:rsidP="00B83115">
            <w:pPr>
              <w:rPr>
                <w:del w:id="493" w:author="Tessa Concepcion" w:date="2025-03-25T13:04:00Z" w16du:dateUtc="2025-03-25T20:04:00Z"/>
                <w:sz w:val="18"/>
                <w:szCs w:val="18"/>
              </w:rPr>
            </w:pPr>
            <w:del w:id="494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171</w:delText>
              </w:r>
            </w:del>
          </w:p>
        </w:tc>
      </w:tr>
      <w:tr w:rsidR="00B83115" w:rsidRPr="00C83F40" w:rsidDel="00A07134" w14:paraId="24B60067" w14:textId="0EC3BAA9" w:rsidTr="00A838E0">
        <w:trPr>
          <w:trHeight w:val="144"/>
          <w:del w:id="495" w:author="Tessa Concepcion" w:date="2025-03-25T13:04:00Z" w16du:dateUtc="2025-03-25T20:04:00Z"/>
        </w:trPr>
        <w:tc>
          <w:tcPr>
            <w:tcW w:w="3268" w:type="dxa"/>
            <w:tcBorders>
              <w:top w:val="nil"/>
            </w:tcBorders>
            <w:noWrap/>
            <w:hideMark/>
          </w:tcPr>
          <w:p w14:paraId="7213C7DE" w14:textId="763F303E" w:rsidR="00B83115" w:rsidRPr="00F47BD5" w:rsidDel="00A07134" w:rsidRDefault="00B83115" w:rsidP="00B83115">
            <w:pPr>
              <w:rPr>
                <w:del w:id="496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497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Gestational age when starting PrEP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95CB3A8" w14:textId="104737F1" w:rsidR="00B83115" w:rsidRPr="00F47BD5" w:rsidDel="00A07134" w:rsidRDefault="00B83115" w:rsidP="00B83115">
            <w:pPr>
              <w:rPr>
                <w:del w:id="498" w:author="Tessa Concepcion" w:date="2025-03-25T13:04:00Z" w16du:dateUtc="2025-03-25T20:04:00Z"/>
                <w:sz w:val="18"/>
                <w:szCs w:val="18"/>
              </w:rPr>
            </w:pPr>
            <w:del w:id="49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6.0 (24.0, 29.0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BE77F97" w14:textId="1DB70CD7" w:rsidR="00B83115" w:rsidRPr="00F47BD5" w:rsidDel="00A07134" w:rsidRDefault="00B83115" w:rsidP="00B83115">
            <w:pPr>
              <w:rPr>
                <w:del w:id="500" w:author="Tessa Concepcion" w:date="2025-03-25T13:04:00Z" w16du:dateUtc="2025-03-25T20:04:00Z"/>
                <w:sz w:val="18"/>
                <w:szCs w:val="18"/>
              </w:rPr>
            </w:pPr>
            <w:del w:id="50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9 (0.8 - 1.1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7B16AC14" w14:textId="148B928B" w:rsidR="00B83115" w:rsidRPr="00F47BD5" w:rsidDel="00A07134" w:rsidRDefault="00B83115" w:rsidP="00B83115">
            <w:pPr>
              <w:rPr>
                <w:del w:id="502" w:author="Tessa Concepcion" w:date="2025-03-25T13:04:00Z" w16du:dateUtc="2025-03-25T20:04:00Z"/>
                <w:sz w:val="18"/>
                <w:szCs w:val="18"/>
              </w:rPr>
            </w:pPr>
            <w:del w:id="50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308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FD46E95" w14:textId="09EF58F6" w:rsidR="00B83115" w:rsidRPr="00F47BD5" w:rsidDel="00A07134" w:rsidRDefault="00B83115" w:rsidP="00B83115">
            <w:pPr>
              <w:rPr>
                <w:del w:id="504" w:author="Tessa Concepcion" w:date="2025-03-25T13:04:00Z" w16du:dateUtc="2025-03-25T20:04:00Z"/>
                <w:sz w:val="18"/>
                <w:szCs w:val="18"/>
              </w:rPr>
            </w:pPr>
            <w:del w:id="50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 (0.8 - 1.1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3A31297" w14:textId="0152CE0F" w:rsidR="00B83115" w:rsidRPr="00F47BD5" w:rsidDel="00A07134" w:rsidRDefault="00B83115" w:rsidP="00B83115">
            <w:pPr>
              <w:rPr>
                <w:del w:id="506" w:author="Tessa Concepcion" w:date="2025-03-25T13:04:00Z" w16du:dateUtc="2025-03-25T20:04:00Z"/>
                <w:sz w:val="18"/>
                <w:szCs w:val="18"/>
              </w:rPr>
            </w:pPr>
            <w:del w:id="50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583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20CD0C5" w14:textId="036517A4" w:rsidR="00B83115" w:rsidRPr="00F47BD5" w:rsidDel="00A07134" w:rsidRDefault="00B83115" w:rsidP="00B83115">
            <w:pPr>
              <w:rPr>
                <w:del w:id="508" w:author="Tessa Concepcion" w:date="2025-03-25T13:04:00Z" w16du:dateUtc="2025-03-25T20:04:00Z"/>
                <w:sz w:val="18"/>
                <w:szCs w:val="18"/>
              </w:rPr>
            </w:pPr>
            <w:del w:id="50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9 (0.8 - 1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60B1EBF5" w14:textId="742D73E3" w:rsidR="00B83115" w:rsidRPr="00F47BD5" w:rsidDel="00A07134" w:rsidRDefault="00B83115" w:rsidP="00B83115">
            <w:pPr>
              <w:rPr>
                <w:del w:id="510" w:author="Tessa Concepcion" w:date="2025-03-25T13:04:00Z" w16du:dateUtc="2025-03-25T20:04:00Z"/>
                <w:sz w:val="18"/>
                <w:szCs w:val="18"/>
              </w:rPr>
            </w:pPr>
            <w:del w:id="51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249</w:delText>
              </w:r>
            </w:del>
          </w:p>
        </w:tc>
      </w:tr>
      <w:tr w:rsidR="00B83115" w:rsidRPr="00C83F40" w:rsidDel="00A07134" w14:paraId="29EBC267" w14:textId="2305AC0E" w:rsidTr="006C23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512" w:author="Tessa Concepcion" w:date="2025-03-25T13:04:00Z" w16du:dateUtc="2025-03-25T20:04:00Z"/>
        </w:trPr>
        <w:tc>
          <w:tcPr>
            <w:tcW w:w="5033" w:type="dxa"/>
            <w:gridSpan w:val="2"/>
            <w:tcBorders>
              <w:bottom w:val="nil"/>
            </w:tcBorders>
            <w:shd w:val="clear" w:color="auto" w:fill="D1D1D1" w:themeFill="background2" w:themeFillShade="E6"/>
            <w:noWrap/>
          </w:tcPr>
          <w:p w14:paraId="5A6460CD" w14:textId="7E11CFF4" w:rsidR="00B83115" w:rsidRPr="00F47BD5" w:rsidDel="00A07134" w:rsidRDefault="00B83115" w:rsidP="00B83115">
            <w:pPr>
              <w:rPr>
                <w:del w:id="513" w:author="Tessa Concepcion" w:date="2025-03-25T13:04:00Z" w16du:dateUtc="2025-03-25T20:04:00Z"/>
                <w:sz w:val="18"/>
                <w:szCs w:val="18"/>
              </w:rPr>
            </w:pPr>
            <w:del w:id="514" w:author="Tessa Concepcion" w:date="2025-03-25T13:04:00Z" w16du:dateUtc="2025-03-25T20:04:00Z">
              <w:r w:rsidRPr="00F47BD5" w:rsidDel="00A07134">
                <w:rPr>
                  <w:rFonts w:eastAsia="Times New Roman"/>
                  <w:b/>
                  <w:bCs/>
                  <w:color w:val="000000"/>
                  <w:kern w:val="0"/>
                  <w:sz w:val="18"/>
                  <w:szCs w:val="18"/>
                  <w14:ligatures w14:val="none"/>
                </w:rPr>
                <w:delText>Current pregnancy and child outcomes</w:delText>
              </w:r>
            </w:del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57B1BF4E" w14:textId="0C63AFEA" w:rsidR="00B83115" w:rsidRPr="00F47BD5" w:rsidDel="00A07134" w:rsidRDefault="00B83115" w:rsidP="00B83115">
            <w:pPr>
              <w:rPr>
                <w:del w:id="515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5904E7C7" w14:textId="6760699D" w:rsidR="00B83115" w:rsidRPr="00F47BD5" w:rsidDel="00A07134" w:rsidRDefault="00B83115" w:rsidP="00B83115">
            <w:pPr>
              <w:rPr>
                <w:del w:id="516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2C3CB255" w14:textId="78C0A26B" w:rsidR="00B83115" w:rsidRPr="00F47BD5" w:rsidDel="00A07134" w:rsidRDefault="00B83115" w:rsidP="00B83115">
            <w:pPr>
              <w:rPr>
                <w:del w:id="517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2F923614" w14:textId="1123E2C7" w:rsidR="00B83115" w:rsidRPr="00F47BD5" w:rsidDel="00A07134" w:rsidRDefault="00B83115" w:rsidP="00B83115">
            <w:pPr>
              <w:rPr>
                <w:del w:id="518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173176E2" w14:textId="28BFA22B" w:rsidR="00B83115" w:rsidRPr="00F47BD5" w:rsidDel="00A07134" w:rsidRDefault="00B83115" w:rsidP="00B83115">
            <w:pPr>
              <w:rPr>
                <w:del w:id="519" w:author="Tessa Concepcion" w:date="2025-03-25T13:04:00Z" w16du:dateUtc="2025-03-25T20:04:00Z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5FAA78DE" w14:textId="5ABD1619" w:rsidR="00B83115" w:rsidRPr="00F47BD5" w:rsidDel="00A07134" w:rsidRDefault="00B83115" w:rsidP="00B83115">
            <w:pPr>
              <w:rPr>
                <w:del w:id="520" w:author="Tessa Concepcion" w:date="2025-03-25T13:04:00Z" w16du:dateUtc="2025-03-25T20:04:00Z"/>
                <w:sz w:val="18"/>
                <w:szCs w:val="18"/>
              </w:rPr>
            </w:pPr>
          </w:p>
        </w:tc>
      </w:tr>
      <w:tr w:rsidR="00B83115" w:rsidRPr="00C83F40" w:rsidDel="00A07134" w14:paraId="6369BAE4" w14:textId="04DE50C6" w:rsidTr="0080727F">
        <w:trPr>
          <w:trHeight w:val="144"/>
          <w:del w:id="521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</w:tcPr>
          <w:p w14:paraId="548DB685" w14:textId="2548ED57" w:rsidR="00B83115" w:rsidRPr="00F47BD5" w:rsidDel="00A07134" w:rsidRDefault="00B83115" w:rsidP="00B83115">
            <w:pPr>
              <w:rPr>
                <w:del w:id="522" w:author="Tessa Concepcion" w:date="2025-03-25T13:04:00Z" w16du:dateUtc="2025-03-25T20:04:00Z"/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del w:id="523" w:author="Tessa Concepcion" w:date="2025-03-25T13:04:00Z" w16du:dateUtc="2025-03-25T20:04:00Z">
              <w:r w:rsidRPr="00F47BD5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Weeks postpartum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E69115" w14:textId="384AB76D" w:rsidR="00B83115" w:rsidRPr="00F47BD5" w:rsidDel="00A07134" w:rsidRDefault="00B83115" w:rsidP="00B83115">
            <w:pPr>
              <w:rPr>
                <w:del w:id="524" w:author="Tessa Concepcion" w:date="2025-03-25T13:04:00Z" w16du:dateUtc="2025-03-25T20:04:00Z"/>
                <w:sz w:val="18"/>
                <w:szCs w:val="18"/>
              </w:rPr>
            </w:pPr>
            <w:del w:id="52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26.3 (26.0, 27.0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9FE2A2" w14:textId="2F7910B9" w:rsidR="00B83115" w:rsidRPr="00F47BD5" w:rsidDel="00A07134" w:rsidRDefault="00B83115" w:rsidP="00B83115">
            <w:pPr>
              <w:rPr>
                <w:del w:id="526" w:author="Tessa Concepcion" w:date="2025-03-25T13:04:00Z" w16du:dateUtc="2025-03-25T20:04:00Z"/>
                <w:sz w:val="18"/>
                <w:szCs w:val="18"/>
              </w:rPr>
            </w:pPr>
            <w:del w:id="52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1 (1 - 1.3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C64449" w14:textId="1193420A" w:rsidR="00B83115" w:rsidRPr="00F47BD5" w:rsidDel="00A07134" w:rsidRDefault="00B83115" w:rsidP="00B83115">
            <w:pPr>
              <w:rPr>
                <w:del w:id="528" w:author="Tessa Concepcion" w:date="2025-03-25T13:04:00Z" w16du:dateUtc="2025-03-25T20:04:00Z"/>
                <w:sz w:val="18"/>
                <w:szCs w:val="18"/>
              </w:rPr>
            </w:pPr>
            <w:del w:id="529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161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36596C" w14:textId="4F468445" w:rsidR="00B83115" w:rsidRPr="00F47BD5" w:rsidDel="00A07134" w:rsidRDefault="00B83115" w:rsidP="00B83115">
            <w:pPr>
              <w:rPr>
                <w:del w:id="530" w:author="Tessa Concepcion" w:date="2025-03-25T13:04:00Z" w16du:dateUtc="2025-03-25T20:04:00Z"/>
                <w:sz w:val="18"/>
                <w:szCs w:val="18"/>
              </w:rPr>
            </w:pPr>
            <w:del w:id="531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1 (0.9 - 1.4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1140DB" w14:textId="30E083AD" w:rsidR="00B83115" w:rsidRPr="00F47BD5" w:rsidDel="00A07134" w:rsidRDefault="00B83115" w:rsidP="00B83115">
            <w:pPr>
              <w:rPr>
                <w:del w:id="532" w:author="Tessa Concepcion" w:date="2025-03-25T13:04:00Z" w16du:dateUtc="2025-03-25T20:04:00Z"/>
                <w:sz w:val="18"/>
                <w:szCs w:val="18"/>
              </w:rPr>
            </w:pPr>
            <w:del w:id="533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204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F1C303" w14:textId="12F8F027" w:rsidR="00B83115" w:rsidRPr="00F47BD5" w:rsidDel="00A07134" w:rsidRDefault="00B83115" w:rsidP="00B83115">
            <w:pPr>
              <w:rPr>
                <w:del w:id="534" w:author="Tessa Concepcion" w:date="2025-03-25T13:04:00Z" w16du:dateUtc="2025-03-25T20:04:00Z"/>
                <w:sz w:val="18"/>
                <w:szCs w:val="18"/>
              </w:rPr>
            </w:pPr>
            <w:del w:id="535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1.2 (1 - 1.4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D31F6E" w14:textId="72CEDC17" w:rsidR="00B83115" w:rsidRPr="00F47BD5" w:rsidDel="00A07134" w:rsidRDefault="00B83115" w:rsidP="00B83115">
            <w:pPr>
              <w:rPr>
                <w:del w:id="536" w:author="Tessa Concepcion" w:date="2025-03-25T13:04:00Z" w16du:dateUtc="2025-03-25T20:04:00Z"/>
                <w:sz w:val="18"/>
                <w:szCs w:val="18"/>
              </w:rPr>
            </w:pPr>
            <w:del w:id="537" w:author="Tessa Concepcion" w:date="2025-03-25T13:04:00Z" w16du:dateUtc="2025-03-25T20:04:00Z">
              <w:r w:rsidRPr="00F47BD5" w:rsidDel="00A07134">
                <w:rPr>
                  <w:sz w:val="18"/>
                  <w:szCs w:val="18"/>
                </w:rPr>
                <w:delText>0.083</w:delText>
              </w:r>
            </w:del>
          </w:p>
        </w:tc>
      </w:tr>
      <w:tr w:rsidR="00B83115" w:rsidRPr="00C83F40" w:rsidDel="00A07134" w14:paraId="4BC2435D" w14:textId="4F7F5615" w:rsidTr="008072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  <w:del w:id="538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hideMark/>
          </w:tcPr>
          <w:p w14:paraId="6A33A74D" w14:textId="69542223" w:rsidR="00B83115" w:rsidRPr="005C17F9" w:rsidDel="00A07134" w:rsidRDefault="00B83115" w:rsidP="00B83115">
            <w:pPr>
              <w:rPr>
                <w:del w:id="539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540" w:author="Tessa Concepcion" w:date="2025-03-25T13:04:00Z" w16du:dateUtc="2025-03-25T20:04:00Z">
              <w:r w:rsidRPr="005C17F9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Baby born premature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C9AAF" w14:textId="52FC8EC0" w:rsidR="00B83115" w:rsidRPr="00625CF4" w:rsidDel="00A07134" w:rsidRDefault="00B83115" w:rsidP="00B83115">
            <w:pPr>
              <w:rPr>
                <w:del w:id="541" w:author="Tessa Concepcion" w:date="2025-03-25T13:04:00Z" w16du:dateUtc="2025-03-25T20:04:00Z"/>
                <w:sz w:val="18"/>
                <w:szCs w:val="18"/>
              </w:rPr>
            </w:pPr>
            <w:del w:id="542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19 (3.8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A61315" w14:textId="38259AB3" w:rsidR="00B83115" w:rsidRPr="00AF15D8" w:rsidDel="00A07134" w:rsidRDefault="00B83115" w:rsidP="00B83115">
            <w:pPr>
              <w:rPr>
                <w:del w:id="543" w:author="Tessa Concepcion" w:date="2025-03-25T13:04:00Z" w16du:dateUtc="2025-03-25T20:04:00Z"/>
                <w:sz w:val="18"/>
                <w:szCs w:val="18"/>
              </w:rPr>
            </w:pPr>
            <w:del w:id="544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1.2 (0.1 - 10.7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36EBDD" w14:textId="3B9E56D3" w:rsidR="00B83115" w:rsidRPr="00AF15D8" w:rsidDel="00A07134" w:rsidRDefault="00B83115" w:rsidP="00B83115">
            <w:pPr>
              <w:rPr>
                <w:del w:id="545" w:author="Tessa Concepcion" w:date="2025-03-25T13:04:00Z" w16du:dateUtc="2025-03-25T20:04:00Z"/>
                <w:sz w:val="18"/>
                <w:szCs w:val="18"/>
              </w:rPr>
            </w:pPr>
            <w:del w:id="546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86</w:delText>
              </w:r>
              <w:r w:rsidDel="00A07134">
                <w:rPr>
                  <w:sz w:val="18"/>
                  <w:szCs w:val="18"/>
                </w:rPr>
                <w:delText>0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0351F4" w14:textId="701B11A5" w:rsidR="00B83115" w:rsidRPr="00AF15D8" w:rsidDel="00A07134" w:rsidRDefault="00B83115" w:rsidP="00B83115">
            <w:pPr>
              <w:rPr>
                <w:del w:id="547" w:author="Tessa Concepcion" w:date="2025-03-25T13:04:00Z" w16du:dateUtc="2025-03-25T20:04:00Z"/>
                <w:sz w:val="18"/>
                <w:szCs w:val="18"/>
              </w:rPr>
            </w:pPr>
            <w:del w:id="548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2.9 (0.3 - 25.6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6BE139" w14:textId="3FAC3993" w:rsidR="00B83115" w:rsidRPr="00AF15D8" w:rsidDel="00A07134" w:rsidRDefault="00B83115" w:rsidP="00B83115">
            <w:pPr>
              <w:rPr>
                <w:del w:id="549" w:author="Tessa Concepcion" w:date="2025-03-25T13:04:00Z" w16du:dateUtc="2025-03-25T20:04:00Z"/>
                <w:sz w:val="18"/>
                <w:szCs w:val="18"/>
              </w:rPr>
            </w:pPr>
            <w:del w:id="550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339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AC0A8B" w14:textId="4C875BF3" w:rsidR="00B83115" w:rsidRPr="00AF15D8" w:rsidDel="00A07134" w:rsidRDefault="00B83115" w:rsidP="00B83115">
            <w:pPr>
              <w:rPr>
                <w:del w:id="551" w:author="Tessa Concepcion" w:date="2025-03-25T13:04:00Z" w16du:dateUtc="2025-03-25T20:04:00Z"/>
                <w:sz w:val="18"/>
                <w:szCs w:val="18"/>
              </w:rPr>
            </w:pPr>
            <w:del w:id="552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1.9 (0.2 - 15.7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1D513C" w14:textId="35A9D5E4" w:rsidR="00B83115" w:rsidRPr="00AF15D8" w:rsidDel="00A07134" w:rsidRDefault="00B83115" w:rsidP="00B83115">
            <w:pPr>
              <w:rPr>
                <w:del w:id="553" w:author="Tessa Concepcion" w:date="2025-03-25T13:04:00Z" w16du:dateUtc="2025-03-25T20:04:00Z"/>
                <w:sz w:val="18"/>
                <w:szCs w:val="18"/>
              </w:rPr>
            </w:pPr>
            <w:del w:id="554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546</w:delText>
              </w:r>
            </w:del>
          </w:p>
        </w:tc>
      </w:tr>
      <w:tr w:rsidR="00B83115" w:rsidRPr="00C83F40" w:rsidDel="00A07134" w14:paraId="78A1345F" w14:textId="28B8944D" w:rsidTr="008422AF">
        <w:trPr>
          <w:trHeight w:val="144"/>
          <w:del w:id="555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hideMark/>
          </w:tcPr>
          <w:p w14:paraId="769F1515" w14:textId="0D07A5C5" w:rsidR="00B83115" w:rsidRPr="005C17F9" w:rsidDel="00A07134" w:rsidRDefault="00B83115" w:rsidP="00B83115">
            <w:pPr>
              <w:rPr>
                <w:del w:id="556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557" w:author="Tessa Concepcion" w:date="2025-03-25T13:04:00Z" w16du:dateUtc="2025-03-25T20:04:00Z">
              <w:r w:rsidRPr="005C17F9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Low </w:delText>
              </w:r>
              <w:r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WAZ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49B3D" w14:textId="371A4BC6" w:rsidR="00B83115" w:rsidRPr="00625CF4" w:rsidDel="00A07134" w:rsidRDefault="00B83115" w:rsidP="00B83115">
            <w:pPr>
              <w:rPr>
                <w:del w:id="558" w:author="Tessa Concepcion" w:date="2025-03-25T13:04:00Z" w16du:dateUtc="2025-03-25T20:04:00Z"/>
                <w:sz w:val="18"/>
                <w:szCs w:val="18"/>
              </w:rPr>
            </w:pPr>
            <w:del w:id="559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22 (4.6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F8BFB6" w14:textId="6B8C892B" w:rsidR="00B83115" w:rsidRPr="00AF15D8" w:rsidDel="00A07134" w:rsidRDefault="00B83115" w:rsidP="00B83115">
            <w:pPr>
              <w:rPr>
                <w:del w:id="560" w:author="Tessa Concepcion" w:date="2025-03-25T13:04:00Z" w16du:dateUtc="2025-03-25T20:04:00Z"/>
                <w:sz w:val="18"/>
                <w:szCs w:val="18"/>
              </w:rPr>
            </w:pPr>
            <w:del w:id="561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1.3 (0.3 - 6.3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DF9757" w14:textId="394BFEC5" w:rsidR="00B83115" w:rsidRPr="00AF15D8" w:rsidDel="00A07134" w:rsidRDefault="00B83115" w:rsidP="00B83115">
            <w:pPr>
              <w:rPr>
                <w:del w:id="562" w:author="Tessa Concepcion" w:date="2025-03-25T13:04:00Z" w16du:dateUtc="2025-03-25T20:04:00Z"/>
                <w:sz w:val="18"/>
                <w:szCs w:val="18"/>
              </w:rPr>
            </w:pPr>
            <w:del w:id="563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715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BD9F7F" w14:textId="590863C7" w:rsidR="00B83115" w:rsidRPr="00AF15D8" w:rsidDel="00A07134" w:rsidRDefault="00B83115" w:rsidP="00B83115">
            <w:pPr>
              <w:rPr>
                <w:del w:id="564" w:author="Tessa Concepcion" w:date="2025-03-25T13:04:00Z" w16du:dateUtc="2025-03-25T20:04:00Z"/>
                <w:sz w:val="18"/>
                <w:szCs w:val="18"/>
              </w:rPr>
            </w:pPr>
            <w:del w:id="565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6 (0.1 - 4.5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9CC27F" w14:textId="44A1C2B4" w:rsidR="00B83115" w:rsidRPr="00AF15D8" w:rsidDel="00A07134" w:rsidRDefault="00B83115" w:rsidP="00B83115">
            <w:pPr>
              <w:rPr>
                <w:del w:id="566" w:author="Tessa Concepcion" w:date="2025-03-25T13:04:00Z" w16du:dateUtc="2025-03-25T20:04:00Z"/>
                <w:sz w:val="18"/>
                <w:szCs w:val="18"/>
              </w:rPr>
            </w:pPr>
            <w:del w:id="567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623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DE698A" w14:textId="7150E8A0" w:rsidR="00B83115" w:rsidRPr="00AF15D8" w:rsidDel="00A07134" w:rsidRDefault="00B83115" w:rsidP="00B83115">
            <w:pPr>
              <w:rPr>
                <w:del w:id="568" w:author="Tessa Concepcion" w:date="2025-03-25T13:04:00Z" w16du:dateUtc="2025-03-25T20:04:00Z"/>
                <w:sz w:val="18"/>
                <w:szCs w:val="18"/>
              </w:rPr>
            </w:pPr>
            <w:del w:id="569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1 (0.2 - 4.7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83A015" w14:textId="3F728DD9" w:rsidR="00B83115" w:rsidRPr="00AF15D8" w:rsidDel="00A07134" w:rsidRDefault="00B83115" w:rsidP="00B83115">
            <w:pPr>
              <w:rPr>
                <w:del w:id="570" w:author="Tessa Concepcion" w:date="2025-03-25T13:04:00Z" w16du:dateUtc="2025-03-25T20:04:00Z"/>
                <w:sz w:val="18"/>
                <w:szCs w:val="18"/>
              </w:rPr>
            </w:pPr>
            <w:del w:id="571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966</w:delText>
              </w:r>
            </w:del>
          </w:p>
        </w:tc>
      </w:tr>
      <w:tr w:rsidR="00B83115" w:rsidRPr="00C83F40" w:rsidDel="00A07134" w14:paraId="499B88BD" w14:textId="153B4915" w:rsidTr="00842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del w:id="572" w:author="Tessa Concepcion" w:date="2025-03-25T13:04:00Z" w16du:dateUtc="2025-03-25T20:04:00Z"/>
        </w:trPr>
        <w:tc>
          <w:tcPr>
            <w:tcW w:w="3268" w:type="dxa"/>
            <w:tcBorders>
              <w:top w:val="nil"/>
              <w:bottom w:val="nil"/>
            </w:tcBorders>
            <w:noWrap/>
            <w:hideMark/>
          </w:tcPr>
          <w:p w14:paraId="5B630C55" w14:textId="56A078D5" w:rsidR="00B83115" w:rsidRPr="005C17F9" w:rsidDel="00A07134" w:rsidRDefault="00B83115" w:rsidP="00B83115">
            <w:pPr>
              <w:rPr>
                <w:del w:id="573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574" w:author="Tessa Concepcion" w:date="2025-03-25T13:04:00Z" w16du:dateUtc="2025-03-25T20:04:00Z">
              <w:r w:rsidRPr="005C17F9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Low </w:delText>
              </w:r>
              <w:r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WHZ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B80DB5" w14:textId="2890EC73" w:rsidR="00B83115" w:rsidRPr="00625CF4" w:rsidDel="00A07134" w:rsidRDefault="00B83115" w:rsidP="00B83115">
            <w:pPr>
              <w:rPr>
                <w:del w:id="575" w:author="Tessa Concepcion" w:date="2025-03-25T13:04:00Z" w16du:dateUtc="2025-03-25T20:04:00Z"/>
                <w:sz w:val="18"/>
                <w:szCs w:val="18"/>
              </w:rPr>
            </w:pPr>
            <w:del w:id="576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30 (6.3%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DD0168" w14:textId="58214CF9" w:rsidR="00B83115" w:rsidRPr="00AF15D8" w:rsidDel="00A07134" w:rsidRDefault="00B83115" w:rsidP="00B83115">
            <w:pPr>
              <w:rPr>
                <w:del w:id="577" w:author="Tessa Concepcion" w:date="2025-03-25T13:04:00Z" w16du:dateUtc="2025-03-25T20:04:00Z"/>
                <w:sz w:val="18"/>
                <w:szCs w:val="18"/>
              </w:rPr>
            </w:pPr>
            <w:del w:id="578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2.7 (0.3 - 21.6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8BB52C" w14:textId="6E0F9244" w:rsidR="00B83115" w:rsidRPr="00AF15D8" w:rsidDel="00A07134" w:rsidRDefault="00B83115" w:rsidP="00B83115">
            <w:pPr>
              <w:rPr>
                <w:del w:id="579" w:author="Tessa Concepcion" w:date="2025-03-25T13:04:00Z" w16du:dateUtc="2025-03-25T20:04:00Z"/>
                <w:sz w:val="18"/>
                <w:szCs w:val="18"/>
              </w:rPr>
            </w:pPr>
            <w:del w:id="580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352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B209EB" w14:textId="369537EF" w:rsidR="00B83115" w:rsidRPr="00AF15D8" w:rsidDel="00A07134" w:rsidRDefault="00B83115" w:rsidP="00B83115">
            <w:pPr>
              <w:rPr>
                <w:del w:id="581" w:author="Tessa Concepcion" w:date="2025-03-25T13:04:00Z" w16du:dateUtc="2025-03-25T20:04:00Z"/>
                <w:sz w:val="18"/>
                <w:szCs w:val="18"/>
              </w:rPr>
            </w:pPr>
            <w:del w:id="582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1.8 (0.2 - 18.3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3337F1" w14:textId="41EA66E8" w:rsidR="00B83115" w:rsidRPr="00AF15D8" w:rsidDel="00A07134" w:rsidRDefault="00B83115" w:rsidP="00B83115">
            <w:pPr>
              <w:rPr>
                <w:del w:id="583" w:author="Tessa Concepcion" w:date="2025-03-25T13:04:00Z" w16du:dateUtc="2025-03-25T20:04:00Z"/>
                <w:sz w:val="18"/>
                <w:szCs w:val="18"/>
              </w:rPr>
            </w:pPr>
            <w:del w:id="584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602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F5DB8A" w14:textId="7360E77E" w:rsidR="00B83115" w:rsidRPr="00AF15D8" w:rsidDel="00A07134" w:rsidRDefault="00B83115" w:rsidP="00B83115">
            <w:pPr>
              <w:rPr>
                <w:del w:id="585" w:author="Tessa Concepcion" w:date="2025-03-25T13:04:00Z" w16du:dateUtc="2025-03-25T20:04:00Z"/>
                <w:sz w:val="18"/>
                <w:szCs w:val="18"/>
              </w:rPr>
            </w:pPr>
            <w:del w:id="586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4 (0.5 - 31.4)</w:delText>
              </w:r>
            </w:del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F3FF72" w14:textId="2C32001E" w:rsidR="00B83115" w:rsidRPr="00AF15D8" w:rsidDel="00A07134" w:rsidRDefault="00B83115" w:rsidP="00B83115">
            <w:pPr>
              <w:rPr>
                <w:del w:id="587" w:author="Tessa Concepcion" w:date="2025-03-25T13:04:00Z" w16du:dateUtc="2025-03-25T20:04:00Z"/>
                <w:sz w:val="18"/>
                <w:szCs w:val="18"/>
              </w:rPr>
            </w:pPr>
            <w:del w:id="588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181</w:delText>
              </w:r>
            </w:del>
          </w:p>
        </w:tc>
      </w:tr>
      <w:tr w:rsidR="00B83115" w:rsidRPr="00C83F40" w:rsidDel="00A07134" w14:paraId="2E981CCC" w14:textId="2D959808" w:rsidTr="008422AF">
        <w:trPr>
          <w:trHeight w:val="144"/>
          <w:del w:id="589" w:author="Tessa Concepcion" w:date="2025-03-25T13:04:00Z" w16du:dateUtc="2025-03-25T20:04:00Z"/>
        </w:trPr>
        <w:tc>
          <w:tcPr>
            <w:tcW w:w="3268" w:type="dxa"/>
            <w:tcBorders>
              <w:top w:val="nil"/>
            </w:tcBorders>
            <w:noWrap/>
            <w:hideMark/>
          </w:tcPr>
          <w:p w14:paraId="6ED989B5" w14:textId="30774F1F" w:rsidR="00B83115" w:rsidRPr="005C17F9" w:rsidDel="00A07134" w:rsidRDefault="00B83115" w:rsidP="00B83115">
            <w:pPr>
              <w:rPr>
                <w:del w:id="590" w:author="Tessa Concepcion" w:date="2025-03-25T13:04:00Z" w16du:dateUtc="2025-03-25T20:04:00Z"/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del w:id="591" w:author="Tessa Concepcion" w:date="2025-03-25T13:04:00Z" w16du:dateUtc="2025-03-25T20:04:00Z">
              <w:r w:rsidRPr="005C17F9" w:rsidDel="00A07134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 xml:space="preserve">  Child ill since birth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bottom"/>
          </w:tcPr>
          <w:p w14:paraId="499BAFA6" w14:textId="1B4BF7E2" w:rsidR="00B83115" w:rsidRPr="00625CF4" w:rsidDel="00A07134" w:rsidRDefault="00B83115" w:rsidP="00B83115">
            <w:pPr>
              <w:rPr>
                <w:del w:id="592" w:author="Tessa Concepcion" w:date="2025-03-25T13:04:00Z" w16du:dateUtc="2025-03-25T20:04:00Z"/>
                <w:sz w:val="18"/>
                <w:szCs w:val="18"/>
              </w:rPr>
            </w:pPr>
            <w:del w:id="593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77 (15.1%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A84D6CC" w14:textId="30FE222A" w:rsidR="00B83115" w:rsidRPr="00AF15D8" w:rsidDel="00A07134" w:rsidRDefault="00B83115" w:rsidP="00B83115">
            <w:pPr>
              <w:rPr>
                <w:del w:id="594" w:author="Tessa Concepcion" w:date="2025-03-25T13:04:00Z" w16du:dateUtc="2025-03-25T20:04:00Z"/>
                <w:sz w:val="18"/>
                <w:szCs w:val="18"/>
              </w:rPr>
            </w:pPr>
            <w:del w:id="595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6 (0.2 - 1.3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5311545" w14:textId="3AB30FF3" w:rsidR="00B83115" w:rsidRPr="00AF15D8" w:rsidDel="00A07134" w:rsidRDefault="00B83115" w:rsidP="00B83115">
            <w:pPr>
              <w:rPr>
                <w:del w:id="596" w:author="Tessa Concepcion" w:date="2025-03-25T13:04:00Z" w16du:dateUtc="2025-03-25T20:04:00Z"/>
                <w:sz w:val="18"/>
                <w:szCs w:val="18"/>
              </w:rPr>
            </w:pPr>
            <w:del w:id="597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174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709C4A6" w14:textId="424EF2E3" w:rsidR="00B83115" w:rsidRPr="00AF15D8" w:rsidDel="00A07134" w:rsidRDefault="00B83115" w:rsidP="00B83115">
            <w:pPr>
              <w:rPr>
                <w:del w:id="598" w:author="Tessa Concepcion" w:date="2025-03-25T13:04:00Z" w16du:dateUtc="2025-03-25T20:04:00Z"/>
                <w:sz w:val="18"/>
                <w:szCs w:val="18"/>
              </w:rPr>
            </w:pPr>
            <w:del w:id="599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6 (0.2 - 1.5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1CC9B9D9" w14:textId="54AE188C" w:rsidR="00B83115" w:rsidRPr="00AF15D8" w:rsidDel="00A07134" w:rsidRDefault="00B83115" w:rsidP="00B83115">
            <w:pPr>
              <w:rPr>
                <w:del w:id="600" w:author="Tessa Concepcion" w:date="2025-03-25T13:04:00Z" w16du:dateUtc="2025-03-25T20:04:00Z"/>
                <w:sz w:val="18"/>
                <w:szCs w:val="18"/>
              </w:rPr>
            </w:pPr>
            <w:del w:id="601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242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01EB6D63" w14:textId="6A100CA7" w:rsidR="00B83115" w:rsidRPr="00AF15D8" w:rsidDel="00A07134" w:rsidRDefault="00B83115" w:rsidP="00B83115">
            <w:pPr>
              <w:rPr>
                <w:del w:id="602" w:author="Tessa Concepcion" w:date="2025-03-25T13:04:00Z" w16du:dateUtc="2025-03-25T20:04:00Z"/>
                <w:sz w:val="18"/>
                <w:szCs w:val="18"/>
              </w:rPr>
            </w:pPr>
            <w:del w:id="603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9 (0.4 - 2)</w:delText>
              </w:r>
            </w:del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3FD0213E" w14:textId="2C896287" w:rsidR="00B83115" w:rsidRPr="00AF15D8" w:rsidDel="00A07134" w:rsidRDefault="00B83115" w:rsidP="00B83115">
            <w:pPr>
              <w:rPr>
                <w:del w:id="604" w:author="Tessa Concepcion" w:date="2025-03-25T13:04:00Z" w16du:dateUtc="2025-03-25T20:04:00Z"/>
                <w:sz w:val="18"/>
                <w:szCs w:val="18"/>
              </w:rPr>
            </w:pPr>
            <w:del w:id="605" w:author="Tessa Concepcion" w:date="2025-03-25T13:04:00Z" w16du:dateUtc="2025-03-25T20:04:00Z">
              <w:r w:rsidRPr="00AF15D8" w:rsidDel="00A07134">
                <w:rPr>
                  <w:sz w:val="18"/>
                  <w:szCs w:val="18"/>
                </w:rPr>
                <w:delText>0.772</w:delText>
              </w:r>
            </w:del>
          </w:p>
        </w:tc>
      </w:tr>
    </w:tbl>
    <w:p w14:paraId="0D9470B1" w14:textId="6B70A6E0" w:rsidR="00FB4261" w:rsidRPr="002638EA" w:rsidDel="00A07134" w:rsidRDefault="006333CD" w:rsidP="002638EA">
      <w:pPr>
        <w:spacing w:after="0" w:line="240" w:lineRule="auto"/>
        <w:rPr>
          <w:del w:id="606" w:author="Tessa Concepcion" w:date="2025-03-25T13:04:00Z" w16du:dateUtc="2025-03-25T20:04:00Z"/>
          <w:rFonts w:eastAsia="Aptos"/>
          <w:color w:val="000000"/>
          <w:sz w:val="18"/>
          <w:szCs w:val="18"/>
        </w:rPr>
      </w:pPr>
      <w:del w:id="607" w:author="Tessa Concepcion" w:date="2025-03-25T13:04:00Z" w16du:dateUtc="2025-03-25T20:04:00Z">
        <w:r w:rsidRPr="00D96AB5" w:rsidDel="00A07134">
          <w:rPr>
            <w:rFonts w:eastAsia="Cambria"/>
            <w:i/>
            <w:kern w:val="0"/>
            <w:sz w:val="18"/>
            <w:szCs w:val="18"/>
            <w:vertAlign w:val="superscript"/>
            <w14:ligatures w14:val="none"/>
          </w:rPr>
          <w:delText>1</w:delText>
        </w:r>
        <w:r w:rsidRPr="00D96AB5" w:rsidDel="00A07134">
          <w:rPr>
            <w:rFonts w:eastAsia="Cambria"/>
            <w:kern w:val="0"/>
            <w:sz w:val="18"/>
            <w:szCs w:val="18"/>
            <w14:ligatures w14:val="none"/>
          </w:rPr>
          <w:delText>n (%); Median (IQR),</w:delText>
        </w:r>
        <w:r w:rsidR="009623B5" w:rsidDel="00A07134">
          <w:rPr>
            <w:rFonts w:eastAsia="Cambria"/>
            <w:kern w:val="0"/>
            <w:sz w:val="18"/>
            <w:szCs w:val="18"/>
            <w14:ligatures w14:val="none"/>
          </w:rPr>
          <w:delText xml:space="preserve"> </w:delText>
        </w:r>
        <w:r w:rsidR="002638EA" w:rsidDel="00A07134">
          <w:rPr>
            <w:rFonts w:eastAsia="Aptos"/>
            <w:color w:val="000000"/>
            <w:sz w:val="18"/>
            <w:szCs w:val="18"/>
          </w:rPr>
          <w:delText xml:space="preserve">*Variables that are highly correlated with age were adjusted for age (continuous), </w:delText>
        </w:r>
        <w:r w:rsidR="00F47BD5" w:rsidDel="00A07134">
          <w:rPr>
            <w:rFonts w:eastAsia="Cambria"/>
            <w:kern w:val="0"/>
            <w:sz w:val="18"/>
            <w:szCs w:val="18"/>
            <w14:ligatures w14:val="none"/>
          </w:rPr>
          <w:delText>*</w:delText>
        </w:r>
        <w:r w:rsidR="009623B5" w:rsidDel="00A07134">
          <w:rPr>
            <w:rFonts w:eastAsia="Cambria"/>
            <w:kern w:val="0"/>
            <w:sz w:val="18"/>
            <w:szCs w:val="18"/>
            <w14:ligatures w14:val="none"/>
          </w:rPr>
          <w:delText>*</w:delText>
        </w:r>
        <w:r w:rsidR="00F47BD5" w:rsidDel="00A07134">
          <w:rPr>
            <w:rFonts w:eastAsia="Cambria"/>
            <w:kern w:val="0"/>
            <w:sz w:val="18"/>
            <w:szCs w:val="18"/>
            <w14:ligatures w14:val="none"/>
          </w:rPr>
          <w:delText>A</w:delText>
        </w:r>
        <w:r w:rsidR="009623B5" w:rsidDel="00A07134">
          <w:rPr>
            <w:rFonts w:eastAsia="Cambria"/>
            <w:kern w:val="0"/>
            <w:sz w:val="18"/>
            <w:szCs w:val="18"/>
            <w14:ligatures w14:val="none"/>
          </w:rPr>
          <w:delText>mong those who continued on PrEP</w:delText>
        </w:r>
        <w:r w:rsidR="005C3301" w:rsidDel="00A07134">
          <w:rPr>
            <w:rFonts w:eastAsia="Cambria"/>
            <w:kern w:val="0"/>
            <w:sz w:val="18"/>
            <w:szCs w:val="18"/>
            <w14:ligatures w14:val="none"/>
          </w:rPr>
          <w:delText xml:space="preserve"> </w:delText>
        </w:r>
        <w:r w:rsidR="005C3301" w:rsidDel="00A07134">
          <w:rPr>
            <w:rFonts w:eastAsia="Cambria"/>
            <w:kern w:val="0"/>
            <w:sz w:val="18"/>
            <w:szCs w:val="18"/>
            <w14:ligatures w14:val="none"/>
          </w:rPr>
          <w:br/>
        </w:r>
      </w:del>
    </w:p>
    <w:p w14:paraId="0B4CA4C9" w14:textId="116F2DFF" w:rsidR="00BD449B" w:rsidRDefault="00BD449B" w:rsidP="00BD449B">
      <w:pPr>
        <w:pStyle w:val="Heading1"/>
      </w:pPr>
      <w:del w:id="608" w:author="Tessa Concepcion" w:date="2025-03-25T13:02:00Z" w16du:dateUtc="2025-03-25T20:02:00Z">
        <w:r w:rsidRPr="00D5154A" w:rsidDel="00346D05">
          <w:lastRenderedPageBreak/>
          <w:delText xml:space="preserve">Appendix </w:delText>
        </w:r>
      </w:del>
      <w:ins w:id="609" w:author="Tessa Concepcion" w:date="2025-03-25T13:02:00Z" w16du:dateUtc="2025-03-25T20:02:00Z">
        <w:r w:rsidR="00346D05">
          <w:t>Supplemental Table</w:t>
        </w:r>
        <w:r w:rsidR="00346D05" w:rsidRPr="00D5154A">
          <w:t xml:space="preserve"> </w:t>
        </w:r>
      </w:ins>
      <w:del w:id="610" w:author="Tessa Concepcion" w:date="2025-03-25T13:02:00Z" w16du:dateUtc="2025-03-25T20:02:00Z">
        <w:r w:rsidDel="00346D05">
          <w:delText>5</w:delText>
        </w:r>
      </w:del>
      <w:ins w:id="611" w:author="Tessa Concepcion" w:date="2025-03-26T12:06:00Z" w16du:dateUtc="2025-03-26T19:06:00Z">
        <w:r w:rsidR="004762DC">
          <w:t>3</w:t>
        </w:r>
      </w:ins>
      <w:r>
        <w:t>. Full table of u</w:t>
      </w:r>
      <w:r w:rsidRPr="00CA35C2">
        <w:t>nivariate</w:t>
      </w:r>
      <w:r w:rsidR="002638EA">
        <w:t>*</w:t>
      </w:r>
      <w:r w:rsidRPr="00CA35C2">
        <w:t xml:space="preserve"> associations of baseline, PrEP taking, and obstetric characteristics with latent class assignment </w:t>
      </w:r>
      <w:r>
        <w:t xml:space="preserve">among </w:t>
      </w:r>
      <w:ins w:id="612" w:author="Tessa Concepcion" w:date="2025-03-25T13:05:00Z" w16du:dateUtc="2025-03-25T20:05:00Z">
        <w:r w:rsidR="00A07134">
          <w:t>antepartum</w:t>
        </w:r>
        <w:r w:rsidR="00A07134">
          <w:t xml:space="preserve"> </w:t>
        </w:r>
      </w:ins>
      <w:del w:id="613" w:author="Tessa Concepcion" w:date="2025-03-25T13:05:00Z" w16du:dateUtc="2025-03-25T20:05:00Z">
        <w:r w:rsidDel="00A07134">
          <w:delText xml:space="preserve">pregnant </w:delText>
        </w:r>
      </w:del>
      <w:r>
        <w:t>participants</w:t>
      </w:r>
      <w:r w:rsidR="00307CD6">
        <w:t xml:space="preserve"> (n=151)</w:t>
      </w:r>
      <w:r w:rsidRPr="00CA35C2">
        <w:t xml:space="preserve">  </w:t>
      </w:r>
    </w:p>
    <w:tbl>
      <w:tblPr>
        <w:tblStyle w:val="PlainTable2"/>
        <w:tblW w:w="12960" w:type="dxa"/>
        <w:tblLayout w:type="fixed"/>
        <w:tblLook w:val="0420" w:firstRow="1" w:lastRow="0" w:firstColumn="0" w:lastColumn="0" w:noHBand="0" w:noVBand="1"/>
      </w:tblPr>
      <w:tblGrid>
        <w:gridCol w:w="3700"/>
        <w:gridCol w:w="1610"/>
        <w:gridCol w:w="1586"/>
        <w:gridCol w:w="774"/>
        <w:gridCol w:w="1697"/>
        <w:gridCol w:w="777"/>
        <w:gridCol w:w="1932"/>
        <w:gridCol w:w="884"/>
      </w:tblGrid>
      <w:tr w:rsidR="00904532" w:rsidRPr="00C83F40" w14:paraId="78A19212" w14:textId="77777777" w:rsidTr="00904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3700" w:type="dxa"/>
            <w:vMerge w:val="restart"/>
            <w:noWrap/>
          </w:tcPr>
          <w:p w14:paraId="342A207D" w14:textId="77777777" w:rsidR="00A2638F" w:rsidRPr="00F47BD5" w:rsidRDefault="00A2638F" w:rsidP="00A2638F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0" w:type="dxa"/>
            <w:vMerge w:val="restart"/>
            <w:vAlign w:val="bottom"/>
          </w:tcPr>
          <w:p w14:paraId="4F2D2E6E" w14:textId="77777777" w:rsidR="00A2638F" w:rsidRPr="00F47BD5" w:rsidRDefault="00A2638F" w:rsidP="00A2638F">
            <w:pPr>
              <w:rPr>
                <w:rFonts w:eastAsia="Times New Roman"/>
                <w:b w:val="0"/>
                <w:bCs w:val="0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Frequency</w:t>
            </w:r>
          </w:p>
          <w:p w14:paraId="135B15B2" w14:textId="77777777" w:rsidR="00A2638F" w:rsidRPr="00F47BD5" w:rsidRDefault="00A2638F" w:rsidP="00A2638F">
            <w:pPr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in sample</w:t>
            </w: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</w:p>
        </w:tc>
        <w:tc>
          <w:tcPr>
            <w:tcW w:w="2360" w:type="dxa"/>
            <w:gridSpan w:val="2"/>
            <w:noWrap/>
          </w:tcPr>
          <w:p w14:paraId="076D8684" w14:textId="77777777" w:rsidR="00A2638F" w:rsidRPr="00F47BD5" w:rsidRDefault="00A2638F" w:rsidP="00A2638F">
            <w:pPr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Class 2</w:t>
            </w:r>
            <w:r w:rsidRPr="00F47BD5"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(ref: Class 1)</w:t>
            </w:r>
          </w:p>
          <w:p w14:paraId="6B48C365" w14:textId="0FCE2B01" w:rsidR="00A2638F" w:rsidRPr="00F47BD5" w:rsidRDefault="00A2638F" w:rsidP="00A2638F">
            <w:pP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“Flexible PrEP adopters”</w:t>
            </w:r>
          </w:p>
        </w:tc>
        <w:tc>
          <w:tcPr>
            <w:tcW w:w="2474" w:type="dxa"/>
            <w:gridSpan w:val="2"/>
            <w:noWrap/>
          </w:tcPr>
          <w:p w14:paraId="617CF95E" w14:textId="467A61F9" w:rsidR="00A2638F" w:rsidRPr="00F47BD5" w:rsidRDefault="00A2638F" w:rsidP="00A2638F">
            <w:pPr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Class 3</w:t>
            </w:r>
            <w:r w:rsidRPr="00F47BD5"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(ref: Class 1)</w:t>
            </w:r>
          </w:p>
          <w:p w14:paraId="127778C6" w14:textId="77777777" w:rsidR="00A2638F" w:rsidRPr="00F47BD5" w:rsidRDefault="00A2638F" w:rsidP="00A2638F">
            <w:pP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“Safe, effective injection”</w:t>
            </w:r>
          </w:p>
        </w:tc>
        <w:tc>
          <w:tcPr>
            <w:tcW w:w="2816" w:type="dxa"/>
            <w:gridSpan w:val="2"/>
            <w:noWrap/>
          </w:tcPr>
          <w:p w14:paraId="0C60ED72" w14:textId="7CCAC595" w:rsidR="00A2638F" w:rsidRPr="00F47BD5" w:rsidRDefault="00A2638F" w:rsidP="00A2638F">
            <w:pPr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Class 4</w:t>
            </w:r>
            <w:r w:rsidRPr="00F47BD5"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(ref: Class 1)</w:t>
            </w:r>
          </w:p>
          <w:p w14:paraId="7D81D3A6" w14:textId="77777777" w:rsidR="00A2638F" w:rsidRPr="00F47BD5" w:rsidRDefault="00A2638F" w:rsidP="00A2638F">
            <w:pPr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“Strong injection preference”</w:t>
            </w:r>
          </w:p>
        </w:tc>
      </w:tr>
      <w:tr w:rsidR="00EF0640" w:rsidRPr="00C83F40" w14:paraId="7548DDF0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vMerge/>
            <w:noWrap/>
            <w:hideMark/>
          </w:tcPr>
          <w:p w14:paraId="696DA5A9" w14:textId="77777777" w:rsidR="00867D4B" w:rsidRPr="00F47BD5" w:rsidRDefault="00867D4B" w:rsidP="00AE0FE9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0" w:type="dxa"/>
            <w:vMerge/>
            <w:vAlign w:val="bottom"/>
          </w:tcPr>
          <w:p w14:paraId="2E793E9B" w14:textId="77777777" w:rsidR="00867D4B" w:rsidRPr="00F47BD5" w:rsidRDefault="00867D4B" w:rsidP="00AE0FE9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6" w:type="dxa"/>
            <w:noWrap/>
            <w:hideMark/>
          </w:tcPr>
          <w:p w14:paraId="7C637D99" w14:textId="77777777" w:rsidR="00867D4B" w:rsidRPr="00F47BD5" w:rsidRDefault="00867D4B" w:rsidP="00AE0FE9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774" w:type="dxa"/>
            <w:noWrap/>
            <w:hideMark/>
          </w:tcPr>
          <w:p w14:paraId="0FD646C1" w14:textId="77777777" w:rsidR="00867D4B" w:rsidRPr="00F47BD5" w:rsidRDefault="00867D4B" w:rsidP="00AE0FE9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697" w:type="dxa"/>
            <w:noWrap/>
            <w:hideMark/>
          </w:tcPr>
          <w:p w14:paraId="2A650A72" w14:textId="77777777" w:rsidR="00867D4B" w:rsidRPr="00F47BD5" w:rsidRDefault="00867D4B" w:rsidP="00AE0FE9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777" w:type="dxa"/>
            <w:noWrap/>
            <w:hideMark/>
          </w:tcPr>
          <w:p w14:paraId="014E70F7" w14:textId="77777777" w:rsidR="00867D4B" w:rsidRPr="00F47BD5" w:rsidRDefault="00867D4B" w:rsidP="00AE0FE9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932" w:type="dxa"/>
            <w:noWrap/>
            <w:hideMark/>
          </w:tcPr>
          <w:p w14:paraId="39505406" w14:textId="77777777" w:rsidR="00867D4B" w:rsidRPr="00F47BD5" w:rsidRDefault="00867D4B" w:rsidP="00AE0FE9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884" w:type="dxa"/>
            <w:noWrap/>
            <w:hideMark/>
          </w:tcPr>
          <w:p w14:paraId="59B44F08" w14:textId="77777777" w:rsidR="00867D4B" w:rsidRPr="00F47BD5" w:rsidRDefault="00867D4B" w:rsidP="00AE0FE9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135F1A" w:rsidRPr="00C83F40" w14:paraId="7604ED73" w14:textId="77777777" w:rsidTr="00904532">
        <w:trPr>
          <w:trHeight w:val="85"/>
        </w:trPr>
        <w:tc>
          <w:tcPr>
            <w:tcW w:w="3700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07773FF2" w14:textId="77777777" w:rsidR="00867D4B" w:rsidRPr="00F47BD5" w:rsidRDefault="00867D4B" w:rsidP="00AE0FE9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nrollment characteristics</w:t>
            </w:r>
          </w:p>
        </w:tc>
        <w:tc>
          <w:tcPr>
            <w:tcW w:w="16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vAlign w:val="bottom"/>
          </w:tcPr>
          <w:p w14:paraId="04DCCEDB" w14:textId="77777777" w:rsidR="00867D4B" w:rsidRPr="00F47BD5" w:rsidRDefault="00867D4B" w:rsidP="00AE0FE9">
            <w:pPr>
              <w:jc w:val="center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86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25F853EB" w14:textId="77777777" w:rsidR="00867D4B" w:rsidRPr="00F47BD5" w:rsidRDefault="00867D4B" w:rsidP="00AE0FE9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4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42B8263A" w14:textId="77777777" w:rsidR="00867D4B" w:rsidRPr="00F47BD5" w:rsidRDefault="00867D4B" w:rsidP="00AE0FE9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97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2D9F6054" w14:textId="77777777" w:rsidR="00867D4B" w:rsidRPr="00F47BD5" w:rsidRDefault="00867D4B" w:rsidP="00AE0FE9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7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563F4783" w14:textId="77777777" w:rsidR="00867D4B" w:rsidRPr="00F47BD5" w:rsidRDefault="00867D4B" w:rsidP="00AE0FE9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32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54A753FD" w14:textId="77777777" w:rsidR="00867D4B" w:rsidRPr="00F47BD5" w:rsidRDefault="00867D4B" w:rsidP="00AE0FE9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324E043A" w14:textId="77777777" w:rsidR="00867D4B" w:rsidRPr="00F47BD5" w:rsidRDefault="00867D4B" w:rsidP="00AE0FE9">
            <w:pPr>
              <w:jc w:val="right"/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135F1A" w:rsidRPr="00C83F40" w14:paraId="71AEB698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</w:tcPr>
          <w:p w14:paraId="36164073" w14:textId="77777777" w:rsidR="00930E26" w:rsidRPr="00F47BD5" w:rsidRDefault="00930E26" w:rsidP="00930E26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Received mobile adherence suppor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B3565E" w14:textId="5E06B3FD" w:rsidR="00930E26" w:rsidRPr="00F47BD5" w:rsidRDefault="00A4103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73 (48.3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051EC8" w14:textId="3A16EA84" w:rsidR="00930E26" w:rsidRPr="00F47BD5" w:rsidRDefault="00930E2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3 (0.1 - 1.5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7A8ED7" w14:textId="1C2FAC09" w:rsidR="00930E26" w:rsidRPr="00F47BD5" w:rsidRDefault="00930E2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15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C679B6" w14:textId="6BE7A631" w:rsidR="00930E26" w:rsidRPr="00F47BD5" w:rsidRDefault="00930E2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2 (0 - 1.3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383061" w14:textId="30DF863C" w:rsidR="00930E26" w:rsidRPr="00F47BD5" w:rsidRDefault="00930E2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09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A4DD58" w14:textId="0A2D7CF3" w:rsidR="00930E26" w:rsidRPr="00F47BD5" w:rsidRDefault="00930E2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1 (0 - 0.7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CC4639" w14:textId="0E1F1EE4" w:rsidR="00930E26" w:rsidRPr="00F47BD5" w:rsidRDefault="00930E2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019</w:t>
            </w:r>
          </w:p>
        </w:tc>
      </w:tr>
      <w:tr w:rsidR="00135F1A" w:rsidRPr="00C83F40" w14:paraId="69AE8C77" w14:textId="77777777" w:rsidTr="00904532">
        <w:trPr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  <w:hideMark/>
          </w:tcPr>
          <w:p w14:paraId="569FE6C5" w14:textId="77777777" w:rsidR="00570F0A" w:rsidRPr="00F47BD5" w:rsidRDefault="00570F0A" w:rsidP="00570F0A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Age (years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650695" w14:textId="6A36A112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4.0 (21.5, 29.0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BA54FF" w14:textId="163AD3B8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</w:t>
            </w:r>
            <w:ins w:id="614" w:author="Tessa Concepcion" w:date="2025-03-26T12:02:00Z" w16du:dateUtc="2025-03-26T19:02:00Z">
              <w:r w:rsidR="00252667">
                <w:rPr>
                  <w:sz w:val="18"/>
                  <w:szCs w:val="18"/>
                </w:rPr>
                <w:t>.0</w:t>
              </w:r>
            </w:ins>
            <w:r w:rsidRPr="00F47BD5">
              <w:rPr>
                <w:sz w:val="18"/>
                <w:szCs w:val="18"/>
              </w:rPr>
              <w:t xml:space="preserve"> (0.9 - 1.1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5BB6CC" w14:textId="643CD843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83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8062D7" w14:textId="5FED04E6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</w:t>
            </w:r>
            <w:ins w:id="615" w:author="Tessa Concepcion" w:date="2025-03-26T12:02:00Z" w16du:dateUtc="2025-03-26T19:02:00Z">
              <w:r w:rsidR="00252667">
                <w:rPr>
                  <w:sz w:val="18"/>
                  <w:szCs w:val="18"/>
                </w:rPr>
                <w:t>.0</w:t>
              </w:r>
            </w:ins>
            <w:r w:rsidRPr="00F47BD5">
              <w:rPr>
                <w:sz w:val="18"/>
                <w:szCs w:val="18"/>
              </w:rPr>
              <w:t xml:space="preserve"> (0.9 - 1.2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5C8475" w14:textId="21180FC3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84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5258BE" w14:textId="27A786F3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</w:t>
            </w:r>
            <w:ins w:id="616" w:author="Tessa Concepcion" w:date="2025-03-26T12:01:00Z" w16du:dateUtc="2025-03-26T19:01:00Z">
              <w:r w:rsidR="00252667">
                <w:rPr>
                  <w:sz w:val="18"/>
                  <w:szCs w:val="18"/>
                </w:rPr>
                <w:t>.0</w:t>
              </w:r>
            </w:ins>
            <w:r w:rsidRPr="00F47BD5">
              <w:rPr>
                <w:sz w:val="18"/>
                <w:szCs w:val="18"/>
              </w:rPr>
              <w:t xml:space="preserve"> (0.9 - 1.1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233B81" w14:textId="254F15B3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43</w:t>
            </w:r>
          </w:p>
        </w:tc>
      </w:tr>
      <w:tr w:rsidR="00135F1A" w:rsidRPr="00C83F40" w14:paraId="60468038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</w:tcPr>
          <w:p w14:paraId="684FB1CE" w14:textId="77777777" w:rsidR="00570F0A" w:rsidRPr="00F47BD5" w:rsidRDefault="00570F0A" w:rsidP="00570F0A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arried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652059" w14:textId="4CCE2999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06 (70.2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96E17B" w14:textId="66003763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3 (0 - 2.1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54FBC9" w14:textId="3159B61F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205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4C082A" w14:textId="59AC7EFA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3 (0 - 2.4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E20B4D" w14:textId="4990341B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23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D84CDC" w14:textId="3C2BD03E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2 (0 - 2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095D20" w14:textId="77E0AB98" w:rsidR="00570F0A" w:rsidRPr="00F47BD5" w:rsidRDefault="00570F0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185</w:t>
            </w:r>
          </w:p>
        </w:tc>
      </w:tr>
      <w:tr w:rsidR="00135F1A" w:rsidRPr="00C83F40" w14:paraId="4BF51953" w14:textId="77777777" w:rsidTr="00904532">
        <w:trPr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  <w:vAlign w:val="bottom"/>
          </w:tcPr>
          <w:p w14:paraId="0BB1DE41" w14:textId="77777777" w:rsidR="00363C4A" w:rsidRPr="00F47BD5" w:rsidRDefault="00363C4A" w:rsidP="00363C4A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color w:val="000000"/>
                <w:sz w:val="18"/>
                <w:szCs w:val="18"/>
              </w:rPr>
              <w:t xml:space="preserve">  Secondary education or higher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A82B65" w14:textId="781278B5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97 (64.2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959BFA" w14:textId="0123D498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.4 (0.4 - 5.5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8DC14D" w14:textId="569F6DC2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63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3D8E01" w14:textId="3D42A191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.5 (0.3 - 7.1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7D6678" w14:textId="403D00CE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59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D10CF1" w14:textId="0081FE5E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</w:t>
            </w:r>
            <w:ins w:id="617" w:author="Tessa Concepcion" w:date="2025-03-26T12:01:00Z" w16du:dateUtc="2025-03-26T19:01:00Z">
              <w:r w:rsidR="00252667">
                <w:rPr>
                  <w:sz w:val="18"/>
                  <w:szCs w:val="18"/>
                </w:rPr>
                <w:t>.0</w:t>
              </w:r>
            </w:ins>
            <w:r w:rsidRPr="00F47BD5">
              <w:rPr>
                <w:sz w:val="18"/>
                <w:szCs w:val="18"/>
              </w:rPr>
              <w:t xml:space="preserve"> (0.2 - 3.8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EA636D" w14:textId="71DB83E5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49</w:t>
            </w:r>
          </w:p>
        </w:tc>
      </w:tr>
      <w:tr w:rsidR="00EF0640" w:rsidRPr="00C83F40" w14:paraId="039A1514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  <w:vAlign w:val="bottom"/>
          </w:tcPr>
          <w:p w14:paraId="14D95EFF" w14:textId="77777777" w:rsidR="00363C4A" w:rsidRPr="00F47BD5" w:rsidRDefault="00363C4A" w:rsidP="00363C4A">
            <w:pPr>
              <w:rPr>
                <w:color w:val="000000"/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 xml:space="preserve">  Has regular employmen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1E07F1" w14:textId="77ADBF42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33 (21.9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23A84F" w14:textId="0DBB4454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5 (0.1 - 2.9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FC86A3" w14:textId="64390AE1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44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C5EDEF" w14:textId="7B6334B3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.1 (0.2 - 7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45D80B" w14:textId="27E9A480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1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7DFF41" w14:textId="49588483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.1 (0.4 - 10.6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B6319C" w14:textId="63E07067" w:rsidR="00363C4A" w:rsidRPr="00F47BD5" w:rsidRDefault="00363C4A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391</w:t>
            </w:r>
          </w:p>
        </w:tc>
      </w:tr>
      <w:tr w:rsidR="00EF0640" w:rsidRPr="00C83F40" w14:paraId="51F4AE5B" w14:textId="77777777" w:rsidTr="00904532">
        <w:trPr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</w:tcPr>
          <w:p w14:paraId="492746DA" w14:textId="77777777" w:rsidR="00F47794" w:rsidRPr="00F47BD5" w:rsidRDefault="00F47794" w:rsidP="00F47794">
            <w:pPr>
              <w:rPr>
                <w:color w:val="000000"/>
                <w:sz w:val="18"/>
                <w:szCs w:val="18"/>
              </w:rPr>
            </w:pPr>
            <w:r w:rsidRPr="00F47BD5">
              <w:rPr>
                <w:rFonts w:eastAsia="Cambria"/>
                <w:kern w:val="0"/>
                <w:sz w:val="18"/>
                <w:szCs w:val="18"/>
                <w14:ligatures w14:val="none"/>
              </w:rPr>
              <w:t xml:space="preserve">  &gt; 2 people per room in household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D607F2" w14:textId="5C15B171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42 (27.8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FB6DDB" w14:textId="3444FEF4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4.3 (0.5 - 36.2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B26B70" w14:textId="55F5A0D2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18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D08259" w14:textId="4B276B62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.5 (0.3 - 24.7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25884C" w14:textId="424F794D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43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A77AB" w14:textId="7DED4B9F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3.6 (0.4 - 30.8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FDAD78" w14:textId="137B0C00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242</w:t>
            </w:r>
          </w:p>
        </w:tc>
      </w:tr>
      <w:tr w:rsidR="00135F1A" w:rsidRPr="00C83F40" w14:paraId="5F529C66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top w:val="nil"/>
            </w:tcBorders>
            <w:noWrap/>
          </w:tcPr>
          <w:p w14:paraId="32D1CA20" w14:textId="77777777" w:rsidR="00F47794" w:rsidRPr="00F47BD5" w:rsidRDefault="00F47794" w:rsidP="00F47794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igh ACE score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vAlign w:val="bottom"/>
          </w:tcPr>
          <w:p w14:paraId="35440B23" w14:textId="3A3301C1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40 (26.5%)</w:t>
            </w:r>
          </w:p>
        </w:tc>
        <w:tc>
          <w:tcPr>
            <w:tcW w:w="158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6C0B92" w14:textId="7CB186FC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4.6 (0.5 - 38.9)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0488F3" w14:textId="41947D71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16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306B2DC" w14:textId="789D273F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4.8 (0.5 - 45)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30880EF" w14:textId="3FF79BDD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169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8471097" w14:textId="6F8BFB10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</w:t>
            </w:r>
            <w:ins w:id="618" w:author="Tessa Concepcion" w:date="2025-03-26T12:01:00Z" w16du:dateUtc="2025-03-26T19:01:00Z">
              <w:r w:rsidR="00252667">
                <w:rPr>
                  <w:sz w:val="18"/>
                  <w:szCs w:val="18"/>
                </w:rPr>
                <w:t>.0</w:t>
              </w:r>
            </w:ins>
            <w:r w:rsidRPr="00F47BD5">
              <w:rPr>
                <w:sz w:val="18"/>
                <w:szCs w:val="18"/>
              </w:rPr>
              <w:t xml:space="preserve"> (0.2 - 17.2)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9543A6F" w14:textId="7AD0D842" w:rsidR="00F47794" w:rsidRPr="00F47BD5" w:rsidRDefault="00F47794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545</w:t>
            </w:r>
          </w:p>
        </w:tc>
      </w:tr>
      <w:tr w:rsidR="00135F1A" w:rsidRPr="00C83F40" w14:paraId="6B5B31AA" w14:textId="77777777" w:rsidTr="00904532">
        <w:trPr>
          <w:trHeight w:val="144"/>
        </w:trPr>
        <w:tc>
          <w:tcPr>
            <w:tcW w:w="3700" w:type="dxa"/>
            <w:tcBorders>
              <w:bottom w:val="nil"/>
            </w:tcBorders>
            <w:shd w:val="clear" w:color="auto" w:fill="D1D1D1" w:themeFill="background2" w:themeFillShade="E6"/>
            <w:noWrap/>
          </w:tcPr>
          <w:p w14:paraId="7F46DA5B" w14:textId="77777777" w:rsidR="00F47794" w:rsidRPr="00F47BD5" w:rsidRDefault="00F47794" w:rsidP="00F47794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EP characteristics</w:t>
            </w:r>
          </w:p>
        </w:tc>
        <w:tc>
          <w:tcPr>
            <w:tcW w:w="1610" w:type="dxa"/>
            <w:tcBorders>
              <w:bottom w:val="nil"/>
            </w:tcBorders>
            <w:shd w:val="clear" w:color="auto" w:fill="D1D1D1" w:themeFill="background2" w:themeFillShade="E6"/>
            <w:vAlign w:val="bottom"/>
          </w:tcPr>
          <w:p w14:paraId="5C33C513" w14:textId="77777777" w:rsidR="00F47794" w:rsidRPr="00F47BD5" w:rsidRDefault="00F47794" w:rsidP="005C1A57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491C5905" w14:textId="77777777" w:rsidR="00F47794" w:rsidRPr="00F47BD5" w:rsidRDefault="00F47794" w:rsidP="005C1A57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5F8FFCF7" w14:textId="77777777" w:rsidR="00F47794" w:rsidRPr="00F47BD5" w:rsidRDefault="00F47794" w:rsidP="005C1A57">
            <w:pPr>
              <w:rPr>
                <w:sz w:val="18"/>
                <w:szCs w:val="18"/>
              </w:rPr>
            </w:pPr>
          </w:p>
        </w:tc>
        <w:tc>
          <w:tcPr>
            <w:tcW w:w="1697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31E87C01" w14:textId="77777777" w:rsidR="00F47794" w:rsidRPr="00F47BD5" w:rsidRDefault="00F47794" w:rsidP="005C1A57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3EE9F7E6" w14:textId="77777777" w:rsidR="00F47794" w:rsidRPr="00F47BD5" w:rsidRDefault="00F47794" w:rsidP="005C1A57">
            <w:pPr>
              <w:rPr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30D7FB9C" w14:textId="77777777" w:rsidR="00F47794" w:rsidRPr="00F47BD5" w:rsidRDefault="00F47794" w:rsidP="005C1A57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68DC6D54" w14:textId="77777777" w:rsidR="00F47794" w:rsidRPr="00F47BD5" w:rsidRDefault="00F47794" w:rsidP="005C1A57">
            <w:pPr>
              <w:rPr>
                <w:sz w:val="18"/>
                <w:szCs w:val="18"/>
              </w:rPr>
            </w:pPr>
          </w:p>
        </w:tc>
      </w:tr>
      <w:tr w:rsidR="00135F1A" w:rsidRPr="00C83F40" w14:paraId="37D57D40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  <w:hideMark/>
          </w:tcPr>
          <w:p w14:paraId="248D3428" w14:textId="77777777" w:rsidR="00BE33BD" w:rsidRPr="00F47BD5" w:rsidRDefault="00BE33BD" w:rsidP="00BE33BD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iscontinued PrEP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169D80" w14:textId="54D44437" w:rsidR="00BE33BD" w:rsidRPr="00F47BD5" w:rsidRDefault="00BE33BD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34 (22.5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A50F76" w14:textId="45C08E49" w:rsidR="00BE33BD" w:rsidRPr="00F47BD5" w:rsidRDefault="00BE33BD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.9 (0.3 - 24.6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4F2B83" w14:textId="071F708C" w:rsidR="00BE33BD" w:rsidRPr="00F47BD5" w:rsidRDefault="00BE33BD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335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450DFE" w14:textId="5C2D5F28" w:rsidR="00BE33BD" w:rsidRPr="00F47BD5" w:rsidRDefault="00BE33BD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5.8 (0.6 - 53.8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36951A" w14:textId="53A8797E" w:rsidR="00BE33BD" w:rsidRPr="00F47BD5" w:rsidRDefault="00BE33BD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12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02D964" w14:textId="0149A933" w:rsidR="00BE33BD" w:rsidRPr="00F47BD5" w:rsidRDefault="00BE33BD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.7 (0.2 - 15.3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5AAE17" w14:textId="01ECB584" w:rsidR="00BE33BD" w:rsidRPr="00F47BD5" w:rsidRDefault="00BE33BD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625</w:t>
            </w:r>
          </w:p>
        </w:tc>
      </w:tr>
      <w:tr w:rsidR="00135F1A" w:rsidRPr="00C83F40" w14:paraId="6F0D05EE" w14:textId="77777777" w:rsidTr="00904532">
        <w:trPr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  <w:hideMark/>
          </w:tcPr>
          <w:p w14:paraId="1432D260" w14:textId="685771EE" w:rsidR="00717B77" w:rsidRPr="00F47BD5" w:rsidRDefault="00717B77" w:rsidP="00717B77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issed 1+ </w:t>
            </w:r>
            <w:proofErr w:type="gramStart"/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>pills in</w:t>
            </w:r>
            <w:proofErr w:type="gramEnd"/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ast month</w:t>
            </w:r>
            <w:ins w:id="619" w:author="Tessa Concepcion" w:date="2025-03-26T12:08:00Z" w16du:dateUtc="2025-03-26T19:08:00Z">
              <w:r w:rsidR="00324F15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t>**</w:t>
              </w:r>
            </w:ins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BD6358" w14:textId="7BD49D24" w:rsidR="00717B77" w:rsidRPr="00F47BD5" w:rsidRDefault="00717B7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58 (49.6</w:t>
            </w:r>
            <w:proofErr w:type="gramStart"/>
            <w:r w:rsidRPr="00F47BD5">
              <w:rPr>
                <w:sz w:val="18"/>
                <w:szCs w:val="18"/>
              </w:rPr>
              <w:t>%)</w:t>
            </w:r>
            <w:r w:rsidR="002638EA">
              <w:rPr>
                <w:sz w:val="18"/>
                <w:szCs w:val="18"/>
              </w:rPr>
              <w:t>*</w:t>
            </w:r>
            <w:proofErr w:type="gramEnd"/>
            <w:r w:rsidR="002638EA">
              <w:rPr>
                <w:sz w:val="18"/>
                <w:szCs w:val="18"/>
              </w:rPr>
              <w:t>*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992933" w14:textId="6F98AF01" w:rsidR="00717B77" w:rsidRPr="00F47BD5" w:rsidRDefault="00717B7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5.4 (1</w:t>
            </w:r>
            <w:ins w:id="620" w:author="Tessa Concepcion" w:date="2025-03-26T12:02:00Z" w16du:dateUtc="2025-03-26T19:02:00Z">
              <w:r w:rsidR="005D6B57">
                <w:rPr>
                  <w:sz w:val="18"/>
                  <w:szCs w:val="18"/>
                </w:rPr>
                <w:t>.0</w:t>
              </w:r>
            </w:ins>
            <w:r w:rsidRPr="00F47BD5">
              <w:rPr>
                <w:sz w:val="18"/>
                <w:szCs w:val="18"/>
              </w:rPr>
              <w:t xml:space="preserve"> - 29.2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CE3150" w14:textId="157C5E18" w:rsidR="00717B77" w:rsidRPr="00F47BD5" w:rsidRDefault="00717B7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048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46B535" w14:textId="5F328586" w:rsidR="00717B77" w:rsidRPr="00F47BD5" w:rsidRDefault="00717B7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8.8 (1.2 - 61.7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A2A8DE" w14:textId="30395879" w:rsidR="00717B77" w:rsidRPr="00F47BD5" w:rsidRDefault="00717B7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02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514BB" w14:textId="2303D7ED" w:rsidR="00717B77" w:rsidRPr="00F47BD5" w:rsidRDefault="00717B7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.2 (0.4 - 11.6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6919BC" w14:textId="657F5AE3" w:rsidR="00717B77" w:rsidRPr="00F47BD5" w:rsidRDefault="00717B7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365</w:t>
            </w:r>
          </w:p>
        </w:tc>
      </w:tr>
      <w:tr w:rsidR="00135F1A" w:rsidRPr="00C83F40" w14:paraId="2676FF39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  <w:hideMark/>
          </w:tcPr>
          <w:p w14:paraId="61A963FC" w14:textId="63100E77" w:rsidR="00A538F2" w:rsidRPr="00F47BD5" w:rsidRDefault="00A538F2" w:rsidP="00A538F2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xperienced side effects</w:t>
            </w:r>
            <w:ins w:id="621" w:author="Tessa Concepcion" w:date="2025-03-26T12:08:00Z" w16du:dateUtc="2025-03-26T19:08:00Z">
              <w:r w:rsidR="00DD7CFC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t>**</w:t>
              </w:r>
            </w:ins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6DA35F" w14:textId="01154C7A" w:rsidR="00A538F2" w:rsidRPr="00F47BD5" w:rsidRDefault="00A538F2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5 (21.4</w:t>
            </w:r>
            <w:proofErr w:type="gramStart"/>
            <w:r w:rsidRPr="00F47BD5">
              <w:rPr>
                <w:sz w:val="18"/>
                <w:szCs w:val="18"/>
              </w:rPr>
              <w:t>%)</w:t>
            </w:r>
            <w:r w:rsidR="002638EA">
              <w:rPr>
                <w:sz w:val="18"/>
                <w:szCs w:val="18"/>
              </w:rPr>
              <w:t>*</w:t>
            </w:r>
            <w:proofErr w:type="gramEnd"/>
            <w:r w:rsidR="002638EA">
              <w:rPr>
                <w:sz w:val="18"/>
                <w:szCs w:val="18"/>
              </w:rPr>
              <w:t>*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2151C6" w14:textId="61CEB4B8" w:rsidR="00A538F2" w:rsidRPr="00F47BD5" w:rsidRDefault="00A538F2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.5 (0.5 - 12.1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4ADFBC" w14:textId="51F7D328" w:rsidR="00A538F2" w:rsidRPr="00F47BD5" w:rsidRDefault="00A538F2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25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762217" w14:textId="4AFE1FEA" w:rsidR="00A538F2" w:rsidRPr="00F47BD5" w:rsidRDefault="00A538F2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8</w:t>
            </w:r>
            <w:ins w:id="622" w:author="Tessa Concepcion" w:date="2025-03-26T12:01:00Z" w16du:dateUtc="2025-03-26T19:01:00Z">
              <w:r w:rsidR="00252667">
                <w:rPr>
                  <w:sz w:val="18"/>
                  <w:szCs w:val="18"/>
                </w:rPr>
                <w:t>.0</w:t>
              </w:r>
            </w:ins>
            <w:r w:rsidRPr="00F47BD5">
              <w:rPr>
                <w:sz w:val="18"/>
                <w:szCs w:val="18"/>
              </w:rPr>
              <w:t xml:space="preserve"> (0.7 - 92.7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068A53" w14:textId="7B1D3FAA" w:rsidR="00A538F2" w:rsidRPr="00F47BD5" w:rsidRDefault="00A538F2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09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F54DF1" w14:textId="2C205DB6" w:rsidR="00A538F2" w:rsidRPr="00F47BD5" w:rsidRDefault="00A538F2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.4 (0.3 - 6.4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BC14CF" w14:textId="70B7D9D1" w:rsidR="00A538F2" w:rsidRPr="00F47BD5" w:rsidRDefault="00A538F2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676</w:t>
            </w:r>
          </w:p>
        </w:tc>
      </w:tr>
      <w:tr w:rsidR="00227271" w:rsidRPr="00C83F40" w14:paraId="5AA8CA39" w14:textId="77777777" w:rsidTr="00904532">
        <w:trPr>
          <w:trHeight w:val="144"/>
        </w:trPr>
        <w:tc>
          <w:tcPr>
            <w:tcW w:w="3700" w:type="dxa"/>
            <w:tcBorders>
              <w:top w:val="nil"/>
              <w:bottom w:val="single" w:sz="4" w:space="0" w:color="7F7F7F" w:themeColor="text1" w:themeTint="80"/>
            </w:tcBorders>
            <w:noWrap/>
          </w:tcPr>
          <w:p w14:paraId="1625BEBB" w14:textId="2D129674" w:rsidR="00227271" w:rsidRPr="00F47BD5" w:rsidRDefault="00227271" w:rsidP="00227271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PrEP </w:t>
            </w:r>
            <w:del w:id="623" w:author="Tessa Concepcion" w:date="2025-03-26T12:08:00Z" w16du:dateUtc="2025-03-26T19:08:00Z">
              <w:r w:rsidRPr="00F47BD5" w:rsidDel="00324F15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delText>self efficacy</w:delText>
              </w:r>
            </w:del>
            <w:ins w:id="624" w:author="Tessa Concepcion" w:date="2025-03-26T12:08:00Z" w16du:dateUtc="2025-03-26T19:08:00Z">
              <w:r w:rsidR="00324F15" w:rsidRPr="00F47BD5">
                <w:rPr>
                  <w:rFonts w:eastAsia="Times New Roman"/>
                  <w:color w:val="000000"/>
                  <w:kern w:val="0"/>
                  <w:sz w:val="18"/>
                  <w:szCs w:val="18"/>
                  <w14:ligatures w14:val="none"/>
                </w:rPr>
                <w:t>self-efficacy</w:t>
              </w:r>
            </w:ins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core</w:t>
            </w:r>
          </w:p>
        </w:tc>
        <w:tc>
          <w:tcPr>
            <w:tcW w:w="16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bottom"/>
          </w:tcPr>
          <w:p w14:paraId="4112C8B3" w14:textId="538C356A" w:rsidR="00227271" w:rsidRPr="00F47BD5" w:rsidRDefault="00227271" w:rsidP="00227271">
            <w:pPr>
              <w:rPr>
                <w:sz w:val="18"/>
                <w:szCs w:val="18"/>
              </w:rPr>
            </w:pPr>
            <w:r w:rsidRPr="00F47BD5">
              <w:rPr>
                <w:rFonts w:eastAsia="Aptos"/>
                <w:sz w:val="18"/>
                <w:szCs w:val="18"/>
              </w:rPr>
              <w:t xml:space="preserve">8.7 (7.5, </w:t>
            </w:r>
            <w:proofErr w:type="gramStart"/>
            <w:r w:rsidRPr="00F47BD5">
              <w:rPr>
                <w:rFonts w:eastAsia="Aptos"/>
                <w:sz w:val="18"/>
                <w:szCs w:val="18"/>
              </w:rPr>
              <w:t>10.0)</w:t>
            </w:r>
            <w:r w:rsidR="002638EA">
              <w:rPr>
                <w:rFonts w:eastAsia="Aptos"/>
                <w:sz w:val="18"/>
                <w:szCs w:val="18"/>
              </w:rPr>
              <w:t>*</w:t>
            </w:r>
            <w:proofErr w:type="gramEnd"/>
            <w:r w:rsidR="002638EA">
              <w:rPr>
                <w:rFonts w:eastAsia="Aptos"/>
                <w:sz w:val="18"/>
                <w:szCs w:val="18"/>
              </w:rPr>
              <w:t>*</w:t>
            </w:r>
          </w:p>
        </w:tc>
        <w:tc>
          <w:tcPr>
            <w:tcW w:w="158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08AA60C9" w14:textId="22895277" w:rsidR="00227271" w:rsidRPr="00F47BD5" w:rsidRDefault="00227271" w:rsidP="00227271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9 (0.6 - 1.2)</w:t>
            </w:r>
          </w:p>
        </w:tc>
        <w:tc>
          <w:tcPr>
            <w:tcW w:w="77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0B4FA5C3" w14:textId="092D6465" w:rsidR="00227271" w:rsidRPr="00F47BD5" w:rsidRDefault="00227271" w:rsidP="00227271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1697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0996D9CC" w14:textId="2D711CE8" w:rsidR="00227271" w:rsidRPr="00F47BD5" w:rsidRDefault="00227271" w:rsidP="00227271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9 (0.6 - 1.3)</w:t>
            </w:r>
          </w:p>
        </w:tc>
        <w:tc>
          <w:tcPr>
            <w:tcW w:w="777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7B2E242C" w14:textId="676EBC2E" w:rsidR="00227271" w:rsidRPr="00F47BD5" w:rsidRDefault="00227271" w:rsidP="00227271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193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342EAD9D" w14:textId="1E3630FE" w:rsidR="00227271" w:rsidRPr="00F47BD5" w:rsidRDefault="00227271" w:rsidP="00227271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1.1 (0.8 - 1.6)</w:t>
            </w:r>
          </w:p>
        </w:tc>
        <w:tc>
          <w:tcPr>
            <w:tcW w:w="8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7DC71CCC" w14:textId="2002328D" w:rsidR="00227271" w:rsidRPr="00F47BD5" w:rsidRDefault="00227271" w:rsidP="00227271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442</w:t>
            </w:r>
          </w:p>
        </w:tc>
      </w:tr>
      <w:tr w:rsidR="002638EA" w:rsidRPr="009F0B62" w14:paraId="59097B45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bottom w:val="nil"/>
            </w:tcBorders>
            <w:shd w:val="clear" w:color="auto" w:fill="D1D1D1" w:themeFill="background2" w:themeFillShade="E6"/>
            <w:noWrap/>
          </w:tcPr>
          <w:p w14:paraId="3E2A061F" w14:textId="77777777" w:rsidR="00A538F2" w:rsidRPr="00F47BD5" w:rsidRDefault="00A538F2" w:rsidP="00A538F2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ual behavior characteristics</w:t>
            </w:r>
          </w:p>
        </w:tc>
        <w:tc>
          <w:tcPr>
            <w:tcW w:w="1610" w:type="dxa"/>
            <w:tcBorders>
              <w:bottom w:val="nil"/>
            </w:tcBorders>
            <w:shd w:val="clear" w:color="auto" w:fill="D1D1D1" w:themeFill="background2" w:themeFillShade="E6"/>
            <w:vAlign w:val="bottom"/>
          </w:tcPr>
          <w:p w14:paraId="6D39B9FC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5AA0F9DF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6C9ECDA1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1697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23438FBA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71ED9E52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1932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43DFA221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755BAD04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</w:tr>
      <w:tr w:rsidR="00135F1A" w:rsidRPr="00C83F40" w14:paraId="637DB6F9" w14:textId="77777777" w:rsidTr="00904532">
        <w:trPr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</w:tcPr>
          <w:p w14:paraId="5BCAF9FB" w14:textId="77777777" w:rsidR="008D19D7" w:rsidRPr="00F47BD5" w:rsidRDefault="008D19D7" w:rsidP="008D19D7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 Partner HIV negative (reference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E4EBF3" w14:textId="633BCF3B" w:rsidR="008D19D7" w:rsidRPr="00F47BD5" w:rsidRDefault="008D19D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5 (3.6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3C93FB" w14:textId="4C39EE11" w:rsidR="008D19D7" w:rsidRPr="00F47BD5" w:rsidRDefault="008D19D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Ref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05E1B3" w14:textId="77777777" w:rsidR="008D19D7" w:rsidRPr="00F47BD5" w:rsidRDefault="008D19D7" w:rsidP="005C1A57">
            <w:pPr>
              <w:rPr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03783" w14:textId="6B907961" w:rsidR="008D19D7" w:rsidRPr="00F47BD5" w:rsidRDefault="008D19D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Ref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E923A" w14:textId="77777777" w:rsidR="008D19D7" w:rsidRPr="00F47BD5" w:rsidRDefault="008D19D7" w:rsidP="005C1A57">
            <w:pPr>
              <w:rPr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4C9BA6" w14:textId="6B16B663" w:rsidR="008D19D7" w:rsidRPr="00F47BD5" w:rsidRDefault="008D19D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Ref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FC34AE" w14:textId="77777777" w:rsidR="008D19D7" w:rsidRPr="00F47BD5" w:rsidRDefault="008D19D7" w:rsidP="005C1A57">
            <w:pPr>
              <w:rPr>
                <w:sz w:val="18"/>
                <w:szCs w:val="18"/>
              </w:rPr>
            </w:pPr>
          </w:p>
        </w:tc>
      </w:tr>
      <w:tr w:rsidR="00EF0640" w:rsidRPr="00C83F40" w14:paraId="5ACE199A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</w:tcPr>
          <w:p w14:paraId="68E15E66" w14:textId="77777777" w:rsidR="009224F6" w:rsidRPr="00F47BD5" w:rsidRDefault="009224F6" w:rsidP="009224F6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Partner HIV positive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EF5722" w14:textId="0889F0CA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6 (4.3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EE724C" w14:textId="2F42C029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3.1 (0 - &gt;100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A370E6" w14:textId="2ED29F1D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94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2F1699" w14:textId="612EFA8B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&gt;100 (0 - &gt;100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82D83A" w14:textId="624E8C9F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6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AE1171" w14:textId="7A759FB4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3.1 (0 - &gt;100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E01D3A" w14:textId="0D7CA478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94</w:t>
            </w:r>
          </w:p>
        </w:tc>
      </w:tr>
      <w:tr w:rsidR="00EF0640" w:rsidRPr="00C83F40" w14:paraId="28C7AB0A" w14:textId="77777777" w:rsidTr="00904532">
        <w:trPr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</w:tcPr>
          <w:p w14:paraId="2FB9197D" w14:textId="77777777" w:rsidR="009224F6" w:rsidRPr="00F47BD5" w:rsidRDefault="009224F6" w:rsidP="009224F6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Partner status unknown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13A381" w14:textId="2EE72D81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28 (92.1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74768F" w14:textId="01BE4E9D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 (0 - &gt;100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F53EF6" w14:textId="7CDA874B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14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D5CAC" w14:textId="6685332B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12.1 (0 - &gt;100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5935B0" w14:textId="1F08F12F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9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6D5682" w14:textId="35195584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 (0 - &gt;100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9CB48F" w14:textId="27F280B2" w:rsidR="009224F6" w:rsidRPr="00F47BD5" w:rsidRDefault="009224F6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16</w:t>
            </w:r>
          </w:p>
        </w:tc>
      </w:tr>
      <w:tr w:rsidR="00C6632B" w:rsidRPr="00C83F40" w14:paraId="607B9372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</w:tcPr>
          <w:p w14:paraId="0EF9775A" w14:textId="753BA0E4" w:rsidR="00C6632B" w:rsidRPr="00F47BD5" w:rsidRDefault="00C6632B" w:rsidP="00C6632B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Cambria"/>
                <w:kern w:val="0"/>
                <w:sz w:val="18"/>
                <w:szCs w:val="18"/>
                <w14:ligatures w14:val="none"/>
              </w:rPr>
              <w:t xml:space="preserve">  Number of lifetime sexual partners*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646D92" w14:textId="44517EB3" w:rsidR="00C6632B" w:rsidRPr="00F47BD5" w:rsidRDefault="00C6632B" w:rsidP="00C6632B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3.0 (2.0, 4.0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CC4485" w14:textId="393BA0C1" w:rsidR="00C6632B" w:rsidRPr="00F47BD5" w:rsidRDefault="00C6632B" w:rsidP="00C6632B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1.1 (0.8-1.4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6D6AEC" w14:textId="3F92CE33" w:rsidR="00C6632B" w:rsidRPr="00F47BD5" w:rsidRDefault="00C6632B" w:rsidP="00C6632B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ABB9F2" w14:textId="7DFD5C4E" w:rsidR="00C6632B" w:rsidRPr="00F47BD5" w:rsidRDefault="00C6632B" w:rsidP="00C6632B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1.1 (0.8-1.4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096D6D" w14:textId="7BCB1E1C" w:rsidR="00C6632B" w:rsidRPr="00F47BD5" w:rsidRDefault="00C6632B" w:rsidP="00C6632B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488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B7D9D3" w14:textId="3A4F0917" w:rsidR="00C6632B" w:rsidRPr="00F47BD5" w:rsidRDefault="00C6632B" w:rsidP="00C6632B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1.1 (0.8-1.4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2C245B" w14:textId="051C8702" w:rsidR="00C6632B" w:rsidRPr="00F47BD5" w:rsidRDefault="00C6632B" w:rsidP="00C6632B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694</w:t>
            </w:r>
          </w:p>
        </w:tc>
      </w:tr>
      <w:tr w:rsidR="00135F1A" w:rsidRPr="00C83F40" w14:paraId="03248D4E" w14:textId="77777777" w:rsidTr="00904532">
        <w:trPr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</w:tcPr>
          <w:p w14:paraId="7FD454D3" w14:textId="77777777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 xml:space="preserve">  Has engaged in sex in exchange for money or other favors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C72FBF" w14:textId="017A0AD8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 (1.3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7F670F" w14:textId="0AB5DF6A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&gt;100 (0 - &gt;100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A19EE4" w14:textId="7E48AEDC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32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594EA4" w14:textId="346CFFEF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 xml:space="preserve">0 (0 - </w:t>
            </w:r>
            <w:ins w:id="625" w:author="Tessa Concepcion" w:date="2025-03-26T12:01:00Z" w16du:dateUtc="2025-03-26T19:01:00Z">
              <w:r w:rsidR="00252667" w:rsidRPr="00F47BD5">
                <w:rPr>
                  <w:sz w:val="18"/>
                  <w:szCs w:val="18"/>
                </w:rPr>
                <w:t>&gt;100</w:t>
              </w:r>
            </w:ins>
            <w:del w:id="626" w:author="Tessa Concepcion" w:date="2025-03-26T12:01:00Z" w16du:dateUtc="2025-03-26T19:01:00Z">
              <w:r w:rsidRPr="00F47BD5" w:rsidDel="00252667">
                <w:rPr>
                  <w:sz w:val="18"/>
                  <w:szCs w:val="18"/>
                </w:rPr>
                <w:delText>Inf</w:delText>
              </w:r>
            </w:del>
            <w:r w:rsidRPr="00F47BD5">
              <w:rPr>
                <w:sz w:val="18"/>
                <w:szCs w:val="18"/>
              </w:rPr>
              <w:t>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2AE429" w14:textId="6E1B7EF4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9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D7FD907" w14:textId="2FE25379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&gt;100 (0 - &gt;100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B5BD1C" w14:textId="18A9141D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31</w:t>
            </w:r>
          </w:p>
        </w:tc>
      </w:tr>
      <w:tr w:rsidR="00EF0640" w:rsidRPr="00C83F40" w14:paraId="13BA9A98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tcW w:w="3700" w:type="dxa"/>
            <w:tcBorders>
              <w:top w:val="nil"/>
            </w:tcBorders>
            <w:noWrap/>
          </w:tcPr>
          <w:p w14:paraId="2C4D8A4E" w14:textId="77777777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 xml:space="preserve">  Has been diagnosed with or treated for an STI</w:t>
            </w:r>
          </w:p>
        </w:tc>
        <w:tc>
          <w:tcPr>
            <w:tcW w:w="1610" w:type="dxa"/>
            <w:tcBorders>
              <w:top w:val="nil"/>
            </w:tcBorders>
            <w:shd w:val="clear" w:color="auto" w:fill="auto"/>
            <w:vAlign w:val="bottom"/>
          </w:tcPr>
          <w:p w14:paraId="35BFA92E" w14:textId="41FEB84A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 (1.3%)</w:t>
            </w:r>
          </w:p>
        </w:tc>
        <w:tc>
          <w:tcPr>
            <w:tcW w:w="158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CA2833" w14:textId="29755721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&gt;100 (0 - &gt;100)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A74E1E1" w14:textId="159C687B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32</w:t>
            </w:r>
          </w:p>
        </w:tc>
        <w:tc>
          <w:tcPr>
            <w:tcW w:w="169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10A34CD" w14:textId="2D71481F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 xml:space="preserve">0 (0 - </w:t>
            </w:r>
            <w:ins w:id="627" w:author="Tessa Concepcion" w:date="2025-03-26T12:01:00Z" w16du:dateUtc="2025-03-26T19:01:00Z">
              <w:r w:rsidR="00252667" w:rsidRPr="00F47BD5">
                <w:rPr>
                  <w:sz w:val="18"/>
                  <w:szCs w:val="18"/>
                </w:rPr>
                <w:t>&gt;100</w:t>
              </w:r>
            </w:ins>
            <w:del w:id="628" w:author="Tessa Concepcion" w:date="2025-03-26T12:01:00Z" w16du:dateUtc="2025-03-26T19:01:00Z">
              <w:r w:rsidRPr="00F47BD5" w:rsidDel="00252667">
                <w:rPr>
                  <w:sz w:val="18"/>
                  <w:szCs w:val="18"/>
                </w:rPr>
                <w:delText>Inf</w:delText>
              </w:r>
            </w:del>
            <w:r w:rsidRPr="00F47BD5">
              <w:rPr>
                <w:sz w:val="18"/>
                <w:szCs w:val="18"/>
              </w:rPr>
              <w:t>)</w:t>
            </w:r>
          </w:p>
        </w:tc>
        <w:tc>
          <w:tcPr>
            <w:tcW w:w="777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F9881ED" w14:textId="1BC4E6ED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93</w:t>
            </w:r>
          </w:p>
        </w:tc>
        <w:tc>
          <w:tcPr>
            <w:tcW w:w="193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8BD38B0" w14:textId="6BDBC233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&gt;100 (0 - &gt;100)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E349EBE" w14:textId="68B60FE4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931</w:t>
            </w:r>
          </w:p>
        </w:tc>
      </w:tr>
      <w:tr w:rsidR="00135F1A" w:rsidRPr="00C83F40" w14:paraId="5E82E0AC" w14:textId="77777777" w:rsidTr="00904532">
        <w:trPr>
          <w:trHeight w:val="144"/>
        </w:trPr>
        <w:tc>
          <w:tcPr>
            <w:tcW w:w="3700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</w:tcPr>
          <w:p w14:paraId="78C97C34" w14:textId="77777777" w:rsidR="00A538F2" w:rsidRPr="00F47BD5" w:rsidRDefault="00A538F2" w:rsidP="00A538F2">
            <w:pPr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bstetric history</w:t>
            </w:r>
          </w:p>
        </w:tc>
        <w:tc>
          <w:tcPr>
            <w:tcW w:w="1610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vAlign w:val="bottom"/>
          </w:tcPr>
          <w:p w14:paraId="64AEBF90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1586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1EF7EE14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774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287524EC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1697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3116394B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777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3CA0B7A1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1932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7CB17CF7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  <w:tc>
          <w:tcPr>
            <w:tcW w:w="884" w:type="dxa"/>
            <w:tcBorders>
              <w:top w:val="single" w:sz="4" w:space="0" w:color="7F7F7F" w:themeColor="text1" w:themeTint="80"/>
              <w:bottom w:val="nil"/>
            </w:tcBorders>
            <w:shd w:val="clear" w:color="auto" w:fill="D1D1D1" w:themeFill="background2" w:themeFillShade="E6"/>
            <w:noWrap/>
            <w:vAlign w:val="bottom"/>
          </w:tcPr>
          <w:p w14:paraId="40141BFF" w14:textId="77777777" w:rsidR="00A538F2" w:rsidRPr="00F47BD5" w:rsidRDefault="00A538F2" w:rsidP="005C1A57">
            <w:pPr>
              <w:rPr>
                <w:sz w:val="18"/>
                <w:szCs w:val="18"/>
              </w:rPr>
            </w:pPr>
          </w:p>
        </w:tc>
      </w:tr>
      <w:tr w:rsidR="00D3470C" w:rsidRPr="00C83F40" w14:paraId="2CC94B56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  <w:hideMark/>
          </w:tcPr>
          <w:p w14:paraId="5DF21AEC" w14:textId="6C3B77B3" w:rsidR="00D3470C" w:rsidRPr="00F47BD5" w:rsidRDefault="00D3470C" w:rsidP="00D3470C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# of previous pregnancies*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FFB3EA" w14:textId="08F79F85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.0 (1.0, 3.0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A5EC3B" w14:textId="4F9DC46E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 xml:space="preserve">0.6 (0.3-1.2) 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644D33" w14:textId="45BA8162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17</w:t>
            </w:r>
            <w:r w:rsidR="009F6C27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F29F74" w14:textId="07DC10F5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 xml:space="preserve">0.6 (0.3-1.3) 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FDBFDC8" w14:textId="20834D5D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A3B6EC" w14:textId="683BB1C3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9 (0.5-1.7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AD70B3" w14:textId="551F82E5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709</w:t>
            </w:r>
          </w:p>
        </w:tc>
      </w:tr>
      <w:tr w:rsidR="00D3470C" w:rsidRPr="00C83F40" w14:paraId="167680AC" w14:textId="77777777" w:rsidTr="00904532">
        <w:trPr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</w:tcPr>
          <w:p w14:paraId="415BE095" w14:textId="406BEE03" w:rsidR="00D3470C" w:rsidRPr="00F47BD5" w:rsidRDefault="00D3470C" w:rsidP="00D3470C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Primigravida*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C392C3" w14:textId="50B24B25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95 (62.9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E22C7C" w14:textId="34ED6B1A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1.8 (0.3-10.2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D195C0" w14:textId="13328B1B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519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6A8E3E" w14:textId="150F494D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2.9 (0.4-21.1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DF8970" w14:textId="067BD52F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A85366" w14:textId="57AE271E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1.2 (0.2-7.2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947C6E" w14:textId="4F1F88D5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806</w:t>
            </w:r>
          </w:p>
        </w:tc>
      </w:tr>
      <w:tr w:rsidR="00135F1A" w:rsidRPr="00C83F40" w14:paraId="70A6C770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3311F0" w14:textId="77777777" w:rsidR="005C1A57" w:rsidRPr="00F47BD5" w:rsidRDefault="005C1A57" w:rsidP="005C1A57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color w:val="000000"/>
                <w:sz w:val="18"/>
                <w:szCs w:val="18"/>
              </w:rPr>
              <w:t xml:space="preserve">  Previous pregnancy loss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43FAA7" w14:textId="79DE835D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0 (13.2%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F3CA09" w14:textId="15FB7F1D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6 (0.1 - 3.3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9A8E4B" w14:textId="6C484AF5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551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51909D" w14:textId="2C709307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4 (0 - 3.2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25A7D0" w14:textId="75C532B4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37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382B2" w14:textId="29372851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7 (0.1 - 3.7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D9BFFB" w14:textId="441267E5" w:rsidR="005C1A57" w:rsidRPr="00F47BD5" w:rsidRDefault="005C1A57" w:rsidP="005C1A57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0.644</w:t>
            </w:r>
          </w:p>
        </w:tc>
      </w:tr>
      <w:tr w:rsidR="00D3470C" w:rsidRPr="00C83F40" w14:paraId="6A688395" w14:textId="77777777" w:rsidTr="00904532">
        <w:trPr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  <w:hideMark/>
          </w:tcPr>
          <w:p w14:paraId="493E09ED" w14:textId="0796B6CB" w:rsidR="00D3470C" w:rsidRPr="00F47BD5" w:rsidRDefault="00D3470C" w:rsidP="00D3470C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# of previous live births*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0F94D9" w14:textId="77C4ABED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.0 (1.0, 3.0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CE3B2D" w14:textId="35EA9866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7 (0.3-1.6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C0E803" w14:textId="03E54611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342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91C3E9" w14:textId="0DBDB8D2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9 (0.3-2.4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158F31" w14:textId="4267FE12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234AED" w14:textId="2A8AD1B5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1.1 (0.5-2.5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FE5750" w14:textId="2A9BC613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863</w:t>
            </w:r>
          </w:p>
        </w:tc>
      </w:tr>
      <w:tr w:rsidR="00D3470C" w:rsidRPr="00C83F40" w14:paraId="7D253B25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3700" w:type="dxa"/>
            <w:tcBorders>
              <w:top w:val="nil"/>
              <w:bottom w:val="nil"/>
            </w:tcBorders>
            <w:noWrap/>
            <w:hideMark/>
          </w:tcPr>
          <w:p w14:paraId="468CDE12" w14:textId="3BEF4B16" w:rsidR="00D3470C" w:rsidRPr="00F47BD5" w:rsidRDefault="00D3470C" w:rsidP="00D3470C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F47BD5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# of children*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302472" w14:textId="2A5539A5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sz w:val="18"/>
                <w:szCs w:val="18"/>
              </w:rPr>
              <w:t>2.0 (1.0, 3.0)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F2DCF7" w14:textId="350A9F05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6 (0.3-1.4)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13C85E" w14:textId="73834DAB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16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FAB9C7" w14:textId="0F478492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9 (0.3-2.3)</w:t>
            </w:r>
          </w:p>
        </w:tc>
        <w:tc>
          <w:tcPr>
            <w:tcW w:w="7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B5FC68" w14:textId="45B59ACC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9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A0F7F2" w14:textId="63006211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1.1 (0.5-2.4)</w:t>
            </w:r>
          </w:p>
        </w:tc>
        <w:tc>
          <w:tcPr>
            <w:tcW w:w="8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54FAC5" w14:textId="20BF1DD7" w:rsidR="00D3470C" w:rsidRPr="00F47BD5" w:rsidRDefault="00D3470C" w:rsidP="00D3470C">
            <w:pPr>
              <w:rPr>
                <w:sz w:val="18"/>
                <w:szCs w:val="18"/>
              </w:rPr>
            </w:pPr>
            <w:r w:rsidRPr="00F47BD5">
              <w:rPr>
                <w:color w:val="000000"/>
                <w:sz w:val="18"/>
                <w:szCs w:val="18"/>
              </w:rPr>
              <w:t>0.885</w:t>
            </w:r>
          </w:p>
        </w:tc>
      </w:tr>
      <w:tr w:rsidR="00135F1A" w:rsidRPr="00C83F40" w14:paraId="10A1C2A7" w14:textId="77777777" w:rsidTr="00904532">
        <w:trPr>
          <w:trHeight w:val="144"/>
        </w:trPr>
        <w:tc>
          <w:tcPr>
            <w:tcW w:w="3700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5F993227" w14:textId="77777777" w:rsidR="005C1A57" w:rsidRPr="005C17F9" w:rsidRDefault="005C1A57" w:rsidP="005C1A57">
            <w:pPr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C17F9">
              <w:rPr>
                <w:rFonts w:eastAsia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Gestational age when starting PrEP</w:t>
            </w:r>
          </w:p>
        </w:tc>
        <w:tc>
          <w:tcPr>
            <w:tcW w:w="1610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vAlign w:val="bottom"/>
          </w:tcPr>
          <w:p w14:paraId="1325E6A6" w14:textId="48D5B4FF" w:rsidR="005C1A57" w:rsidRPr="00625CF4" w:rsidRDefault="005C1A57" w:rsidP="005C1A57">
            <w:pPr>
              <w:rPr>
                <w:sz w:val="18"/>
                <w:szCs w:val="18"/>
              </w:rPr>
            </w:pPr>
            <w:r w:rsidRPr="000556E6">
              <w:rPr>
                <w:sz w:val="18"/>
                <w:szCs w:val="18"/>
              </w:rPr>
              <w:t>24.0 (24.0, 26.0)</w:t>
            </w:r>
          </w:p>
        </w:tc>
        <w:tc>
          <w:tcPr>
            <w:tcW w:w="1586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300E3809" w14:textId="7ADB8863" w:rsidR="005C1A57" w:rsidRPr="00B67ACF" w:rsidRDefault="005C1A57" w:rsidP="005C1A57">
            <w:pPr>
              <w:rPr>
                <w:sz w:val="18"/>
                <w:szCs w:val="18"/>
              </w:rPr>
            </w:pPr>
            <w:r w:rsidRPr="005C1A57">
              <w:rPr>
                <w:sz w:val="18"/>
                <w:szCs w:val="18"/>
              </w:rPr>
              <w:t>0.9 (0.6 - 1.2)</w:t>
            </w:r>
          </w:p>
        </w:tc>
        <w:tc>
          <w:tcPr>
            <w:tcW w:w="77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2C8880EB" w14:textId="530C254A" w:rsidR="005C1A57" w:rsidRPr="00B67ACF" w:rsidRDefault="005C1A57" w:rsidP="005C1A57">
            <w:pPr>
              <w:rPr>
                <w:sz w:val="18"/>
                <w:szCs w:val="18"/>
              </w:rPr>
            </w:pPr>
            <w:r w:rsidRPr="005C1A57">
              <w:rPr>
                <w:sz w:val="18"/>
                <w:szCs w:val="18"/>
              </w:rPr>
              <w:t>0.434</w:t>
            </w:r>
          </w:p>
        </w:tc>
        <w:tc>
          <w:tcPr>
            <w:tcW w:w="1697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0BC6946F" w14:textId="13FF744F" w:rsidR="005C1A57" w:rsidRPr="00B67ACF" w:rsidRDefault="005C1A57" w:rsidP="005C1A57">
            <w:pPr>
              <w:rPr>
                <w:sz w:val="18"/>
                <w:szCs w:val="18"/>
              </w:rPr>
            </w:pPr>
            <w:r w:rsidRPr="005C1A57">
              <w:rPr>
                <w:sz w:val="18"/>
                <w:szCs w:val="18"/>
              </w:rPr>
              <w:t>0.8 (0.6 - 1.3)</w:t>
            </w:r>
          </w:p>
        </w:tc>
        <w:tc>
          <w:tcPr>
            <w:tcW w:w="777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5C3930BA" w14:textId="4A1DA7CE" w:rsidR="005C1A57" w:rsidRPr="00B67ACF" w:rsidRDefault="005C1A57" w:rsidP="005C1A57">
            <w:pPr>
              <w:rPr>
                <w:sz w:val="18"/>
                <w:szCs w:val="18"/>
              </w:rPr>
            </w:pPr>
            <w:r w:rsidRPr="005C1A57">
              <w:rPr>
                <w:sz w:val="18"/>
                <w:szCs w:val="18"/>
              </w:rPr>
              <w:t>0.424</w:t>
            </w:r>
          </w:p>
        </w:tc>
        <w:tc>
          <w:tcPr>
            <w:tcW w:w="1932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190F3793" w14:textId="6EBB7102" w:rsidR="005C1A57" w:rsidRPr="00B67ACF" w:rsidRDefault="005C1A57" w:rsidP="005C1A57">
            <w:pPr>
              <w:rPr>
                <w:sz w:val="18"/>
                <w:szCs w:val="18"/>
              </w:rPr>
            </w:pPr>
            <w:r w:rsidRPr="005C1A57">
              <w:rPr>
                <w:sz w:val="18"/>
                <w:szCs w:val="18"/>
              </w:rPr>
              <w:t>0.9 (0.7 - 1.3)</w:t>
            </w:r>
          </w:p>
        </w:tc>
        <w:tc>
          <w:tcPr>
            <w:tcW w:w="884" w:type="dxa"/>
            <w:tcBorders>
              <w:top w:val="nil"/>
              <w:bottom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77D3BA5F" w14:textId="27EB5E80" w:rsidR="005C1A57" w:rsidRPr="00B67ACF" w:rsidRDefault="005C1A57" w:rsidP="005C1A57">
            <w:pPr>
              <w:rPr>
                <w:sz w:val="18"/>
                <w:szCs w:val="18"/>
              </w:rPr>
            </w:pPr>
            <w:r w:rsidRPr="005C1A57">
              <w:rPr>
                <w:sz w:val="18"/>
                <w:szCs w:val="18"/>
              </w:rPr>
              <w:t>0.725</w:t>
            </w:r>
          </w:p>
        </w:tc>
      </w:tr>
      <w:tr w:rsidR="002638EA" w:rsidRPr="00C83F40" w14:paraId="7C88060F" w14:textId="77777777" w:rsidTr="009045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2960" w:type="dxa"/>
            <w:gridSpan w:val="8"/>
            <w:noWrap/>
          </w:tcPr>
          <w:p w14:paraId="43750D32" w14:textId="55489FD2" w:rsidR="002638EA" w:rsidRPr="002638EA" w:rsidRDefault="002638EA" w:rsidP="005C1A57">
            <w:pPr>
              <w:rPr>
                <w:rFonts w:eastAsia="Aptos"/>
                <w:color w:val="000000"/>
                <w:sz w:val="18"/>
                <w:szCs w:val="18"/>
              </w:rPr>
            </w:pPr>
            <w:r w:rsidRPr="00D96AB5">
              <w:rPr>
                <w:rFonts w:eastAsia="Cambria"/>
                <w:i/>
                <w:kern w:val="0"/>
                <w:sz w:val="18"/>
                <w:szCs w:val="18"/>
                <w:vertAlign w:val="superscript"/>
                <w14:ligatures w14:val="none"/>
              </w:rPr>
              <w:t>1</w:t>
            </w:r>
            <w:r w:rsidRPr="00D96AB5">
              <w:rPr>
                <w:rFonts w:eastAsia="Cambria"/>
                <w:kern w:val="0"/>
                <w:sz w:val="18"/>
                <w:szCs w:val="18"/>
                <w14:ligatures w14:val="none"/>
              </w:rPr>
              <w:t>n (%); Median (IQR),</w:t>
            </w:r>
            <w:r>
              <w:rPr>
                <w:rFonts w:eastAsia="Cambria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eastAsia="Aptos"/>
                <w:color w:val="000000"/>
                <w:sz w:val="18"/>
                <w:szCs w:val="18"/>
              </w:rPr>
              <w:t>*</w:t>
            </w:r>
            <w:ins w:id="629" w:author="Tessa Concepcion" w:date="2025-03-26T12:08:00Z" w16du:dateUtc="2025-03-26T19:08:00Z">
              <w:r w:rsidR="00DD7CFC" w:rsidRPr="00DD7CFC">
                <w:rPr>
                  <w:rFonts w:eastAsia="Aptos"/>
                  <w:color w:val="000000"/>
                  <w:sz w:val="18"/>
                  <w:szCs w:val="18"/>
                </w:rPr>
                <w:t>Model included an adjustment for age when the predictor variable was strongly correlated with age and could introduce confounding</w:t>
              </w:r>
            </w:ins>
            <w:del w:id="630" w:author="Tessa Concepcion" w:date="2025-03-26T12:08:00Z" w16du:dateUtc="2025-03-26T19:08:00Z">
              <w:r w:rsidDel="00DD7CFC">
                <w:rPr>
                  <w:rFonts w:eastAsia="Aptos"/>
                  <w:color w:val="000000"/>
                  <w:sz w:val="18"/>
                  <w:szCs w:val="18"/>
                </w:rPr>
                <w:delText>Variables that are highly correlated with age were adjusted for age (continuous)</w:delText>
              </w:r>
            </w:del>
            <w:r>
              <w:rPr>
                <w:rFonts w:eastAsia="Aptos"/>
                <w:color w:val="000000"/>
                <w:sz w:val="18"/>
                <w:szCs w:val="18"/>
              </w:rPr>
              <w:t xml:space="preserve">, </w:t>
            </w:r>
            <w:r>
              <w:rPr>
                <w:rFonts w:eastAsia="Cambria"/>
                <w:kern w:val="0"/>
                <w:sz w:val="18"/>
                <w:szCs w:val="18"/>
                <w14:ligatures w14:val="none"/>
              </w:rPr>
              <w:t xml:space="preserve">**Among those who continued on PrEP </w:t>
            </w:r>
          </w:p>
        </w:tc>
      </w:tr>
    </w:tbl>
    <w:p w14:paraId="149D1323" w14:textId="58A19A80" w:rsidR="00D5154A" w:rsidRPr="00D5154A" w:rsidRDefault="00D5154A" w:rsidP="00625CF4"/>
    <w:sectPr w:rsidR="00D5154A" w:rsidRPr="00D5154A" w:rsidSect="005C330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essa Concepcion">
    <w15:presenceInfo w15:providerId="AD" w15:userId="S::concetes@uw.edu::f382612f-4f6a-4bcd-8702-bff36e5ea0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48D"/>
    <w:rsid w:val="00000F83"/>
    <w:rsid w:val="000556E6"/>
    <w:rsid w:val="000C39EC"/>
    <w:rsid w:val="00101292"/>
    <w:rsid w:val="00135F1A"/>
    <w:rsid w:val="00160268"/>
    <w:rsid w:val="001619D9"/>
    <w:rsid w:val="001A3997"/>
    <w:rsid w:val="001C1142"/>
    <w:rsid w:val="001C46CC"/>
    <w:rsid w:val="001E3BCE"/>
    <w:rsid w:val="001F68F3"/>
    <w:rsid w:val="00200B67"/>
    <w:rsid w:val="00227271"/>
    <w:rsid w:val="00252667"/>
    <w:rsid w:val="002638EA"/>
    <w:rsid w:val="0029348D"/>
    <w:rsid w:val="002E7739"/>
    <w:rsid w:val="002F44A8"/>
    <w:rsid w:val="002F6E3E"/>
    <w:rsid w:val="00307CD6"/>
    <w:rsid w:val="00312214"/>
    <w:rsid w:val="0031400D"/>
    <w:rsid w:val="00316542"/>
    <w:rsid w:val="00324F15"/>
    <w:rsid w:val="00335E13"/>
    <w:rsid w:val="00346D05"/>
    <w:rsid w:val="00363C4A"/>
    <w:rsid w:val="003E2CE9"/>
    <w:rsid w:val="00406EDE"/>
    <w:rsid w:val="00425C09"/>
    <w:rsid w:val="00452029"/>
    <w:rsid w:val="00460066"/>
    <w:rsid w:val="00474754"/>
    <w:rsid w:val="004762DC"/>
    <w:rsid w:val="004D739E"/>
    <w:rsid w:val="00501E78"/>
    <w:rsid w:val="00504839"/>
    <w:rsid w:val="005061C9"/>
    <w:rsid w:val="00521D87"/>
    <w:rsid w:val="00523886"/>
    <w:rsid w:val="00570F0A"/>
    <w:rsid w:val="00584665"/>
    <w:rsid w:val="00591AA4"/>
    <w:rsid w:val="00597DBA"/>
    <w:rsid w:val="005A03FE"/>
    <w:rsid w:val="005B2219"/>
    <w:rsid w:val="005B7763"/>
    <w:rsid w:val="005C1A57"/>
    <w:rsid w:val="005C3301"/>
    <w:rsid w:val="005D0760"/>
    <w:rsid w:val="005D6B57"/>
    <w:rsid w:val="005E1F0D"/>
    <w:rsid w:val="005E51D7"/>
    <w:rsid w:val="006002EA"/>
    <w:rsid w:val="00612CA8"/>
    <w:rsid w:val="00625CF4"/>
    <w:rsid w:val="006333CD"/>
    <w:rsid w:val="0063628B"/>
    <w:rsid w:val="00663036"/>
    <w:rsid w:val="0067229C"/>
    <w:rsid w:val="00682509"/>
    <w:rsid w:val="00696CFF"/>
    <w:rsid w:val="006A04EB"/>
    <w:rsid w:val="006B5F47"/>
    <w:rsid w:val="006C1A7C"/>
    <w:rsid w:val="006D0346"/>
    <w:rsid w:val="006E5399"/>
    <w:rsid w:val="006F6EA1"/>
    <w:rsid w:val="00717B77"/>
    <w:rsid w:val="0077151B"/>
    <w:rsid w:val="0078097E"/>
    <w:rsid w:val="007849D1"/>
    <w:rsid w:val="00790E83"/>
    <w:rsid w:val="0080727F"/>
    <w:rsid w:val="008108F4"/>
    <w:rsid w:val="00867D4B"/>
    <w:rsid w:val="00884A5B"/>
    <w:rsid w:val="008A1F12"/>
    <w:rsid w:val="008A6E57"/>
    <w:rsid w:val="008B28C1"/>
    <w:rsid w:val="008B5D6E"/>
    <w:rsid w:val="008D19D7"/>
    <w:rsid w:val="008E43F6"/>
    <w:rsid w:val="00904532"/>
    <w:rsid w:val="009224F6"/>
    <w:rsid w:val="00930E26"/>
    <w:rsid w:val="00944647"/>
    <w:rsid w:val="00957CC6"/>
    <w:rsid w:val="009601C1"/>
    <w:rsid w:val="009623B5"/>
    <w:rsid w:val="00984C27"/>
    <w:rsid w:val="0099144D"/>
    <w:rsid w:val="009A02E2"/>
    <w:rsid w:val="009A27A6"/>
    <w:rsid w:val="009C7C2A"/>
    <w:rsid w:val="009F0B62"/>
    <w:rsid w:val="009F5111"/>
    <w:rsid w:val="009F6C27"/>
    <w:rsid w:val="00A07134"/>
    <w:rsid w:val="00A2638F"/>
    <w:rsid w:val="00A41034"/>
    <w:rsid w:val="00A538F2"/>
    <w:rsid w:val="00A64605"/>
    <w:rsid w:val="00A85A0C"/>
    <w:rsid w:val="00AC4D65"/>
    <w:rsid w:val="00AF15D8"/>
    <w:rsid w:val="00B056CC"/>
    <w:rsid w:val="00B31CC9"/>
    <w:rsid w:val="00B67ACF"/>
    <w:rsid w:val="00B83115"/>
    <w:rsid w:val="00BA58A4"/>
    <w:rsid w:val="00BC2667"/>
    <w:rsid w:val="00BD449B"/>
    <w:rsid w:val="00BE1BDB"/>
    <w:rsid w:val="00BE33BD"/>
    <w:rsid w:val="00C03DBF"/>
    <w:rsid w:val="00C07003"/>
    <w:rsid w:val="00C11B1C"/>
    <w:rsid w:val="00C25035"/>
    <w:rsid w:val="00C51FCA"/>
    <w:rsid w:val="00C6632B"/>
    <w:rsid w:val="00C8413C"/>
    <w:rsid w:val="00C90D51"/>
    <w:rsid w:val="00CA35C2"/>
    <w:rsid w:val="00D164B0"/>
    <w:rsid w:val="00D22FFB"/>
    <w:rsid w:val="00D3470C"/>
    <w:rsid w:val="00D5154A"/>
    <w:rsid w:val="00D51BB5"/>
    <w:rsid w:val="00D60B3A"/>
    <w:rsid w:val="00D901B0"/>
    <w:rsid w:val="00DB09E9"/>
    <w:rsid w:val="00DD7CFC"/>
    <w:rsid w:val="00DE697B"/>
    <w:rsid w:val="00DF14C2"/>
    <w:rsid w:val="00E13539"/>
    <w:rsid w:val="00E44608"/>
    <w:rsid w:val="00E8022F"/>
    <w:rsid w:val="00EE4A14"/>
    <w:rsid w:val="00EF0640"/>
    <w:rsid w:val="00F2307C"/>
    <w:rsid w:val="00F3323B"/>
    <w:rsid w:val="00F37210"/>
    <w:rsid w:val="00F47794"/>
    <w:rsid w:val="00F47BD5"/>
    <w:rsid w:val="00F750E9"/>
    <w:rsid w:val="00F8041B"/>
    <w:rsid w:val="00F90B77"/>
    <w:rsid w:val="00F96179"/>
    <w:rsid w:val="00FB4261"/>
    <w:rsid w:val="00FC7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BA8B9"/>
  <w15:chartTrackingRefBased/>
  <w15:docId w15:val="{7428D582-B463-4FB0-B8AC-FDD862C0C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8EA"/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FFB"/>
    <w:pPr>
      <w:pageBreakBefore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4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4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4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4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4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4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4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4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FFB"/>
    <w:rPr>
      <w:rFonts w:ascii="Arial" w:hAnsi="Arial" w:cs="Arial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4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4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4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4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4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4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4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4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4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4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4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4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4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4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4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4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4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48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515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46D05"/>
    <w:pPr>
      <w:spacing w:after="0" w:line="24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124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8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3</Pages>
  <Words>1348</Words>
  <Characters>7689</Characters>
  <Application>Microsoft Office Word</Application>
  <DocSecurity>0</DocSecurity>
  <Lines>64</Lines>
  <Paragraphs>18</Paragraphs>
  <ScaleCrop>false</ScaleCrop>
  <Company/>
  <LinksUpToDate>false</LinksUpToDate>
  <CharactersWithSpaces>9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Concepcion</dc:creator>
  <cp:keywords/>
  <dc:description/>
  <cp:lastModifiedBy>Tessa Concepcion</cp:lastModifiedBy>
  <cp:revision>144</cp:revision>
  <dcterms:created xsi:type="dcterms:W3CDTF">2024-10-03T23:09:00Z</dcterms:created>
  <dcterms:modified xsi:type="dcterms:W3CDTF">2025-03-26T19:08:00Z</dcterms:modified>
</cp:coreProperties>
</file>